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D08E7F" w14:textId="05AE5528" w:rsidR="00A71939" w:rsidRPr="00B05207" w:rsidRDefault="00A71939" w:rsidP="00A71939">
      <w:pPr>
        <w:spacing w:after="0" w:line="240" w:lineRule="auto"/>
        <w:rPr>
          <w:b/>
          <w:sz w:val="20"/>
          <w:lang w:val="en-US"/>
        </w:rPr>
      </w:pPr>
      <w:r w:rsidRPr="00B05207">
        <w:rPr>
          <w:b/>
          <w:bCs/>
          <w:sz w:val="20"/>
          <w:lang w:val="en-US"/>
        </w:rPr>
        <w:t>Simple Segmentation Tool (SST)</w:t>
      </w:r>
      <w:r w:rsidR="00125527">
        <w:rPr>
          <w:b/>
          <w:bCs/>
          <w:sz w:val="20"/>
          <w:lang w:val="en-US"/>
        </w:rPr>
        <w:t xml:space="preserve"> </w:t>
      </w:r>
      <w:bookmarkStart w:id="0" w:name="_GoBack"/>
      <w:r w:rsidR="00125527">
        <w:rPr>
          <w:b/>
          <w:bCs/>
          <w:sz w:val="20"/>
          <w:lang w:val="en-US"/>
        </w:rPr>
        <w:t>V3</w:t>
      </w:r>
      <w:bookmarkEnd w:id="0"/>
      <w:r w:rsidR="006C0C50" w:rsidRPr="00B05207">
        <w:rPr>
          <w:b/>
          <w:bCs/>
          <w:sz w:val="20"/>
          <w:lang w:val="en-US"/>
        </w:rPr>
        <w:tab/>
      </w:r>
      <w:r w:rsidR="006C0C50" w:rsidRPr="00B05207">
        <w:rPr>
          <w:b/>
          <w:bCs/>
          <w:sz w:val="20"/>
          <w:lang w:val="en-US"/>
        </w:rPr>
        <w:tab/>
      </w:r>
      <w:r w:rsidR="006C0C50" w:rsidRPr="00B05207">
        <w:rPr>
          <w:b/>
          <w:bCs/>
          <w:sz w:val="20"/>
          <w:lang w:val="en-US"/>
        </w:rPr>
        <w:tab/>
      </w:r>
      <w:r w:rsidR="00EB323D" w:rsidRPr="00B05207">
        <w:rPr>
          <w:b/>
          <w:bCs/>
          <w:sz w:val="20"/>
          <w:lang w:val="en-US"/>
        </w:rPr>
        <w:tab/>
      </w:r>
      <w:r w:rsidR="00D13146" w:rsidRPr="00B05207">
        <w:rPr>
          <w:b/>
          <w:bCs/>
          <w:sz w:val="20"/>
          <w:lang w:val="en-US"/>
        </w:rPr>
        <w:tab/>
      </w:r>
      <w:r w:rsidRPr="00B05207">
        <w:rPr>
          <w:b/>
          <w:bCs/>
          <w:sz w:val="20"/>
          <w:lang w:val="en-US"/>
        </w:rPr>
        <w:tab/>
        <w:t xml:space="preserve">            </w:t>
      </w:r>
      <w:r w:rsidR="009D6741">
        <w:rPr>
          <w:b/>
          <w:bCs/>
          <w:sz w:val="20"/>
          <w:lang w:val="en-US"/>
        </w:rPr>
        <w:t xml:space="preserve">                            </w:t>
      </w:r>
      <w:r w:rsidR="00CC2695">
        <w:rPr>
          <w:b/>
          <w:bCs/>
          <w:sz w:val="20"/>
          <w:lang w:val="en-US"/>
        </w:rPr>
        <w:t xml:space="preserve">    </w:t>
      </w:r>
      <w:r w:rsidR="00C409BB">
        <w:rPr>
          <w:b/>
          <w:bCs/>
          <w:sz w:val="20"/>
          <w:lang w:val="en-US"/>
        </w:rPr>
        <w:tab/>
      </w:r>
    </w:p>
    <w:p w14:paraId="3F593882" w14:textId="77777777" w:rsidR="65E3493B" w:rsidRPr="00B05207" w:rsidRDefault="65E3493B" w:rsidP="65E3493B">
      <w:pPr>
        <w:spacing w:after="0" w:line="240" w:lineRule="auto"/>
        <w:rPr>
          <w:sz w:val="20"/>
          <w:lang w:val="en-US"/>
        </w:rPr>
      </w:pPr>
    </w:p>
    <w:p w14:paraId="2D5C2CE8" w14:textId="0D8AD5CC" w:rsidR="00A71939" w:rsidRPr="00B05207" w:rsidRDefault="00A71939" w:rsidP="00A71939">
      <w:pPr>
        <w:spacing w:after="0" w:line="240" w:lineRule="auto"/>
        <w:rPr>
          <w:b/>
          <w:sz w:val="20"/>
          <w:lang w:val="en-US"/>
        </w:rPr>
      </w:pPr>
      <w:r w:rsidRPr="00B05207">
        <w:rPr>
          <w:b/>
          <w:bCs/>
          <w:sz w:val="20"/>
          <w:lang w:val="en-US"/>
        </w:rPr>
        <w:t xml:space="preserve">Patient initials: </w:t>
      </w:r>
      <w:r w:rsidR="00D802DE">
        <w:rPr>
          <w:b/>
          <w:bCs/>
          <w:sz w:val="20"/>
          <w:lang w:val="en-US"/>
        </w:rPr>
        <w:t>___</w:t>
      </w:r>
      <w:r w:rsidR="00FD4B09">
        <w:rPr>
          <w:b/>
          <w:bCs/>
          <w:sz w:val="20"/>
          <w:lang w:val="en-US"/>
        </w:rPr>
        <w:t>______________</w:t>
      </w:r>
      <w:r w:rsidR="00D802DE">
        <w:rPr>
          <w:b/>
          <w:bCs/>
          <w:sz w:val="20"/>
          <w:lang w:val="en-US"/>
        </w:rPr>
        <w:t xml:space="preserve">__ </w:t>
      </w:r>
      <w:r w:rsidRPr="00B05207">
        <w:rPr>
          <w:b/>
          <w:bCs/>
          <w:sz w:val="20"/>
          <w:lang w:val="en-US"/>
        </w:rPr>
        <w:t xml:space="preserve">Sex: </w:t>
      </w:r>
      <w:r w:rsidR="00FD4B09">
        <w:rPr>
          <w:b/>
          <w:bCs/>
          <w:sz w:val="20"/>
          <w:lang w:val="en-US"/>
        </w:rPr>
        <w:t>______</w:t>
      </w:r>
      <w:r w:rsidR="00D802DE">
        <w:rPr>
          <w:b/>
          <w:bCs/>
          <w:sz w:val="20"/>
          <w:lang w:val="en-US"/>
        </w:rPr>
        <w:t>__</w:t>
      </w:r>
      <w:r w:rsidR="00FD4B09">
        <w:rPr>
          <w:b/>
          <w:bCs/>
          <w:sz w:val="20"/>
          <w:lang w:val="en-US"/>
        </w:rPr>
        <w:t>__</w:t>
      </w:r>
      <w:r w:rsidR="00D802DE">
        <w:rPr>
          <w:b/>
          <w:bCs/>
          <w:sz w:val="20"/>
          <w:lang w:val="en-US"/>
        </w:rPr>
        <w:t>____   Age: ___</w:t>
      </w:r>
      <w:r w:rsidR="00FD4B09">
        <w:rPr>
          <w:b/>
          <w:bCs/>
          <w:sz w:val="20"/>
          <w:lang w:val="en-US"/>
        </w:rPr>
        <w:t>_</w:t>
      </w:r>
      <w:r w:rsidR="00D802DE">
        <w:rPr>
          <w:b/>
          <w:bCs/>
          <w:sz w:val="20"/>
          <w:lang w:val="en-US"/>
        </w:rPr>
        <w:t>_</w:t>
      </w:r>
      <w:r w:rsidR="00FD4B09">
        <w:rPr>
          <w:b/>
          <w:bCs/>
          <w:sz w:val="20"/>
          <w:lang w:val="en-US"/>
        </w:rPr>
        <w:t>__</w:t>
      </w:r>
      <w:r w:rsidR="00D802DE">
        <w:rPr>
          <w:b/>
          <w:bCs/>
          <w:sz w:val="20"/>
          <w:lang w:val="en-US"/>
        </w:rPr>
        <w:t>_</w:t>
      </w:r>
      <w:r w:rsidRPr="00B05207">
        <w:rPr>
          <w:b/>
          <w:bCs/>
          <w:sz w:val="20"/>
          <w:lang w:val="en-US"/>
        </w:rPr>
        <w:t xml:space="preserve"> </w:t>
      </w:r>
      <w:r w:rsidR="00B56058">
        <w:rPr>
          <w:b/>
          <w:bCs/>
          <w:sz w:val="20"/>
          <w:lang w:val="en-US"/>
        </w:rPr>
        <w:t>Ward / room /</w:t>
      </w:r>
      <w:r w:rsidR="006604C3">
        <w:rPr>
          <w:b/>
          <w:bCs/>
          <w:sz w:val="20"/>
          <w:lang w:val="en-US"/>
        </w:rPr>
        <w:t xml:space="preserve"> b</w:t>
      </w:r>
      <w:r w:rsidR="00D802DE">
        <w:rPr>
          <w:b/>
          <w:bCs/>
          <w:sz w:val="20"/>
          <w:lang w:val="en-US"/>
        </w:rPr>
        <w:t>ed number: ___</w:t>
      </w:r>
      <w:r w:rsidR="00FD4B09">
        <w:rPr>
          <w:b/>
          <w:bCs/>
          <w:sz w:val="20"/>
          <w:lang w:val="en-US"/>
        </w:rPr>
        <w:t>_</w:t>
      </w:r>
      <w:r w:rsidR="00B56058">
        <w:rPr>
          <w:b/>
          <w:bCs/>
          <w:sz w:val="20"/>
          <w:lang w:val="en-US"/>
        </w:rPr>
        <w:t xml:space="preserve"> /</w:t>
      </w:r>
      <w:r w:rsidR="00FD4B09">
        <w:rPr>
          <w:b/>
          <w:bCs/>
          <w:sz w:val="20"/>
          <w:lang w:val="en-US"/>
        </w:rPr>
        <w:t>____</w:t>
      </w:r>
      <w:r w:rsidR="00B56058">
        <w:rPr>
          <w:b/>
          <w:bCs/>
          <w:sz w:val="20"/>
          <w:lang w:val="en-US"/>
        </w:rPr>
        <w:t xml:space="preserve"> /</w:t>
      </w:r>
      <w:r w:rsidR="00D802DE">
        <w:rPr>
          <w:b/>
          <w:bCs/>
          <w:sz w:val="20"/>
          <w:lang w:val="en-US"/>
        </w:rPr>
        <w:t xml:space="preserve">_____   </w:t>
      </w:r>
    </w:p>
    <w:p w14:paraId="44339746" w14:textId="77777777" w:rsidR="00A71939" w:rsidRPr="00FD4B09" w:rsidRDefault="00A71939" w:rsidP="00A71939">
      <w:pPr>
        <w:spacing w:after="0" w:line="240" w:lineRule="auto"/>
        <w:rPr>
          <w:sz w:val="20"/>
          <w:lang w:val="en-US"/>
        </w:rPr>
      </w:pPr>
    </w:p>
    <w:p w14:paraId="0A3F2DDA" w14:textId="5AE42765" w:rsidR="00A71939" w:rsidRPr="00B05207" w:rsidRDefault="00A71939" w:rsidP="00A71939">
      <w:pPr>
        <w:spacing w:after="0" w:line="240" w:lineRule="auto"/>
        <w:rPr>
          <w:b/>
          <w:sz w:val="20"/>
          <w:lang w:val="en-US"/>
        </w:rPr>
      </w:pPr>
      <w:r w:rsidRPr="00B05207">
        <w:rPr>
          <w:b/>
          <w:sz w:val="20"/>
          <w:lang w:val="en-US"/>
        </w:rPr>
        <w:t xml:space="preserve">Evaluator name:  </w:t>
      </w:r>
      <w:r w:rsidR="00FD4B09">
        <w:rPr>
          <w:b/>
          <w:sz w:val="20"/>
          <w:lang w:val="en-US"/>
        </w:rPr>
        <w:t>______________</w:t>
      </w:r>
      <w:r w:rsidR="0095152C">
        <w:rPr>
          <w:b/>
          <w:bCs/>
          <w:sz w:val="20"/>
          <w:lang w:val="en-US"/>
        </w:rPr>
        <w:t>__________</w:t>
      </w:r>
      <w:r w:rsidRPr="00B05207">
        <w:rPr>
          <w:b/>
          <w:bCs/>
          <w:sz w:val="20"/>
          <w:lang w:val="en-US"/>
        </w:rPr>
        <w:t xml:space="preserve">   </w:t>
      </w:r>
      <w:r w:rsidR="00B56058">
        <w:rPr>
          <w:b/>
          <w:bCs/>
          <w:sz w:val="20"/>
          <w:lang w:val="en-US"/>
        </w:rPr>
        <w:t xml:space="preserve"> </w:t>
      </w:r>
      <w:r w:rsidRPr="00B05207">
        <w:rPr>
          <w:b/>
          <w:bCs/>
          <w:sz w:val="20"/>
          <w:lang w:val="en-US"/>
        </w:rPr>
        <w:t>Date of evaluation: _____</w:t>
      </w:r>
      <w:r w:rsidR="00FD4B09">
        <w:rPr>
          <w:b/>
          <w:bCs/>
          <w:sz w:val="20"/>
          <w:lang w:val="en-US"/>
        </w:rPr>
        <w:t>____</w:t>
      </w:r>
      <w:r w:rsidRPr="00B05207">
        <w:rPr>
          <w:b/>
          <w:bCs/>
          <w:sz w:val="20"/>
          <w:lang w:val="en-US"/>
        </w:rPr>
        <w:t>_________</w:t>
      </w:r>
      <w:r w:rsidR="0095152C">
        <w:rPr>
          <w:b/>
          <w:bCs/>
          <w:sz w:val="20"/>
          <w:lang w:val="en-US"/>
        </w:rPr>
        <w:t>____</w:t>
      </w:r>
      <w:proofErr w:type="gramStart"/>
      <w:r w:rsidR="0095152C">
        <w:rPr>
          <w:b/>
          <w:bCs/>
          <w:sz w:val="20"/>
          <w:lang w:val="en-US"/>
        </w:rPr>
        <w:t>_</w:t>
      </w:r>
      <w:r w:rsidRPr="00B05207">
        <w:rPr>
          <w:b/>
          <w:bCs/>
          <w:sz w:val="20"/>
          <w:lang w:val="en-US"/>
        </w:rPr>
        <w:t xml:space="preserve"> </w:t>
      </w:r>
      <w:r w:rsidR="0095152C">
        <w:rPr>
          <w:b/>
          <w:bCs/>
          <w:sz w:val="20"/>
          <w:lang w:val="en-US"/>
        </w:rPr>
        <w:t xml:space="preserve"> Study</w:t>
      </w:r>
      <w:proofErr w:type="gramEnd"/>
      <w:r w:rsidR="0095152C">
        <w:rPr>
          <w:b/>
          <w:bCs/>
          <w:sz w:val="20"/>
          <w:lang w:val="en-US"/>
        </w:rPr>
        <w:t xml:space="preserve"> ID: _______________</w:t>
      </w:r>
      <w:r w:rsidRPr="00B05207">
        <w:rPr>
          <w:b/>
          <w:bCs/>
          <w:sz w:val="20"/>
          <w:lang w:val="en-US"/>
        </w:rPr>
        <w:t xml:space="preserve">  </w:t>
      </w:r>
    </w:p>
    <w:tbl>
      <w:tblPr>
        <w:tblStyle w:val="TableGrid"/>
        <w:tblpPr w:leftFromText="180" w:rightFromText="180" w:vertAnchor="text" w:horzAnchor="margin" w:tblpXSpec="center" w:tblpY="161"/>
        <w:tblW w:w="4754" w:type="pct"/>
        <w:tblLayout w:type="fixed"/>
        <w:tblLook w:val="04A0" w:firstRow="1" w:lastRow="0" w:firstColumn="1" w:lastColumn="0" w:noHBand="0" w:noVBand="1"/>
      </w:tblPr>
      <w:tblGrid>
        <w:gridCol w:w="3029"/>
        <w:gridCol w:w="5491"/>
        <w:gridCol w:w="449"/>
        <w:gridCol w:w="416"/>
        <w:gridCol w:w="509"/>
      </w:tblGrid>
      <w:tr w:rsidR="00B05207" w:rsidRPr="00B05207" w14:paraId="493B0492" w14:textId="77777777" w:rsidTr="00C01E08">
        <w:trPr>
          <w:trHeight w:val="547"/>
        </w:trPr>
        <w:tc>
          <w:tcPr>
            <w:tcW w:w="153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03BF0469" w14:textId="77777777" w:rsidR="00073CB6" w:rsidRPr="00B05207" w:rsidRDefault="00073CB6" w:rsidP="00073CB6">
            <w:pPr>
              <w:jc w:val="center"/>
              <w:rPr>
                <w:b/>
                <w:lang w:val="en-US"/>
              </w:rPr>
            </w:pPr>
            <w:r w:rsidRPr="00B05207">
              <w:rPr>
                <w:b/>
                <w:lang w:val="en-US"/>
              </w:rPr>
              <w:t>Global impression of patient</w:t>
            </w:r>
          </w:p>
          <w:p w14:paraId="5218EC29" w14:textId="77777777" w:rsidR="00073CB6" w:rsidRPr="00B05207" w:rsidRDefault="00073CB6" w:rsidP="00073CB6">
            <w:pPr>
              <w:jc w:val="center"/>
              <w:rPr>
                <w:b/>
                <w:lang w:val="en-US"/>
              </w:rPr>
            </w:pPr>
            <w:r w:rsidRPr="00B05207">
              <w:rPr>
                <w:b/>
                <w:lang w:val="en-US"/>
              </w:rPr>
              <w:t xml:space="preserve">  (Circle ( O ))</w:t>
            </w:r>
          </w:p>
        </w:tc>
        <w:tc>
          <w:tcPr>
            <w:tcW w:w="2775" w:type="pc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2128CDB1" w14:textId="77777777" w:rsidR="00073CB6" w:rsidRPr="00B05207" w:rsidRDefault="00073CB6" w:rsidP="00073CB6">
            <w:pPr>
              <w:jc w:val="center"/>
              <w:rPr>
                <w:b/>
                <w:lang w:val="en-US"/>
              </w:rPr>
            </w:pPr>
            <w:r w:rsidRPr="00B05207">
              <w:rPr>
                <w:b/>
                <w:lang w:val="en-US"/>
              </w:rPr>
              <w:t>Complicating factors</w:t>
            </w:r>
          </w:p>
        </w:tc>
        <w:tc>
          <w:tcPr>
            <w:tcW w:w="694" w:type="pct"/>
            <w:gridSpan w:val="3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3567CF40" w14:textId="77777777" w:rsidR="00073CB6" w:rsidRPr="00B05207" w:rsidRDefault="00073CB6" w:rsidP="00073CB6">
            <w:pPr>
              <w:jc w:val="center"/>
              <w:rPr>
                <w:b/>
                <w:lang w:val="en-US"/>
              </w:rPr>
            </w:pPr>
            <w:r w:rsidRPr="00B05207">
              <w:rPr>
                <w:b/>
                <w:lang w:val="en-US"/>
              </w:rPr>
              <w:t xml:space="preserve">Level </w:t>
            </w:r>
          </w:p>
          <w:p w14:paraId="6A869CD2" w14:textId="547923FF" w:rsidR="00073CB6" w:rsidRPr="00B05207" w:rsidRDefault="00073CB6" w:rsidP="00C01E08">
            <w:pPr>
              <w:rPr>
                <w:b/>
                <w:lang w:val="en-US"/>
              </w:rPr>
            </w:pPr>
            <w:r w:rsidRPr="00B05207">
              <w:rPr>
                <w:b/>
                <w:lang w:val="en-US"/>
              </w:rPr>
              <w:t xml:space="preserve"> (Circle ( O ))</w:t>
            </w:r>
          </w:p>
        </w:tc>
      </w:tr>
      <w:tr w:rsidR="008B5A6E" w:rsidRPr="00B05207" w14:paraId="33E7680B" w14:textId="77777777" w:rsidTr="008B5A6E">
        <w:trPr>
          <w:trHeight w:val="1087"/>
        </w:trPr>
        <w:tc>
          <w:tcPr>
            <w:tcW w:w="1531" w:type="pct"/>
            <w:vMerge w:val="restart"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782B3E89" w14:textId="77777777" w:rsidR="008B5A6E" w:rsidRPr="00B05207" w:rsidRDefault="008B5A6E" w:rsidP="00073CB6">
            <w:pPr>
              <w:rPr>
                <w:b/>
                <w:lang w:val="en-US"/>
              </w:rPr>
            </w:pPr>
          </w:p>
          <w:p w14:paraId="2E0B0462" w14:textId="3CBE5459" w:rsidR="008B5A6E" w:rsidRPr="00B05207" w:rsidRDefault="008B5A6E" w:rsidP="00073CB6">
            <w:pPr>
              <w:rPr>
                <w:b/>
                <w:lang w:val="en-US"/>
              </w:rPr>
            </w:pPr>
            <w:r w:rsidRPr="00B05207"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77E27ECC" wp14:editId="48F43AA1">
                      <wp:simplePos x="0" y="0"/>
                      <wp:positionH relativeFrom="column">
                        <wp:posOffset>251460</wp:posOffset>
                      </wp:positionH>
                      <wp:positionV relativeFrom="paragraph">
                        <wp:posOffset>91440</wp:posOffset>
                      </wp:positionV>
                      <wp:extent cx="387985" cy="288925"/>
                      <wp:effectExtent l="0" t="0" r="12065" b="15875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7985" cy="288925"/>
                              </a:xfrm>
                              <a:prstGeom prst="round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58546B5" w14:textId="77777777" w:rsidR="008B5A6E" w:rsidRPr="000719E7" w:rsidRDefault="008B5A6E" w:rsidP="00073C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0719E7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7E27ECC" id="Text Box 2" o:spid="_x0000_s1026" style="position:absolute;margin-left:19.8pt;margin-top:7.2pt;width:30.55pt;height:22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" fillcolor="white [3201]" strokecolor="black [3200]" strokeweight="2pt">
                      <v:textbox>
                        <w:txbxContent>
                          <w:p w14:paraId="158546B5" w14:textId="77777777" w:rsidR="008B5A6E" w:rsidRPr="000719E7" w:rsidRDefault="008B5A6E" w:rsidP="00073CB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0719E7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B05207"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717632" behindDoc="0" locked="0" layoutInCell="1" allowOverlap="1" wp14:anchorId="4BD58269" wp14:editId="6CB6A03D">
                      <wp:simplePos x="0" y="0"/>
                      <wp:positionH relativeFrom="column">
                        <wp:posOffset>709295</wp:posOffset>
                      </wp:positionH>
                      <wp:positionV relativeFrom="paragraph">
                        <wp:posOffset>116205</wp:posOffset>
                      </wp:positionV>
                      <wp:extent cx="614045" cy="270510"/>
                      <wp:effectExtent l="0" t="0" r="0" b="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14045" cy="27051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F64726" w14:textId="77777777" w:rsidR="008B5A6E" w:rsidRPr="00657135" w:rsidRDefault="008B5A6E" w:rsidP="00073CB6">
                                  <w:pPr>
                                    <w:spacing w:after="0" w:line="240" w:lineRule="auto"/>
                                    <w:rPr>
                                      <w:sz w:val="20"/>
                                    </w:rPr>
                                  </w:pPr>
                                  <w:r w:rsidRPr="00657135">
                                    <w:rPr>
                                      <w:sz w:val="20"/>
                                    </w:rPr>
                                    <w:t>Health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BD5826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27" type="#_x0000_t202" style="position:absolute;margin-left:55.85pt;margin-top:9.15pt;width:48.35pt;height:21.3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" filled="f" stroked="f">
                      <v:textbox>
                        <w:txbxContent>
                          <w:p w14:paraId="34F64726" w14:textId="77777777" w:rsidR="008B5A6E" w:rsidRPr="00657135" w:rsidRDefault="008B5A6E" w:rsidP="00073CB6">
                            <w:p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  <w:r w:rsidRPr="00657135">
                              <w:rPr>
                                <w:sz w:val="20"/>
                              </w:rPr>
                              <w:t>Health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7B3EBC1" w14:textId="10A55723" w:rsidR="008B5A6E" w:rsidRPr="00B05207" w:rsidRDefault="008B5A6E" w:rsidP="00073CB6">
            <w:pPr>
              <w:rPr>
                <w:b/>
                <w:lang w:val="en-US"/>
              </w:rPr>
            </w:pPr>
            <w:r w:rsidRPr="00B05207"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F4985F2" wp14:editId="48991545">
                      <wp:simplePos x="0" y="0"/>
                      <wp:positionH relativeFrom="column">
                        <wp:posOffset>454659</wp:posOffset>
                      </wp:positionH>
                      <wp:positionV relativeFrom="paragraph">
                        <wp:posOffset>104140</wp:posOffset>
                      </wp:positionV>
                      <wp:extent cx="0" cy="5032375"/>
                      <wp:effectExtent l="19050" t="0" r="19050" b="34925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5032375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BB462CC" id="Straight Connector 9" o:spid="_x0000_s1026" style="position:absolute;flip:x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.8pt,8.2pt" to="35.8pt,40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" strokecolor="black [3213]" strokeweight="3pt"/>
                  </w:pict>
                </mc:Fallback>
              </mc:AlternateContent>
            </w:r>
          </w:p>
          <w:p w14:paraId="4C68483E" w14:textId="237887AF" w:rsidR="008B5A6E" w:rsidRPr="00B05207" w:rsidRDefault="008B5A6E" w:rsidP="00073CB6">
            <w:pPr>
              <w:rPr>
                <w:lang w:val="en-US"/>
              </w:rPr>
            </w:pPr>
          </w:p>
          <w:p w14:paraId="57A8598C" w14:textId="77777777" w:rsidR="008B5A6E" w:rsidRPr="00B05207" w:rsidRDefault="008B5A6E" w:rsidP="00073CB6">
            <w:pPr>
              <w:rPr>
                <w:lang w:val="en-US"/>
              </w:rPr>
            </w:pPr>
          </w:p>
          <w:p w14:paraId="708046B1" w14:textId="4DBEFD2E" w:rsidR="008B5A6E" w:rsidRPr="00B05207" w:rsidRDefault="008B5A6E" w:rsidP="00073CB6">
            <w:pPr>
              <w:rPr>
                <w:lang w:val="en-US"/>
              </w:rPr>
            </w:pPr>
            <w:r w:rsidRPr="00B05207"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719680" behindDoc="0" locked="0" layoutInCell="1" allowOverlap="1" wp14:anchorId="1C393142" wp14:editId="66008A7E">
                      <wp:simplePos x="0" y="0"/>
                      <wp:positionH relativeFrom="column">
                        <wp:posOffset>711835</wp:posOffset>
                      </wp:positionH>
                      <wp:positionV relativeFrom="paragraph">
                        <wp:posOffset>29845</wp:posOffset>
                      </wp:positionV>
                      <wp:extent cx="952500" cy="700405"/>
                      <wp:effectExtent l="0" t="0" r="0" b="4445"/>
                      <wp:wrapNone/>
                      <wp:docPr id="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52500" cy="7004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7145BE3" w14:textId="77777777" w:rsidR="008B5A6E" w:rsidRPr="00657135" w:rsidRDefault="008B5A6E" w:rsidP="00073CB6">
                                  <w:pPr>
                                    <w:spacing w:after="0" w:line="240" w:lineRule="auto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Chronic condition(s), asymptomatic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393142" id="_x0000_s1028" type="#_x0000_t202" style="position:absolute;margin-left:56.05pt;margin-top:2.35pt;width:75pt;height:55.15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" filled="f" stroked="f">
                      <v:textbox>
                        <w:txbxContent>
                          <w:p w14:paraId="67145BE3" w14:textId="77777777" w:rsidR="008B5A6E" w:rsidRPr="00657135" w:rsidRDefault="008B5A6E" w:rsidP="00073CB6">
                            <w:p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Chronic condition(s), asymptomatic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424F7A7" w14:textId="3C3F7792" w:rsidR="008B5A6E" w:rsidRPr="00B05207" w:rsidRDefault="008B5A6E" w:rsidP="00073CB6">
            <w:pPr>
              <w:rPr>
                <w:b/>
                <w:noProof/>
                <w:lang w:val="en-SG" w:eastAsia="en-SG"/>
              </w:rPr>
            </w:pPr>
            <w:r w:rsidRPr="00B05207"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3F94D382" wp14:editId="754515B4">
                      <wp:simplePos x="0" y="0"/>
                      <wp:positionH relativeFrom="column">
                        <wp:posOffset>234950</wp:posOffset>
                      </wp:positionH>
                      <wp:positionV relativeFrom="paragraph">
                        <wp:posOffset>15875</wp:posOffset>
                      </wp:positionV>
                      <wp:extent cx="428625" cy="288925"/>
                      <wp:effectExtent l="0" t="0" r="28575" b="15875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8625" cy="288925"/>
                              </a:xfrm>
                              <a:prstGeom prst="roundRect">
                                <a:avLst>
                                  <a:gd name="adj" fmla="val 19065"/>
                                </a:avLst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3160090" w14:textId="77777777" w:rsidR="008B5A6E" w:rsidRPr="000719E7" w:rsidRDefault="008B5A6E" w:rsidP="00073C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0719E7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I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F94D382" id="Text Box 15" o:spid="_x0000_s1029" style="position:absolute;margin-left:18.5pt;margin-top:1.25pt;width:33.75pt;height:22.7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249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" fillcolor="white [3201]" strokecolor="black [3200]" strokeweight="2pt">
                      <v:textbox>
                        <w:txbxContent>
                          <w:p w14:paraId="13160090" w14:textId="77777777" w:rsidR="008B5A6E" w:rsidRPr="000719E7" w:rsidRDefault="008B5A6E" w:rsidP="00073CB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0719E7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I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14:paraId="193D852E" w14:textId="216D4E18" w:rsidR="008B5A6E" w:rsidRPr="00B05207" w:rsidRDefault="008B5A6E" w:rsidP="00073CB6">
            <w:pPr>
              <w:rPr>
                <w:lang w:val="en-US"/>
              </w:rPr>
            </w:pPr>
          </w:p>
          <w:p w14:paraId="682B026F" w14:textId="4547F625" w:rsidR="008B5A6E" w:rsidRPr="00B05207" w:rsidRDefault="008B5A6E" w:rsidP="00073CB6">
            <w:pPr>
              <w:rPr>
                <w:lang w:val="en-US"/>
              </w:rPr>
            </w:pPr>
          </w:p>
          <w:p w14:paraId="55095C87" w14:textId="74BACC45" w:rsidR="008B5A6E" w:rsidRPr="00B05207" w:rsidRDefault="008B5A6E" w:rsidP="00073CB6">
            <w:pPr>
              <w:rPr>
                <w:b/>
                <w:noProof/>
                <w:lang w:val="en-SG" w:eastAsia="en-SG"/>
              </w:rPr>
            </w:pPr>
            <w:r w:rsidRPr="00B05207"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721728" behindDoc="0" locked="0" layoutInCell="1" allowOverlap="1" wp14:anchorId="35462054" wp14:editId="1970CF25">
                      <wp:simplePos x="0" y="0"/>
                      <wp:positionH relativeFrom="column">
                        <wp:posOffset>711835</wp:posOffset>
                      </wp:positionH>
                      <wp:positionV relativeFrom="paragraph">
                        <wp:posOffset>48895</wp:posOffset>
                      </wp:positionV>
                      <wp:extent cx="1038225" cy="1181100"/>
                      <wp:effectExtent l="0" t="0" r="0" b="0"/>
                      <wp:wrapNone/>
                      <wp:docPr id="1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38225" cy="11811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A9B192B" w14:textId="66E69B21" w:rsidR="008B5A6E" w:rsidRPr="00657135" w:rsidRDefault="008B5A6E" w:rsidP="00073CB6">
                                  <w:pPr>
                                    <w:spacing w:after="0" w:line="240" w:lineRule="auto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hronic condition(s), stable but m</w:t>
                                  </w:r>
                                  <w:r w:rsidRPr="00A50F33">
                                    <w:rPr>
                                      <w:sz w:val="20"/>
                                    </w:rPr>
                                    <w:t>oderately/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seriously s</w:t>
                                  </w:r>
                                  <w:r w:rsidRPr="00A50F33">
                                    <w:rPr>
                                      <w:sz w:val="20"/>
                                    </w:rPr>
                                    <w:t>ymptomatic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or silently sever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462054" id="_x0000_s1030" type="#_x0000_t202" style="position:absolute;margin-left:56.05pt;margin-top:3.85pt;width:81.75pt;height:93pt;z-index:251721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" filled="f" stroked="f">
                      <v:textbox>
                        <w:txbxContent>
                          <w:p w14:paraId="6A9B192B" w14:textId="66E69B21" w:rsidR="008B5A6E" w:rsidRPr="00657135" w:rsidRDefault="008B5A6E" w:rsidP="00073CB6">
                            <w:p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hronic condition(s), stable but m</w:t>
                            </w:r>
                            <w:r w:rsidRPr="00A50F33">
                              <w:rPr>
                                <w:sz w:val="20"/>
                              </w:rPr>
                              <w:t>oderately/</w:t>
                            </w:r>
                            <w:r>
                              <w:rPr>
                                <w:sz w:val="20"/>
                              </w:rPr>
                              <w:t xml:space="preserve"> seriously s</w:t>
                            </w:r>
                            <w:r w:rsidRPr="00A50F33">
                              <w:rPr>
                                <w:sz w:val="20"/>
                              </w:rPr>
                              <w:t>ymptomatic</w:t>
                            </w:r>
                            <w:r>
                              <w:rPr>
                                <w:sz w:val="20"/>
                              </w:rPr>
                              <w:t xml:space="preserve"> or silently sever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32F78B7" w14:textId="38854431" w:rsidR="008B5A6E" w:rsidRPr="00B05207" w:rsidRDefault="008B5A6E" w:rsidP="00073CB6">
            <w:pPr>
              <w:rPr>
                <w:lang w:val="en-US"/>
              </w:rPr>
            </w:pPr>
          </w:p>
          <w:p w14:paraId="2F36DDDF" w14:textId="1792719B" w:rsidR="008B5A6E" w:rsidRPr="00B05207" w:rsidRDefault="008B5A6E" w:rsidP="00073CB6">
            <w:pPr>
              <w:rPr>
                <w:b/>
                <w:noProof/>
                <w:lang w:val="en-SG" w:eastAsia="en-SG"/>
              </w:rPr>
            </w:pPr>
            <w:r w:rsidRPr="00B05207"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1B4C80A4" wp14:editId="51F53B39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83820</wp:posOffset>
                      </wp:positionV>
                      <wp:extent cx="413054" cy="288925"/>
                      <wp:effectExtent l="0" t="0" r="25400" b="15875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3054" cy="288925"/>
                              </a:xfrm>
                              <a:prstGeom prst="round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F3BC9F2" w14:textId="77777777" w:rsidR="008B5A6E" w:rsidRPr="000719E7" w:rsidRDefault="008B5A6E" w:rsidP="00073C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0719E7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II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B4C80A4" id="Text Box 7" o:spid="_x0000_s1031" style="position:absolute;margin-left:19.6pt;margin-top:6.6pt;width:32.5pt;height:22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" fillcolor="white [3201]" strokecolor="black [3200]" strokeweight="2pt">
                      <v:textbox>
                        <w:txbxContent>
                          <w:p w14:paraId="0F3BC9F2" w14:textId="77777777" w:rsidR="008B5A6E" w:rsidRPr="000719E7" w:rsidRDefault="008B5A6E" w:rsidP="00073CB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0719E7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II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14:paraId="66EA823C" w14:textId="52A12DF7" w:rsidR="008B5A6E" w:rsidRPr="00B05207" w:rsidRDefault="008B5A6E" w:rsidP="00073CB6">
            <w:pPr>
              <w:rPr>
                <w:lang w:val="en-SG" w:eastAsia="en-SG"/>
              </w:rPr>
            </w:pPr>
          </w:p>
          <w:p w14:paraId="4D9329EA" w14:textId="2D1AD4C0" w:rsidR="008B5A6E" w:rsidRPr="00B05207" w:rsidRDefault="008B5A6E" w:rsidP="00073CB6">
            <w:pPr>
              <w:rPr>
                <w:lang w:val="en-US"/>
              </w:rPr>
            </w:pPr>
          </w:p>
          <w:p w14:paraId="21BBC1FD" w14:textId="2CD5AE1E" w:rsidR="008B5A6E" w:rsidRPr="00B05207" w:rsidRDefault="008B5A6E" w:rsidP="00073CB6">
            <w:pPr>
              <w:rPr>
                <w:b/>
                <w:sz w:val="20"/>
                <w:lang w:val="en-US"/>
              </w:rPr>
            </w:pPr>
            <w:r w:rsidRPr="00B05207"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724800" behindDoc="0" locked="0" layoutInCell="1" allowOverlap="1" wp14:anchorId="7BC201B2" wp14:editId="1F151E22">
                      <wp:simplePos x="0" y="0"/>
                      <wp:positionH relativeFrom="column">
                        <wp:posOffset>716915</wp:posOffset>
                      </wp:positionH>
                      <wp:positionV relativeFrom="paragraph">
                        <wp:posOffset>643890</wp:posOffset>
                      </wp:positionV>
                      <wp:extent cx="987425" cy="563245"/>
                      <wp:effectExtent l="0" t="0" r="0" b="0"/>
                      <wp:wrapNone/>
                      <wp:docPr id="1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87425" cy="5632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2059C5" w14:textId="77777777" w:rsidR="008B5A6E" w:rsidRPr="00B05207" w:rsidRDefault="008B5A6E" w:rsidP="00073CB6">
                                  <w:pPr>
                                    <w:spacing w:after="0" w:line="240" w:lineRule="auto"/>
                                    <w:rPr>
                                      <w:sz w:val="20"/>
                                    </w:rPr>
                                  </w:pPr>
                                  <w:r w:rsidRPr="00B05207">
                                    <w:rPr>
                                      <w:sz w:val="20"/>
                                    </w:rPr>
                                    <w:t>Long course of declin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C201B2" id="_x0000_s1032" type="#_x0000_t202" style="position:absolute;margin-left:56.45pt;margin-top:50.7pt;width:77.75pt;height:44.35pt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" filled="f" stroked="f">
                      <v:textbox>
                        <w:txbxContent>
                          <w:p w14:paraId="4E2059C5" w14:textId="77777777" w:rsidR="008B5A6E" w:rsidRPr="00B05207" w:rsidRDefault="008B5A6E" w:rsidP="00073CB6">
                            <w:p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  <w:r w:rsidRPr="00B05207">
                              <w:rPr>
                                <w:sz w:val="20"/>
                              </w:rPr>
                              <w:t>Long course of declin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05207"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726848" behindDoc="0" locked="0" layoutInCell="1" allowOverlap="1" wp14:anchorId="6C7443D9" wp14:editId="00E76E70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1447165</wp:posOffset>
                      </wp:positionV>
                      <wp:extent cx="965200" cy="747395"/>
                      <wp:effectExtent l="0" t="0" r="0" b="0"/>
                      <wp:wrapNone/>
                      <wp:docPr id="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65200" cy="7473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FEDA335" w14:textId="59CCDEB7" w:rsidR="008B5A6E" w:rsidRPr="00B05207" w:rsidRDefault="008B5A6E" w:rsidP="00073CB6">
                                  <w:pPr>
                                    <w:spacing w:after="0" w:line="240" w:lineRule="auto"/>
                                    <w:rPr>
                                      <w:sz w:val="20"/>
                                    </w:rPr>
                                  </w:pPr>
                                  <w:r w:rsidRPr="00B05207">
                                    <w:rPr>
                                      <w:sz w:val="20"/>
                                    </w:rPr>
                                    <w:t>Limited reserve and serious exacerbation</w:t>
                                  </w:r>
                                  <w:r>
                                    <w:rPr>
                                      <w:sz w:val="20"/>
                                    </w:rPr>
                                    <w:t>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7443D9" id="_x0000_s1033" type="#_x0000_t202" style="position:absolute;margin-left:55.3pt;margin-top:113.95pt;width:76pt;height:58.85pt;z-index:251726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" filled="f" stroked="f">
                      <v:textbox>
                        <w:txbxContent>
                          <w:p w14:paraId="4FEDA335" w14:textId="59CCDEB7" w:rsidR="008B5A6E" w:rsidRPr="00B05207" w:rsidRDefault="008B5A6E" w:rsidP="00073CB6">
                            <w:p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  <w:r w:rsidRPr="00B05207">
                              <w:rPr>
                                <w:sz w:val="20"/>
                              </w:rPr>
                              <w:t>Limited reserve and serious exacerbation</w:t>
                            </w:r>
                            <w:r>
                              <w:rPr>
                                <w:sz w:val="20"/>
                              </w:rPr>
                              <w:t>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05207"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0D8C1ED7" wp14:editId="0DC62D13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713740</wp:posOffset>
                      </wp:positionV>
                      <wp:extent cx="421005" cy="288925"/>
                      <wp:effectExtent l="0" t="0" r="17145" b="15875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1005" cy="288925"/>
                              </a:xfrm>
                              <a:prstGeom prst="roundRect">
                                <a:avLst>
                                  <a:gd name="adj" fmla="val 14269"/>
                                </a:avLst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66F8485" w14:textId="77777777" w:rsidR="008B5A6E" w:rsidRPr="000719E7" w:rsidRDefault="008B5A6E" w:rsidP="00073C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0719E7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IV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D8C1ED7" id="Text Box 10" o:spid="_x0000_s1034" style="position:absolute;margin-left:17.6pt;margin-top:56.2pt;width:33.15pt;height:22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935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" fillcolor="white [3201]" strokecolor="black [3200]" strokeweight="2pt">
                      <v:textbox>
                        <w:txbxContent>
                          <w:p w14:paraId="566F8485" w14:textId="77777777" w:rsidR="008B5A6E" w:rsidRPr="000719E7" w:rsidRDefault="008B5A6E" w:rsidP="00073CB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0719E7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V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B05207"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331A6B12" wp14:editId="71B0CCEB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2795270</wp:posOffset>
                      </wp:positionV>
                      <wp:extent cx="429260" cy="288925"/>
                      <wp:effectExtent l="0" t="0" r="27940" b="15875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9260" cy="288925"/>
                              </a:xfrm>
                              <a:prstGeom prst="round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B217C8F" w14:textId="77777777" w:rsidR="008B5A6E" w:rsidRPr="000719E7" w:rsidRDefault="008B5A6E" w:rsidP="00073C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0719E7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V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31A6B12" id="Text Box 14" o:spid="_x0000_s1035" style="position:absolute;margin-left:18.95pt;margin-top:220.1pt;width:33.8pt;height:22.7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" fillcolor="white [3201]" strokecolor="black [3200]" strokeweight="2pt">
                      <v:textbox>
                        <w:txbxContent>
                          <w:p w14:paraId="5B217C8F" w14:textId="77777777" w:rsidR="008B5A6E" w:rsidRPr="000719E7" w:rsidRDefault="008B5A6E" w:rsidP="00073CB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0719E7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VI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B05207"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728896" behindDoc="0" locked="0" layoutInCell="1" allowOverlap="1" wp14:anchorId="02742CB6" wp14:editId="4EA45C10">
                      <wp:simplePos x="0" y="0"/>
                      <wp:positionH relativeFrom="column">
                        <wp:posOffset>689610</wp:posOffset>
                      </wp:positionH>
                      <wp:positionV relativeFrom="paragraph">
                        <wp:posOffset>2652395</wp:posOffset>
                      </wp:positionV>
                      <wp:extent cx="1175385" cy="567055"/>
                      <wp:effectExtent l="0" t="0" r="0" b="4445"/>
                      <wp:wrapNone/>
                      <wp:docPr id="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75385" cy="5670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A20C304" w14:textId="77777777" w:rsidR="008B5A6E" w:rsidRPr="00657135" w:rsidRDefault="008B5A6E" w:rsidP="00073CB6">
                                  <w:pPr>
                                    <w:spacing w:after="0" w:line="240" w:lineRule="auto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hort period of decline before dying </w:t>
                                  </w:r>
                                </w:p>
                                <w:p w14:paraId="65E6523C" w14:textId="77777777" w:rsidR="008B5A6E" w:rsidRPr="00E74A36" w:rsidRDefault="008B5A6E" w:rsidP="00073CB6">
                                  <w:pPr>
                                    <w:spacing w:after="0" w:line="240" w:lineRule="auto"/>
                                    <w:rPr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742CB6" id="_x0000_s1036" type="#_x0000_t202" style="position:absolute;margin-left:54.3pt;margin-top:208.85pt;width:92.55pt;height:44.65pt;z-index:251728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" filled="f" stroked="f">
                      <v:textbox>
                        <w:txbxContent>
                          <w:p w14:paraId="4A20C304" w14:textId="77777777" w:rsidR="008B5A6E" w:rsidRPr="00657135" w:rsidRDefault="008B5A6E" w:rsidP="00073CB6">
                            <w:p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hort period of decline before dying </w:t>
                            </w:r>
                          </w:p>
                          <w:p w14:paraId="65E6523C" w14:textId="77777777" w:rsidR="008B5A6E" w:rsidRPr="00E74A36" w:rsidRDefault="008B5A6E" w:rsidP="00073CB6">
                            <w:p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05207"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2FF94B71" wp14:editId="7947ECDF">
                      <wp:simplePos x="0" y="0"/>
                      <wp:positionH relativeFrom="column">
                        <wp:posOffset>240030</wp:posOffset>
                      </wp:positionH>
                      <wp:positionV relativeFrom="paragraph">
                        <wp:posOffset>1642745</wp:posOffset>
                      </wp:positionV>
                      <wp:extent cx="429260" cy="288925"/>
                      <wp:effectExtent l="0" t="0" r="27940" b="15875"/>
                      <wp:wrapNone/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9260" cy="288925"/>
                              </a:xfrm>
                              <a:prstGeom prst="round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EB4500B" w14:textId="77777777" w:rsidR="008B5A6E" w:rsidRPr="000719E7" w:rsidRDefault="008B5A6E" w:rsidP="00073CB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0719E7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V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FF94B71" id="Text Box 13" o:spid="_x0000_s1037" style="position:absolute;margin-left:18.9pt;margin-top:129.35pt;width:33.8pt;height:22.7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" fillcolor="white [3201]" strokecolor="black [3200]" strokeweight="2pt">
                      <v:textbox>
                        <w:txbxContent>
                          <w:p w14:paraId="2EB4500B" w14:textId="77777777" w:rsidR="008B5A6E" w:rsidRPr="000719E7" w:rsidRDefault="008B5A6E" w:rsidP="00073CB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0719E7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V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B05207">
              <w:rPr>
                <w:lang w:val="en-US"/>
              </w:rPr>
              <w:t xml:space="preserve"> </w:t>
            </w:r>
          </w:p>
        </w:tc>
        <w:tc>
          <w:tcPr>
            <w:tcW w:w="2775" w:type="pct"/>
            <w:tcBorders>
              <w:left w:val="single" w:sz="24" w:space="0" w:color="auto"/>
              <w:right w:val="single" w:sz="4" w:space="0" w:color="auto"/>
            </w:tcBorders>
          </w:tcPr>
          <w:p w14:paraId="22CA10B9" w14:textId="398D6700" w:rsidR="008B5A6E" w:rsidRPr="00B05207" w:rsidRDefault="00581FC8" w:rsidP="00073CB6">
            <w:pPr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A</w:t>
            </w:r>
            <w:r w:rsidR="008B5A6E" w:rsidRPr="00B05207">
              <w:rPr>
                <w:b/>
                <w:sz w:val="20"/>
                <w:lang w:val="en-US"/>
              </w:rPr>
              <w:t>. Functional assessment, ADL/IADL</w:t>
            </w:r>
          </w:p>
          <w:p w14:paraId="3CF04B98" w14:textId="77777777" w:rsidR="008B5A6E" w:rsidRPr="00B05207" w:rsidRDefault="008B5A6E" w:rsidP="00073CB6">
            <w:pPr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0 = no deficit</w:t>
            </w:r>
          </w:p>
          <w:p w14:paraId="6990DD82" w14:textId="77777777" w:rsidR="008B5A6E" w:rsidRPr="00B05207" w:rsidRDefault="008B5A6E" w:rsidP="00073CB6">
            <w:pPr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 xml:space="preserve">1 = </w:t>
            </w:r>
            <w:r>
              <w:rPr>
                <w:sz w:val="20"/>
                <w:lang w:val="en-US"/>
              </w:rPr>
              <w:t>any IADL deficit, no ADL deficit</w:t>
            </w:r>
          </w:p>
          <w:p w14:paraId="758EB584" w14:textId="77777777" w:rsidR="008B5A6E" w:rsidRPr="00B05207" w:rsidRDefault="008B5A6E" w:rsidP="00073CB6">
            <w:pPr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 xml:space="preserve">2 = </w:t>
            </w:r>
            <w:r>
              <w:rPr>
                <w:sz w:val="20"/>
                <w:lang w:val="en-US"/>
              </w:rPr>
              <w:t>any ADL deficit</w:t>
            </w:r>
          </w:p>
          <w:p w14:paraId="11766336" w14:textId="78A3C347" w:rsidR="008B5A6E" w:rsidRPr="00B05207" w:rsidRDefault="008B5A6E" w:rsidP="00C90AE5">
            <w:pPr>
              <w:rPr>
                <w:sz w:val="20"/>
                <w:lang w:val="en-US"/>
              </w:rPr>
            </w:pPr>
          </w:p>
        </w:tc>
        <w:tc>
          <w:tcPr>
            <w:tcW w:w="227" w:type="pct"/>
            <w:tcBorders>
              <w:left w:val="single" w:sz="4" w:space="0" w:color="auto"/>
            </w:tcBorders>
          </w:tcPr>
          <w:p w14:paraId="00F808DD" w14:textId="77777777" w:rsidR="008B5A6E" w:rsidRPr="00B05207" w:rsidRDefault="008B5A6E" w:rsidP="00073CB6">
            <w:pPr>
              <w:jc w:val="center"/>
              <w:rPr>
                <w:sz w:val="20"/>
                <w:lang w:val="en-US"/>
              </w:rPr>
            </w:pPr>
          </w:p>
          <w:p w14:paraId="02A83A70" w14:textId="4678A874" w:rsidR="008B5A6E" w:rsidRPr="00B05207" w:rsidRDefault="008B5A6E" w:rsidP="00EB25A1">
            <w:pPr>
              <w:jc w:val="center"/>
              <w:rPr>
                <w:b/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0</w:t>
            </w:r>
          </w:p>
        </w:tc>
        <w:tc>
          <w:tcPr>
            <w:tcW w:w="210" w:type="pct"/>
            <w:tcBorders>
              <w:left w:val="single" w:sz="4" w:space="0" w:color="auto"/>
            </w:tcBorders>
          </w:tcPr>
          <w:p w14:paraId="1DB8AA77" w14:textId="77777777" w:rsidR="008B5A6E" w:rsidRPr="00B05207" w:rsidRDefault="008B5A6E" w:rsidP="00073CB6">
            <w:pPr>
              <w:jc w:val="center"/>
              <w:rPr>
                <w:b/>
                <w:sz w:val="20"/>
                <w:lang w:val="en-US"/>
              </w:rPr>
            </w:pPr>
          </w:p>
          <w:p w14:paraId="50706442" w14:textId="77777777" w:rsidR="008B5A6E" w:rsidRPr="00B05207" w:rsidRDefault="008B5A6E" w:rsidP="00073CB6">
            <w:pPr>
              <w:jc w:val="center"/>
              <w:rPr>
                <w:b/>
                <w:sz w:val="20"/>
                <w:lang w:val="en-US"/>
              </w:rPr>
            </w:pPr>
          </w:p>
          <w:p w14:paraId="2CB34AB3" w14:textId="02C30754" w:rsidR="008B5A6E" w:rsidRPr="00B05207" w:rsidRDefault="008B5A6E" w:rsidP="006A7141">
            <w:pPr>
              <w:jc w:val="center"/>
              <w:rPr>
                <w:b/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1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24" w:space="0" w:color="auto"/>
            </w:tcBorders>
          </w:tcPr>
          <w:p w14:paraId="5E071EEF" w14:textId="77777777" w:rsidR="008B5A6E" w:rsidRPr="00B05207" w:rsidRDefault="008B5A6E" w:rsidP="00073CB6">
            <w:pPr>
              <w:jc w:val="center"/>
              <w:rPr>
                <w:sz w:val="20"/>
                <w:lang w:val="en-US"/>
              </w:rPr>
            </w:pPr>
          </w:p>
          <w:p w14:paraId="523AA126" w14:textId="77777777" w:rsidR="008B5A6E" w:rsidRPr="00B05207" w:rsidRDefault="008B5A6E" w:rsidP="00073CB6">
            <w:pPr>
              <w:jc w:val="center"/>
              <w:rPr>
                <w:sz w:val="20"/>
                <w:lang w:val="en-US"/>
              </w:rPr>
            </w:pPr>
          </w:p>
          <w:p w14:paraId="2E44FEFB" w14:textId="77777777" w:rsidR="008B5A6E" w:rsidRPr="00B05207" w:rsidRDefault="008B5A6E" w:rsidP="00073CB6">
            <w:pPr>
              <w:jc w:val="center"/>
              <w:rPr>
                <w:sz w:val="20"/>
                <w:lang w:val="en-US"/>
              </w:rPr>
            </w:pPr>
          </w:p>
          <w:p w14:paraId="4C2EA11B" w14:textId="27F6A44C" w:rsidR="008B5A6E" w:rsidRPr="00B05207" w:rsidRDefault="008B5A6E" w:rsidP="009B621E">
            <w:pPr>
              <w:jc w:val="center"/>
              <w:rPr>
                <w:b/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2</w:t>
            </w:r>
          </w:p>
        </w:tc>
      </w:tr>
      <w:tr w:rsidR="00B05207" w:rsidRPr="00B05207" w14:paraId="457C4EA3" w14:textId="77777777" w:rsidTr="00C01E08">
        <w:trPr>
          <w:trHeight w:val="1147"/>
        </w:trPr>
        <w:tc>
          <w:tcPr>
            <w:tcW w:w="1531" w:type="pct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78060BD3" w14:textId="77777777" w:rsidR="00073CB6" w:rsidRPr="00B05207" w:rsidRDefault="00073CB6" w:rsidP="00073CB6">
            <w:pPr>
              <w:rPr>
                <w:b/>
                <w:sz w:val="20"/>
                <w:lang w:val="en-US"/>
              </w:rPr>
            </w:pPr>
          </w:p>
        </w:tc>
        <w:tc>
          <w:tcPr>
            <w:tcW w:w="2775" w:type="pct"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1B0095C4" w14:textId="0828E1D3" w:rsidR="00073CB6" w:rsidRPr="00B05207" w:rsidRDefault="00581FC8" w:rsidP="00073CB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</w:t>
            </w:r>
            <w:r w:rsidR="00073CB6" w:rsidRPr="00B05207">
              <w:rPr>
                <w:b/>
                <w:sz w:val="20"/>
                <w:szCs w:val="20"/>
                <w:lang w:val="en-US"/>
              </w:rPr>
              <w:t xml:space="preserve">. </w:t>
            </w:r>
            <w:r w:rsidR="006035C2">
              <w:rPr>
                <w:b/>
                <w:sz w:val="20"/>
                <w:szCs w:val="20"/>
                <w:lang w:val="en-US"/>
              </w:rPr>
              <w:t>Nursing type s</w:t>
            </w:r>
            <w:r w:rsidR="00073CB6" w:rsidRPr="00B05207">
              <w:rPr>
                <w:b/>
                <w:sz w:val="20"/>
                <w:szCs w:val="20"/>
                <w:lang w:val="en-US"/>
              </w:rPr>
              <w:t>killed task needs</w:t>
            </w:r>
          </w:p>
          <w:p w14:paraId="007E3A47" w14:textId="77777777" w:rsidR="00073CB6" w:rsidRPr="00B05207" w:rsidRDefault="00073CB6" w:rsidP="00073CB6">
            <w:pPr>
              <w:rPr>
                <w:sz w:val="20"/>
                <w:szCs w:val="20"/>
                <w:lang w:val="en-US"/>
              </w:rPr>
            </w:pPr>
            <w:r w:rsidRPr="00B05207">
              <w:rPr>
                <w:sz w:val="20"/>
                <w:szCs w:val="20"/>
                <w:lang w:val="en-US"/>
              </w:rPr>
              <w:t>0 = none</w:t>
            </w:r>
          </w:p>
          <w:p w14:paraId="058E6082" w14:textId="77777777" w:rsidR="00073CB6" w:rsidRPr="00B05207" w:rsidRDefault="00073CB6" w:rsidP="00073CB6">
            <w:pPr>
              <w:rPr>
                <w:sz w:val="20"/>
                <w:szCs w:val="20"/>
                <w:lang w:val="en-US"/>
              </w:rPr>
            </w:pPr>
            <w:r w:rsidRPr="00B05207">
              <w:rPr>
                <w:sz w:val="20"/>
                <w:szCs w:val="20"/>
                <w:lang w:val="en-US"/>
              </w:rPr>
              <w:t>1 = moderate (1 task)</w:t>
            </w:r>
          </w:p>
          <w:p w14:paraId="4218FCDF" w14:textId="77777777" w:rsidR="00073CB6" w:rsidRPr="00B05207" w:rsidRDefault="00073CB6" w:rsidP="00073CB6">
            <w:pPr>
              <w:rPr>
                <w:sz w:val="20"/>
                <w:szCs w:val="20"/>
                <w:lang w:val="en-US"/>
              </w:rPr>
            </w:pPr>
            <w:r w:rsidRPr="00B05207">
              <w:rPr>
                <w:sz w:val="20"/>
                <w:szCs w:val="20"/>
                <w:lang w:val="en-US"/>
              </w:rPr>
              <w:t>2 = high (2 or more tasks)</w:t>
            </w:r>
          </w:p>
          <w:p w14:paraId="53A9CB57" w14:textId="77777777" w:rsidR="00073CB6" w:rsidRPr="00B05207" w:rsidRDefault="00073CB6" w:rsidP="00073CB6">
            <w:pPr>
              <w:rPr>
                <w:b/>
                <w:sz w:val="20"/>
                <w:lang w:val="en-US"/>
              </w:rPr>
            </w:pPr>
          </w:p>
        </w:tc>
        <w:tc>
          <w:tcPr>
            <w:tcW w:w="227" w:type="pct"/>
            <w:tcBorders>
              <w:left w:val="single" w:sz="4" w:space="0" w:color="auto"/>
              <w:bottom w:val="single" w:sz="4" w:space="0" w:color="auto"/>
            </w:tcBorders>
          </w:tcPr>
          <w:p w14:paraId="33EA9868" w14:textId="77777777" w:rsidR="00073CB6" w:rsidRPr="00B05207" w:rsidRDefault="00073CB6" w:rsidP="00073CB6">
            <w:pPr>
              <w:jc w:val="center"/>
              <w:rPr>
                <w:sz w:val="20"/>
                <w:lang w:val="en-US"/>
              </w:rPr>
            </w:pPr>
          </w:p>
          <w:p w14:paraId="49E5926A" w14:textId="77777777" w:rsidR="00073CB6" w:rsidRPr="00B05207" w:rsidRDefault="00073CB6" w:rsidP="00073CB6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0</w:t>
            </w:r>
          </w:p>
        </w:tc>
        <w:tc>
          <w:tcPr>
            <w:tcW w:w="210" w:type="pct"/>
            <w:tcBorders>
              <w:left w:val="single" w:sz="4" w:space="0" w:color="auto"/>
              <w:bottom w:val="single" w:sz="4" w:space="0" w:color="auto"/>
            </w:tcBorders>
          </w:tcPr>
          <w:p w14:paraId="072ED509" w14:textId="77777777" w:rsidR="00073CB6" w:rsidRPr="00B05207" w:rsidRDefault="00073CB6" w:rsidP="00073CB6">
            <w:pPr>
              <w:jc w:val="center"/>
              <w:rPr>
                <w:sz w:val="20"/>
                <w:lang w:val="en-US"/>
              </w:rPr>
            </w:pPr>
          </w:p>
          <w:p w14:paraId="2AAF7CA8" w14:textId="77777777" w:rsidR="00073CB6" w:rsidRPr="00B05207" w:rsidRDefault="00073CB6" w:rsidP="00073CB6">
            <w:pPr>
              <w:jc w:val="center"/>
              <w:rPr>
                <w:sz w:val="20"/>
                <w:lang w:val="en-US"/>
              </w:rPr>
            </w:pPr>
          </w:p>
          <w:p w14:paraId="294E1053" w14:textId="77777777" w:rsidR="00073CB6" w:rsidRPr="00B05207" w:rsidRDefault="00073CB6" w:rsidP="00073CB6">
            <w:pPr>
              <w:jc w:val="center"/>
              <w:rPr>
                <w:b/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1</w:t>
            </w:r>
          </w:p>
        </w:tc>
        <w:tc>
          <w:tcPr>
            <w:tcW w:w="257" w:type="pct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2D50B15" w14:textId="77777777" w:rsidR="00073CB6" w:rsidRPr="00B05207" w:rsidRDefault="00073CB6" w:rsidP="00073CB6">
            <w:pPr>
              <w:jc w:val="center"/>
              <w:rPr>
                <w:sz w:val="20"/>
                <w:lang w:val="en-US"/>
              </w:rPr>
            </w:pPr>
          </w:p>
          <w:p w14:paraId="3216F0AF" w14:textId="77777777" w:rsidR="00073CB6" w:rsidRPr="00B05207" w:rsidRDefault="00073CB6" w:rsidP="00073CB6">
            <w:pPr>
              <w:jc w:val="center"/>
              <w:rPr>
                <w:sz w:val="20"/>
              </w:rPr>
            </w:pPr>
          </w:p>
          <w:p w14:paraId="351C2B10" w14:textId="77777777" w:rsidR="00073CB6" w:rsidRPr="00B05207" w:rsidRDefault="00073CB6" w:rsidP="00073CB6">
            <w:pPr>
              <w:jc w:val="center"/>
              <w:rPr>
                <w:sz w:val="20"/>
                <w:lang w:val="en-US"/>
              </w:rPr>
            </w:pPr>
          </w:p>
          <w:p w14:paraId="14ACD537" w14:textId="77777777" w:rsidR="00073CB6" w:rsidRPr="00B05207" w:rsidRDefault="00073CB6" w:rsidP="00073CB6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2</w:t>
            </w:r>
          </w:p>
        </w:tc>
      </w:tr>
      <w:tr w:rsidR="006035C2" w:rsidRPr="00B05207" w14:paraId="7B172776" w14:textId="77777777" w:rsidTr="00C01E08">
        <w:trPr>
          <w:trHeight w:val="1147"/>
        </w:trPr>
        <w:tc>
          <w:tcPr>
            <w:tcW w:w="1531" w:type="pct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6910C139" w14:textId="77777777" w:rsidR="006035C2" w:rsidRPr="00B05207" w:rsidRDefault="006035C2" w:rsidP="006035C2">
            <w:pPr>
              <w:rPr>
                <w:b/>
                <w:sz w:val="20"/>
                <w:lang w:val="en-US"/>
              </w:rPr>
            </w:pPr>
          </w:p>
        </w:tc>
        <w:tc>
          <w:tcPr>
            <w:tcW w:w="2775" w:type="pct"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62A67C03" w14:textId="1DD48A1C" w:rsidR="006035C2" w:rsidRDefault="006035C2" w:rsidP="006035C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. Rehabilitation type </w:t>
            </w:r>
            <w:r w:rsidR="00C55340">
              <w:rPr>
                <w:b/>
                <w:sz w:val="20"/>
                <w:szCs w:val="20"/>
                <w:lang w:val="en-US"/>
              </w:rPr>
              <w:t>s</w:t>
            </w:r>
            <w:r>
              <w:rPr>
                <w:b/>
                <w:sz w:val="20"/>
                <w:szCs w:val="20"/>
                <w:lang w:val="en-US"/>
              </w:rPr>
              <w:t>killed task needs</w:t>
            </w:r>
          </w:p>
          <w:p w14:paraId="27F07195" w14:textId="77777777" w:rsidR="006035C2" w:rsidRPr="00B05207" w:rsidRDefault="006035C2" w:rsidP="006035C2">
            <w:pPr>
              <w:rPr>
                <w:sz w:val="20"/>
                <w:szCs w:val="20"/>
                <w:lang w:val="en-US"/>
              </w:rPr>
            </w:pPr>
            <w:r w:rsidRPr="00B05207">
              <w:rPr>
                <w:sz w:val="20"/>
                <w:szCs w:val="20"/>
                <w:lang w:val="en-US"/>
              </w:rPr>
              <w:t>0 = none</w:t>
            </w:r>
          </w:p>
          <w:p w14:paraId="4E422996" w14:textId="77777777" w:rsidR="006035C2" w:rsidRPr="00B05207" w:rsidRDefault="006035C2" w:rsidP="006035C2">
            <w:pPr>
              <w:rPr>
                <w:sz w:val="20"/>
                <w:szCs w:val="20"/>
                <w:lang w:val="en-US"/>
              </w:rPr>
            </w:pPr>
            <w:r w:rsidRPr="00B05207">
              <w:rPr>
                <w:sz w:val="20"/>
                <w:szCs w:val="20"/>
                <w:lang w:val="en-US"/>
              </w:rPr>
              <w:t>1 = moderate (1 task)</w:t>
            </w:r>
          </w:p>
          <w:p w14:paraId="5B422BC5" w14:textId="77777777" w:rsidR="006035C2" w:rsidRPr="00B05207" w:rsidRDefault="006035C2" w:rsidP="006035C2">
            <w:pPr>
              <w:rPr>
                <w:sz w:val="20"/>
                <w:szCs w:val="20"/>
                <w:lang w:val="en-US"/>
              </w:rPr>
            </w:pPr>
            <w:r w:rsidRPr="00B05207">
              <w:rPr>
                <w:sz w:val="20"/>
                <w:szCs w:val="20"/>
                <w:lang w:val="en-US"/>
              </w:rPr>
              <w:t>2 = high (2 or more tasks)</w:t>
            </w:r>
          </w:p>
          <w:p w14:paraId="42D1A297" w14:textId="0C699989" w:rsidR="006035C2" w:rsidRDefault="006035C2" w:rsidP="006035C2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tcBorders>
              <w:left w:val="single" w:sz="4" w:space="0" w:color="auto"/>
              <w:bottom w:val="single" w:sz="4" w:space="0" w:color="auto"/>
            </w:tcBorders>
          </w:tcPr>
          <w:p w14:paraId="47F2E0B3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7F57507F" w14:textId="4BA31B6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0</w:t>
            </w:r>
          </w:p>
        </w:tc>
        <w:tc>
          <w:tcPr>
            <w:tcW w:w="210" w:type="pct"/>
            <w:tcBorders>
              <w:left w:val="single" w:sz="4" w:space="0" w:color="auto"/>
              <w:bottom w:val="single" w:sz="4" w:space="0" w:color="auto"/>
            </w:tcBorders>
          </w:tcPr>
          <w:p w14:paraId="4B5F193B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1A57CBF8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53B80994" w14:textId="3538B346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1</w:t>
            </w:r>
          </w:p>
        </w:tc>
        <w:tc>
          <w:tcPr>
            <w:tcW w:w="257" w:type="pct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B425786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1B249A61" w14:textId="77777777" w:rsidR="006035C2" w:rsidRPr="00B05207" w:rsidRDefault="006035C2" w:rsidP="006035C2">
            <w:pPr>
              <w:jc w:val="center"/>
              <w:rPr>
                <w:sz w:val="20"/>
              </w:rPr>
            </w:pPr>
          </w:p>
          <w:p w14:paraId="664347E3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56544CE7" w14:textId="3E29C8B3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2</w:t>
            </w:r>
          </w:p>
        </w:tc>
      </w:tr>
      <w:tr w:rsidR="006035C2" w:rsidRPr="00B05207" w14:paraId="31F469FF" w14:textId="77777777" w:rsidTr="00C01E08">
        <w:trPr>
          <w:trHeight w:val="987"/>
        </w:trPr>
        <w:tc>
          <w:tcPr>
            <w:tcW w:w="1531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4CE18AC5" w14:textId="77777777" w:rsidR="006035C2" w:rsidRPr="00B05207" w:rsidRDefault="006035C2" w:rsidP="006035C2">
            <w:pPr>
              <w:rPr>
                <w:b/>
                <w:sz w:val="20"/>
                <w:lang w:val="en-US"/>
              </w:rPr>
            </w:pPr>
          </w:p>
        </w:tc>
        <w:tc>
          <w:tcPr>
            <w:tcW w:w="2775" w:type="pct"/>
            <w:tcBorders>
              <w:left w:val="single" w:sz="24" w:space="0" w:color="auto"/>
              <w:right w:val="single" w:sz="4" w:space="0" w:color="auto"/>
            </w:tcBorders>
          </w:tcPr>
          <w:p w14:paraId="03959351" w14:textId="263E76F8" w:rsidR="006035C2" w:rsidRPr="00B05207" w:rsidRDefault="00CB707D" w:rsidP="006035C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</w:t>
            </w:r>
            <w:r w:rsidR="006035C2" w:rsidRPr="00B05207">
              <w:rPr>
                <w:b/>
                <w:sz w:val="20"/>
                <w:szCs w:val="20"/>
                <w:lang w:val="en-US"/>
              </w:rPr>
              <w:t>. Organization of care</w:t>
            </w:r>
          </w:p>
          <w:p w14:paraId="1C41458C" w14:textId="18AC3A75" w:rsidR="006035C2" w:rsidRPr="00B05207" w:rsidRDefault="006035C2" w:rsidP="006035C2">
            <w:pPr>
              <w:rPr>
                <w:sz w:val="20"/>
                <w:szCs w:val="20"/>
              </w:rPr>
            </w:pPr>
            <w:r w:rsidRPr="00B05207">
              <w:rPr>
                <w:sz w:val="20"/>
                <w:szCs w:val="20"/>
              </w:rPr>
              <w:t xml:space="preserve">0 = patient </w:t>
            </w:r>
            <w:r>
              <w:rPr>
                <w:sz w:val="20"/>
                <w:szCs w:val="20"/>
              </w:rPr>
              <w:t>will see</w:t>
            </w:r>
            <w:r w:rsidRPr="00B05207">
              <w:rPr>
                <w:sz w:val="20"/>
                <w:szCs w:val="20"/>
              </w:rPr>
              <w:t xml:space="preserve"> no more than 1 doctor</w:t>
            </w:r>
            <w:r>
              <w:rPr>
                <w:sz w:val="20"/>
                <w:szCs w:val="20"/>
              </w:rPr>
              <w:t>, from 1 site of care</w:t>
            </w:r>
          </w:p>
          <w:p w14:paraId="0F15CB67" w14:textId="26BD8275" w:rsidR="006035C2" w:rsidRPr="00B05207" w:rsidRDefault="006035C2" w:rsidP="006035C2">
            <w:pPr>
              <w:rPr>
                <w:sz w:val="20"/>
                <w:szCs w:val="20"/>
              </w:rPr>
            </w:pPr>
            <w:r w:rsidRPr="00B05207">
              <w:rPr>
                <w:sz w:val="20"/>
                <w:szCs w:val="20"/>
              </w:rPr>
              <w:t xml:space="preserve">1 = patient </w:t>
            </w:r>
            <w:r>
              <w:rPr>
                <w:sz w:val="20"/>
                <w:szCs w:val="20"/>
              </w:rPr>
              <w:t>will see more than 1 doctor, from 1 site of care</w:t>
            </w:r>
          </w:p>
          <w:p w14:paraId="2CD62417" w14:textId="667E9B90" w:rsidR="006035C2" w:rsidRPr="00B05207" w:rsidRDefault="006035C2" w:rsidP="006035C2">
            <w:pPr>
              <w:rPr>
                <w:sz w:val="20"/>
                <w:szCs w:val="20"/>
              </w:rPr>
            </w:pPr>
            <w:r w:rsidRPr="00B05207">
              <w:rPr>
                <w:sz w:val="20"/>
                <w:szCs w:val="20"/>
              </w:rPr>
              <w:t xml:space="preserve">2 = patient </w:t>
            </w:r>
            <w:r>
              <w:rPr>
                <w:sz w:val="20"/>
                <w:szCs w:val="20"/>
              </w:rPr>
              <w:t>will see more than 1 doctor, from more than 1 site of care</w:t>
            </w:r>
          </w:p>
          <w:p w14:paraId="059CDDCC" w14:textId="7E12A879" w:rsidR="006035C2" w:rsidRPr="00B05207" w:rsidRDefault="006035C2" w:rsidP="006035C2">
            <w:pPr>
              <w:rPr>
                <w:sz w:val="20"/>
                <w:lang w:val="en-US"/>
              </w:rPr>
            </w:pPr>
          </w:p>
        </w:tc>
        <w:tc>
          <w:tcPr>
            <w:tcW w:w="227" w:type="pct"/>
            <w:tcBorders>
              <w:left w:val="single" w:sz="4" w:space="0" w:color="auto"/>
              <w:right w:val="single" w:sz="4" w:space="0" w:color="auto"/>
            </w:tcBorders>
          </w:tcPr>
          <w:p w14:paraId="6DF598EC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01F89052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0</w:t>
            </w:r>
          </w:p>
        </w:tc>
        <w:tc>
          <w:tcPr>
            <w:tcW w:w="210" w:type="pct"/>
            <w:tcBorders>
              <w:left w:val="single" w:sz="4" w:space="0" w:color="auto"/>
              <w:right w:val="single" w:sz="4" w:space="0" w:color="auto"/>
            </w:tcBorders>
          </w:tcPr>
          <w:p w14:paraId="37C5538F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28237084" w14:textId="77777777" w:rsidR="006035C2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17C3942F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72A04115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1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24" w:space="0" w:color="auto"/>
            </w:tcBorders>
          </w:tcPr>
          <w:p w14:paraId="620F6F38" w14:textId="77777777" w:rsidR="006035C2" w:rsidRPr="00B05207" w:rsidRDefault="006035C2" w:rsidP="006035C2">
            <w:pPr>
              <w:jc w:val="center"/>
              <w:rPr>
                <w:sz w:val="20"/>
              </w:rPr>
            </w:pPr>
          </w:p>
          <w:p w14:paraId="47B5A1AE" w14:textId="77777777" w:rsidR="006035C2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45187CA1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0DB316C6" w14:textId="2CF33F48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4D0ACA01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2</w:t>
            </w:r>
          </w:p>
        </w:tc>
      </w:tr>
      <w:tr w:rsidR="006035C2" w:rsidRPr="00B05207" w14:paraId="3267ADCF" w14:textId="77777777" w:rsidTr="00C01E08">
        <w:trPr>
          <w:trHeight w:val="987"/>
        </w:trPr>
        <w:tc>
          <w:tcPr>
            <w:tcW w:w="1531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0893291E" w14:textId="77777777" w:rsidR="006035C2" w:rsidRPr="00B05207" w:rsidRDefault="006035C2" w:rsidP="006035C2">
            <w:pPr>
              <w:rPr>
                <w:b/>
                <w:sz w:val="20"/>
                <w:lang w:val="en-US"/>
              </w:rPr>
            </w:pPr>
          </w:p>
        </w:tc>
        <w:tc>
          <w:tcPr>
            <w:tcW w:w="2775" w:type="pct"/>
            <w:tcBorders>
              <w:left w:val="single" w:sz="24" w:space="0" w:color="auto"/>
              <w:right w:val="single" w:sz="4" w:space="0" w:color="auto"/>
            </w:tcBorders>
          </w:tcPr>
          <w:p w14:paraId="109D1056" w14:textId="14783C36" w:rsidR="006035C2" w:rsidRPr="00B05207" w:rsidRDefault="00CB707D" w:rsidP="006035C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</w:t>
            </w:r>
            <w:r w:rsidR="006035C2" w:rsidRPr="00B05207">
              <w:rPr>
                <w:b/>
                <w:sz w:val="20"/>
                <w:szCs w:val="20"/>
                <w:lang w:val="en-US"/>
              </w:rPr>
              <w:t>. Activation in own care</w:t>
            </w:r>
          </w:p>
          <w:p w14:paraId="74885BB3" w14:textId="77777777" w:rsidR="006035C2" w:rsidRPr="00B05207" w:rsidRDefault="006035C2" w:rsidP="006035C2">
            <w:pPr>
              <w:rPr>
                <w:sz w:val="20"/>
                <w:szCs w:val="20"/>
                <w:lang w:val="en-US"/>
              </w:rPr>
            </w:pPr>
            <w:r w:rsidRPr="00B05207">
              <w:rPr>
                <w:sz w:val="20"/>
                <w:szCs w:val="20"/>
                <w:lang w:val="en-US"/>
              </w:rPr>
              <w:t>0 = ready, understands and interested in treatment; active cooperation and participative</w:t>
            </w:r>
          </w:p>
          <w:p w14:paraId="112945E2" w14:textId="77777777" w:rsidR="006035C2" w:rsidRPr="00B05207" w:rsidRDefault="006035C2" w:rsidP="006035C2">
            <w:pPr>
              <w:rPr>
                <w:rFonts w:cs="Segoe UI"/>
                <w:sz w:val="20"/>
                <w:szCs w:val="20"/>
                <w:lang w:val="en-SG"/>
              </w:rPr>
            </w:pPr>
            <w:r w:rsidRPr="00B05207">
              <w:rPr>
                <w:sz w:val="20"/>
                <w:szCs w:val="20"/>
                <w:lang w:val="en-US"/>
              </w:rPr>
              <w:t xml:space="preserve">1 = unsure but willing to cooperate, </w:t>
            </w:r>
            <w:r w:rsidRPr="00B05207">
              <w:rPr>
                <w:rFonts w:cs="Segoe UI"/>
                <w:sz w:val="20"/>
                <w:szCs w:val="20"/>
                <w:lang w:val="en-SG"/>
              </w:rPr>
              <w:t>can be expected to provide at least a moderate level of self-care</w:t>
            </w:r>
          </w:p>
          <w:p w14:paraId="719C3D7D" w14:textId="0D005FFA" w:rsidR="006035C2" w:rsidRPr="00B05207" w:rsidRDefault="006035C2" w:rsidP="006035C2">
            <w:pPr>
              <w:rPr>
                <w:sz w:val="20"/>
                <w:szCs w:val="20"/>
                <w:lang w:val="en-US"/>
              </w:rPr>
            </w:pPr>
            <w:r w:rsidRPr="00B05207">
              <w:rPr>
                <w:sz w:val="20"/>
                <w:szCs w:val="20"/>
                <w:lang w:val="en-US"/>
              </w:rPr>
              <w:t xml:space="preserve">2 = major disconnect, unaware/ no insight, may be defiant </w:t>
            </w:r>
            <w:r w:rsidRPr="00B05207">
              <w:rPr>
                <w:rFonts w:cs="Segoe UI"/>
                <w:sz w:val="20"/>
                <w:szCs w:val="20"/>
                <w:lang w:val="en-SG"/>
              </w:rPr>
              <w:t>and can't be expected to provide even a modest level of self-care</w:t>
            </w:r>
          </w:p>
          <w:p w14:paraId="11EFCF43" w14:textId="77777777" w:rsidR="006035C2" w:rsidRPr="00B05207" w:rsidRDefault="006035C2" w:rsidP="006035C2">
            <w:pPr>
              <w:rPr>
                <w:sz w:val="20"/>
                <w:lang w:val="en-US"/>
              </w:rPr>
            </w:pPr>
          </w:p>
        </w:tc>
        <w:tc>
          <w:tcPr>
            <w:tcW w:w="227" w:type="pct"/>
            <w:tcBorders>
              <w:left w:val="single" w:sz="4" w:space="0" w:color="auto"/>
              <w:right w:val="single" w:sz="4" w:space="0" w:color="auto"/>
            </w:tcBorders>
          </w:tcPr>
          <w:p w14:paraId="37EEF1B7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64BBD20B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0</w:t>
            </w:r>
          </w:p>
        </w:tc>
        <w:tc>
          <w:tcPr>
            <w:tcW w:w="210" w:type="pct"/>
            <w:tcBorders>
              <w:left w:val="single" w:sz="4" w:space="0" w:color="auto"/>
              <w:right w:val="single" w:sz="4" w:space="0" w:color="auto"/>
            </w:tcBorders>
          </w:tcPr>
          <w:p w14:paraId="1475E4AA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09D1FA1E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577518C1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4243855F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1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24" w:space="0" w:color="auto"/>
            </w:tcBorders>
          </w:tcPr>
          <w:p w14:paraId="33605E83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131688A1" w14:textId="77777777" w:rsidR="006035C2" w:rsidRPr="00B05207" w:rsidRDefault="006035C2" w:rsidP="006035C2">
            <w:pPr>
              <w:jc w:val="center"/>
              <w:rPr>
                <w:sz w:val="20"/>
              </w:rPr>
            </w:pPr>
          </w:p>
          <w:p w14:paraId="62845570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09CE986F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45BA269D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55BA9FA2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2</w:t>
            </w:r>
          </w:p>
          <w:p w14:paraId="738AE45D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</w:tc>
      </w:tr>
      <w:tr w:rsidR="006035C2" w:rsidRPr="00B05207" w14:paraId="055EA748" w14:textId="77777777" w:rsidTr="00C01E08">
        <w:trPr>
          <w:trHeight w:val="987"/>
        </w:trPr>
        <w:tc>
          <w:tcPr>
            <w:tcW w:w="1531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4E83B8F0" w14:textId="77777777" w:rsidR="006035C2" w:rsidRPr="00B05207" w:rsidRDefault="006035C2" w:rsidP="006035C2">
            <w:pPr>
              <w:rPr>
                <w:b/>
                <w:sz w:val="20"/>
                <w:lang w:val="en-US"/>
              </w:rPr>
            </w:pPr>
          </w:p>
        </w:tc>
        <w:tc>
          <w:tcPr>
            <w:tcW w:w="2775" w:type="pct"/>
            <w:tcBorders>
              <w:left w:val="single" w:sz="24" w:space="0" w:color="auto"/>
              <w:right w:val="single" w:sz="4" w:space="0" w:color="auto"/>
            </w:tcBorders>
          </w:tcPr>
          <w:p w14:paraId="2E5AA7C1" w14:textId="2181D042" w:rsidR="006035C2" w:rsidRPr="00B05207" w:rsidRDefault="00CB707D" w:rsidP="006035C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</w:t>
            </w:r>
            <w:r w:rsidR="006035C2" w:rsidRPr="00B05207">
              <w:rPr>
                <w:b/>
                <w:sz w:val="20"/>
                <w:szCs w:val="20"/>
                <w:lang w:val="en-US"/>
              </w:rPr>
              <w:t>. Disruptive behavioral</w:t>
            </w:r>
            <w:r w:rsidR="006035C2">
              <w:rPr>
                <w:b/>
                <w:sz w:val="20"/>
                <w:szCs w:val="20"/>
                <w:lang w:val="en-US"/>
              </w:rPr>
              <w:t>/psychiatric</w:t>
            </w:r>
            <w:r w:rsidR="006035C2" w:rsidRPr="00B05207">
              <w:rPr>
                <w:b/>
                <w:sz w:val="20"/>
                <w:szCs w:val="20"/>
                <w:lang w:val="en-US"/>
              </w:rPr>
              <w:t xml:space="preserve"> issues</w:t>
            </w:r>
          </w:p>
          <w:p w14:paraId="66E26569" w14:textId="77777777" w:rsidR="006035C2" w:rsidRPr="00B05207" w:rsidRDefault="006035C2" w:rsidP="006035C2">
            <w:pPr>
              <w:rPr>
                <w:sz w:val="20"/>
                <w:szCs w:val="20"/>
                <w:lang w:val="en-US"/>
              </w:rPr>
            </w:pPr>
            <w:r w:rsidRPr="00B05207">
              <w:rPr>
                <w:sz w:val="20"/>
                <w:szCs w:val="20"/>
                <w:lang w:val="en-US"/>
              </w:rPr>
              <w:t>0 = none</w:t>
            </w:r>
          </w:p>
          <w:p w14:paraId="1659663B" w14:textId="77777777" w:rsidR="006035C2" w:rsidRPr="00B05207" w:rsidRDefault="006035C2" w:rsidP="006035C2">
            <w:pPr>
              <w:rPr>
                <w:sz w:val="20"/>
                <w:szCs w:val="20"/>
                <w:lang w:val="en-US"/>
              </w:rPr>
            </w:pPr>
            <w:r w:rsidRPr="00B05207">
              <w:rPr>
                <w:sz w:val="20"/>
                <w:szCs w:val="20"/>
                <w:lang w:val="en-US"/>
              </w:rPr>
              <w:t>1 = 1 or more, not significantly affecting care</w:t>
            </w:r>
          </w:p>
          <w:p w14:paraId="7EB3AD49" w14:textId="77777777" w:rsidR="006035C2" w:rsidRPr="00B05207" w:rsidRDefault="006035C2" w:rsidP="006035C2">
            <w:pPr>
              <w:rPr>
                <w:b/>
                <w:sz w:val="20"/>
                <w:szCs w:val="20"/>
                <w:lang w:val="en-US"/>
              </w:rPr>
            </w:pPr>
            <w:r w:rsidRPr="00B05207">
              <w:rPr>
                <w:sz w:val="20"/>
                <w:szCs w:val="20"/>
                <w:lang w:val="en-US"/>
              </w:rPr>
              <w:t>2 = 1 or more, significantly affecting care</w:t>
            </w:r>
          </w:p>
        </w:tc>
        <w:tc>
          <w:tcPr>
            <w:tcW w:w="227" w:type="pct"/>
            <w:tcBorders>
              <w:left w:val="single" w:sz="4" w:space="0" w:color="auto"/>
              <w:right w:val="single" w:sz="4" w:space="0" w:color="auto"/>
            </w:tcBorders>
          </w:tcPr>
          <w:p w14:paraId="4E0BD124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3663233A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0</w:t>
            </w:r>
          </w:p>
        </w:tc>
        <w:tc>
          <w:tcPr>
            <w:tcW w:w="210" w:type="pct"/>
            <w:tcBorders>
              <w:left w:val="single" w:sz="4" w:space="0" w:color="auto"/>
              <w:right w:val="single" w:sz="4" w:space="0" w:color="auto"/>
            </w:tcBorders>
          </w:tcPr>
          <w:p w14:paraId="144B370C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248B8C12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188957AC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1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24" w:space="0" w:color="auto"/>
            </w:tcBorders>
          </w:tcPr>
          <w:p w14:paraId="67F51FBF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41CFE06B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5EE13047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0005F19B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2</w:t>
            </w:r>
          </w:p>
          <w:p w14:paraId="7F128AAA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</w:tc>
      </w:tr>
      <w:tr w:rsidR="006035C2" w:rsidRPr="00B05207" w14:paraId="14FF2956" w14:textId="77777777" w:rsidTr="00C01E08">
        <w:trPr>
          <w:trHeight w:val="1221"/>
        </w:trPr>
        <w:tc>
          <w:tcPr>
            <w:tcW w:w="1531" w:type="pct"/>
            <w:vMerge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1B441873" w14:textId="77777777" w:rsidR="006035C2" w:rsidRPr="00B05207" w:rsidRDefault="006035C2" w:rsidP="006035C2">
            <w:pPr>
              <w:rPr>
                <w:b/>
                <w:sz w:val="20"/>
                <w:lang w:val="en-US"/>
              </w:rPr>
            </w:pPr>
          </w:p>
        </w:tc>
        <w:tc>
          <w:tcPr>
            <w:tcW w:w="2775" w:type="pct"/>
            <w:tcBorders>
              <w:left w:val="single" w:sz="24" w:space="0" w:color="auto"/>
              <w:bottom w:val="single" w:sz="4" w:space="0" w:color="auto"/>
            </w:tcBorders>
          </w:tcPr>
          <w:p w14:paraId="1E6ABC76" w14:textId="6FE8B774" w:rsidR="006035C2" w:rsidRPr="00B05207" w:rsidRDefault="00CB707D" w:rsidP="006035C2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G</w:t>
            </w:r>
            <w:r w:rsidR="006035C2">
              <w:rPr>
                <w:b/>
                <w:sz w:val="20"/>
                <w:lang w:val="en-US"/>
              </w:rPr>
              <w:t>. Social support</w:t>
            </w:r>
            <w:r w:rsidR="002F7735">
              <w:rPr>
                <w:b/>
                <w:sz w:val="20"/>
                <w:lang w:val="en-US"/>
              </w:rPr>
              <w:t xml:space="preserve"> in case of need</w:t>
            </w:r>
          </w:p>
          <w:p w14:paraId="7FCCB5AF" w14:textId="29EF3B45" w:rsidR="006035C2" w:rsidRPr="00B05207" w:rsidRDefault="006035C2" w:rsidP="006035C2">
            <w:pPr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 xml:space="preserve">0 = </w:t>
            </w:r>
            <w:r>
              <w:rPr>
                <w:sz w:val="20"/>
                <w:lang w:val="en-US"/>
              </w:rPr>
              <w:t>has support for</w:t>
            </w:r>
            <w:r w:rsidR="00C430D6">
              <w:rPr>
                <w:sz w:val="20"/>
                <w:lang w:val="en-US"/>
              </w:rPr>
              <w:t xml:space="preserve"> both</w:t>
            </w:r>
            <w:r>
              <w:rPr>
                <w:sz w:val="20"/>
                <w:lang w:val="en-US"/>
              </w:rPr>
              <w:t xml:space="preserve"> basic healthcare services</w:t>
            </w:r>
            <w:r w:rsidR="002F7735">
              <w:rPr>
                <w:sz w:val="20"/>
                <w:lang w:val="en-US"/>
              </w:rPr>
              <w:t xml:space="preserve"> </w:t>
            </w:r>
            <w:r w:rsidR="00317A69">
              <w:rPr>
                <w:sz w:val="20"/>
                <w:lang w:val="en-US"/>
              </w:rPr>
              <w:t>and</w:t>
            </w:r>
            <w:r w:rsidR="00C430D6">
              <w:rPr>
                <w:sz w:val="20"/>
                <w:lang w:val="en-US"/>
              </w:rPr>
              <w:t xml:space="preserve"> companionship</w:t>
            </w:r>
          </w:p>
          <w:p w14:paraId="6B62EAF7" w14:textId="2998771A" w:rsidR="006035C2" w:rsidRPr="00B05207" w:rsidRDefault="006035C2" w:rsidP="006035C2">
            <w:pPr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 xml:space="preserve">1 = </w:t>
            </w:r>
            <w:r>
              <w:rPr>
                <w:sz w:val="20"/>
                <w:lang w:val="en-US"/>
              </w:rPr>
              <w:t>no support</w:t>
            </w:r>
            <w:r w:rsidR="002F7735">
              <w:rPr>
                <w:sz w:val="20"/>
                <w:lang w:val="en-US"/>
              </w:rPr>
              <w:t xml:space="preserve"> </w:t>
            </w:r>
            <w:r w:rsidR="00C430D6">
              <w:rPr>
                <w:sz w:val="20"/>
                <w:lang w:val="en-US"/>
              </w:rPr>
              <w:t>for either basic healthcare services or companionship</w:t>
            </w:r>
          </w:p>
          <w:p w14:paraId="4CDCF141" w14:textId="66FEFBB2" w:rsidR="006035C2" w:rsidRPr="00B05207" w:rsidRDefault="006035C2" w:rsidP="006035C2">
            <w:pPr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 xml:space="preserve">2 = </w:t>
            </w:r>
            <w:r>
              <w:rPr>
                <w:sz w:val="20"/>
                <w:lang w:val="en-US"/>
              </w:rPr>
              <w:t>dysfunctional social circumstance</w:t>
            </w:r>
          </w:p>
          <w:p w14:paraId="53201744" w14:textId="77777777" w:rsidR="006035C2" w:rsidRPr="00B05207" w:rsidRDefault="006035C2" w:rsidP="006035C2">
            <w:pPr>
              <w:rPr>
                <w:sz w:val="20"/>
                <w:lang w:val="en-US"/>
              </w:rPr>
            </w:pP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11295E94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7B1E0331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14:paraId="496D6E2E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0628AC76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616CE4DC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1</w:t>
            </w:r>
          </w:p>
        </w:tc>
        <w:tc>
          <w:tcPr>
            <w:tcW w:w="257" w:type="pct"/>
            <w:tcBorders>
              <w:bottom w:val="single" w:sz="4" w:space="0" w:color="auto"/>
              <w:right w:val="single" w:sz="24" w:space="0" w:color="auto"/>
            </w:tcBorders>
          </w:tcPr>
          <w:p w14:paraId="2994BC64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4A0C1474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4C7994F6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6F546DA4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2</w:t>
            </w:r>
          </w:p>
        </w:tc>
      </w:tr>
      <w:tr w:rsidR="006035C2" w:rsidRPr="00B05207" w14:paraId="1AD2A98C" w14:textId="77777777" w:rsidTr="00C01E08">
        <w:trPr>
          <w:trHeight w:val="1221"/>
        </w:trPr>
        <w:tc>
          <w:tcPr>
            <w:tcW w:w="1531" w:type="pct"/>
            <w:vMerge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1BE18C5B" w14:textId="77777777" w:rsidR="006035C2" w:rsidRPr="00B05207" w:rsidRDefault="006035C2" w:rsidP="006035C2">
            <w:pPr>
              <w:rPr>
                <w:b/>
                <w:sz w:val="20"/>
                <w:lang w:val="en-US"/>
              </w:rPr>
            </w:pPr>
          </w:p>
        </w:tc>
        <w:tc>
          <w:tcPr>
            <w:tcW w:w="2775" w:type="pct"/>
            <w:tcBorders>
              <w:left w:val="single" w:sz="24" w:space="0" w:color="auto"/>
              <w:bottom w:val="single" w:sz="4" w:space="0" w:color="auto"/>
            </w:tcBorders>
          </w:tcPr>
          <w:p w14:paraId="36D236CE" w14:textId="72018214" w:rsidR="006035C2" w:rsidRPr="00B05207" w:rsidRDefault="00CB707D" w:rsidP="006035C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</w:t>
            </w:r>
            <w:r w:rsidR="006035C2" w:rsidRPr="00B05207">
              <w:rPr>
                <w:b/>
                <w:sz w:val="20"/>
                <w:szCs w:val="20"/>
                <w:lang w:val="en-US"/>
              </w:rPr>
              <w:t>. Hospital admissions in last 6 months</w:t>
            </w:r>
          </w:p>
          <w:p w14:paraId="398D5C12" w14:textId="77777777" w:rsidR="006035C2" w:rsidRPr="00B05207" w:rsidRDefault="006035C2" w:rsidP="006035C2">
            <w:pPr>
              <w:rPr>
                <w:sz w:val="20"/>
                <w:szCs w:val="20"/>
                <w:lang w:val="en-US"/>
              </w:rPr>
            </w:pPr>
            <w:r w:rsidRPr="00B05207">
              <w:rPr>
                <w:sz w:val="20"/>
                <w:szCs w:val="20"/>
                <w:lang w:val="en-US"/>
              </w:rPr>
              <w:t>0 = none</w:t>
            </w:r>
          </w:p>
          <w:p w14:paraId="7F11F334" w14:textId="77777777" w:rsidR="006035C2" w:rsidRPr="00B05207" w:rsidRDefault="006035C2" w:rsidP="006035C2">
            <w:pPr>
              <w:rPr>
                <w:sz w:val="20"/>
                <w:szCs w:val="20"/>
                <w:lang w:val="en-US"/>
              </w:rPr>
            </w:pPr>
            <w:r w:rsidRPr="00B05207">
              <w:rPr>
                <w:sz w:val="20"/>
                <w:szCs w:val="20"/>
                <w:lang w:val="en-US"/>
              </w:rPr>
              <w:t xml:space="preserve">1 = 1 to 2 </w:t>
            </w:r>
          </w:p>
          <w:p w14:paraId="6EAC1BD5" w14:textId="77777777" w:rsidR="006035C2" w:rsidRPr="00B05207" w:rsidRDefault="006035C2" w:rsidP="006035C2">
            <w:pPr>
              <w:rPr>
                <w:sz w:val="20"/>
                <w:szCs w:val="20"/>
                <w:lang w:val="en-US"/>
              </w:rPr>
            </w:pPr>
            <w:r w:rsidRPr="00B05207">
              <w:rPr>
                <w:sz w:val="20"/>
                <w:szCs w:val="20"/>
                <w:lang w:val="en-US"/>
              </w:rPr>
              <w:t xml:space="preserve">2 = 3 or more </w:t>
            </w:r>
          </w:p>
          <w:p w14:paraId="5BB4A3A7" w14:textId="77777777" w:rsidR="006035C2" w:rsidRPr="00B05207" w:rsidRDefault="006035C2" w:rsidP="006035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3BF71F73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127E5A31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14:paraId="1456D45C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621D76A1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1F5CFAF2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1</w:t>
            </w:r>
          </w:p>
        </w:tc>
        <w:tc>
          <w:tcPr>
            <w:tcW w:w="257" w:type="pct"/>
            <w:tcBorders>
              <w:bottom w:val="single" w:sz="4" w:space="0" w:color="auto"/>
              <w:right w:val="single" w:sz="24" w:space="0" w:color="auto"/>
            </w:tcBorders>
          </w:tcPr>
          <w:p w14:paraId="4D13E470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0F2F8451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2CF3D2EC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20EF63C1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2</w:t>
            </w:r>
          </w:p>
        </w:tc>
      </w:tr>
      <w:tr w:rsidR="006035C2" w:rsidRPr="00B05207" w14:paraId="7F36E455" w14:textId="77777777" w:rsidTr="00C01E08">
        <w:trPr>
          <w:trHeight w:val="1221"/>
        </w:trPr>
        <w:tc>
          <w:tcPr>
            <w:tcW w:w="1531" w:type="pct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EBF2FCF" w14:textId="77777777" w:rsidR="006035C2" w:rsidRPr="00B05207" w:rsidRDefault="006035C2" w:rsidP="006035C2">
            <w:pPr>
              <w:rPr>
                <w:b/>
                <w:sz w:val="20"/>
                <w:lang w:val="en-US"/>
              </w:rPr>
            </w:pPr>
          </w:p>
        </w:tc>
        <w:tc>
          <w:tcPr>
            <w:tcW w:w="2775" w:type="pct"/>
            <w:tcBorders>
              <w:left w:val="single" w:sz="24" w:space="0" w:color="auto"/>
              <w:bottom w:val="single" w:sz="24" w:space="0" w:color="auto"/>
            </w:tcBorders>
          </w:tcPr>
          <w:p w14:paraId="2799EAC6" w14:textId="6E6A3CE8" w:rsidR="006035C2" w:rsidRPr="00B05207" w:rsidRDefault="00CB707D" w:rsidP="006035C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</w:t>
            </w:r>
            <w:r w:rsidR="006035C2" w:rsidRPr="00B05207">
              <w:rPr>
                <w:b/>
                <w:sz w:val="20"/>
                <w:szCs w:val="20"/>
                <w:lang w:val="en-US"/>
              </w:rPr>
              <w:t>. Polypharmacy</w:t>
            </w:r>
          </w:p>
          <w:p w14:paraId="56D067D9" w14:textId="77777777" w:rsidR="006035C2" w:rsidRPr="00B05207" w:rsidRDefault="006035C2" w:rsidP="006035C2">
            <w:pPr>
              <w:rPr>
                <w:sz w:val="20"/>
                <w:szCs w:val="20"/>
                <w:lang w:val="en-US"/>
              </w:rPr>
            </w:pPr>
            <w:r w:rsidRPr="00B05207">
              <w:rPr>
                <w:sz w:val="20"/>
                <w:szCs w:val="20"/>
                <w:lang w:val="en-US"/>
              </w:rPr>
              <w:t>0 = fewer than 5 prescription medications</w:t>
            </w:r>
          </w:p>
          <w:p w14:paraId="142CD956" w14:textId="77777777" w:rsidR="006035C2" w:rsidRPr="00B05207" w:rsidRDefault="006035C2" w:rsidP="006035C2">
            <w:pPr>
              <w:rPr>
                <w:sz w:val="20"/>
                <w:szCs w:val="20"/>
                <w:lang w:val="en-US"/>
              </w:rPr>
            </w:pPr>
            <w:r w:rsidRPr="00B05207">
              <w:rPr>
                <w:sz w:val="20"/>
                <w:szCs w:val="20"/>
                <w:lang w:val="en-US"/>
              </w:rPr>
              <w:t>1 = 5 to 8 prescription medications</w:t>
            </w:r>
          </w:p>
          <w:p w14:paraId="179A6221" w14:textId="77777777" w:rsidR="006035C2" w:rsidRPr="00B05207" w:rsidRDefault="006035C2" w:rsidP="006035C2">
            <w:pPr>
              <w:rPr>
                <w:sz w:val="20"/>
                <w:szCs w:val="20"/>
                <w:lang w:val="en-US"/>
              </w:rPr>
            </w:pPr>
            <w:r w:rsidRPr="00B05207">
              <w:rPr>
                <w:sz w:val="20"/>
                <w:szCs w:val="20"/>
                <w:lang w:val="en-US"/>
              </w:rPr>
              <w:t>2 = 9 or more prescription medications</w:t>
            </w:r>
          </w:p>
          <w:p w14:paraId="18B35412" w14:textId="77777777" w:rsidR="006035C2" w:rsidRPr="00B05207" w:rsidRDefault="006035C2" w:rsidP="006035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7" w:type="pct"/>
            <w:tcBorders>
              <w:bottom w:val="single" w:sz="24" w:space="0" w:color="auto"/>
            </w:tcBorders>
          </w:tcPr>
          <w:p w14:paraId="32AD0657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32D8FC3E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0</w:t>
            </w:r>
          </w:p>
        </w:tc>
        <w:tc>
          <w:tcPr>
            <w:tcW w:w="210" w:type="pct"/>
            <w:tcBorders>
              <w:bottom w:val="single" w:sz="24" w:space="0" w:color="auto"/>
            </w:tcBorders>
          </w:tcPr>
          <w:p w14:paraId="495198AF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5A5B5A53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7DA4F971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1</w:t>
            </w:r>
          </w:p>
        </w:tc>
        <w:tc>
          <w:tcPr>
            <w:tcW w:w="257" w:type="pct"/>
            <w:tcBorders>
              <w:bottom w:val="single" w:sz="24" w:space="0" w:color="auto"/>
              <w:right w:val="single" w:sz="24" w:space="0" w:color="auto"/>
            </w:tcBorders>
          </w:tcPr>
          <w:p w14:paraId="3D025558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1D90DD06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597BF0AA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</w:p>
          <w:p w14:paraId="02CCA086" w14:textId="77777777" w:rsidR="006035C2" w:rsidRPr="00B05207" w:rsidRDefault="006035C2" w:rsidP="006035C2">
            <w:pPr>
              <w:jc w:val="center"/>
              <w:rPr>
                <w:sz w:val="20"/>
                <w:lang w:val="en-US"/>
              </w:rPr>
            </w:pPr>
            <w:r w:rsidRPr="00B05207">
              <w:rPr>
                <w:sz w:val="20"/>
                <w:lang w:val="en-US"/>
              </w:rPr>
              <w:t>2</w:t>
            </w:r>
          </w:p>
        </w:tc>
      </w:tr>
    </w:tbl>
    <w:p w14:paraId="249A048C" w14:textId="4CBFAD67" w:rsidR="00552D4B" w:rsidRPr="00B05207" w:rsidRDefault="00552D4B" w:rsidP="00FB0E0F">
      <w:pPr>
        <w:spacing w:after="0" w:line="240" w:lineRule="auto"/>
        <w:rPr>
          <w:b/>
          <w:sz w:val="20"/>
          <w:lang w:val="en-US"/>
        </w:rPr>
      </w:pPr>
    </w:p>
    <w:p w14:paraId="2BA2CEDC" w14:textId="0707BD33" w:rsidR="00C36D44" w:rsidRPr="00B05207" w:rsidRDefault="006C0C50" w:rsidP="00560ACB">
      <w:pPr>
        <w:spacing w:after="0" w:line="240" w:lineRule="auto"/>
        <w:rPr>
          <w:b/>
          <w:sz w:val="20"/>
          <w:lang w:val="en-US"/>
        </w:rPr>
        <w:sectPr w:rsidR="00C36D44" w:rsidRPr="00B05207" w:rsidSect="007E631A">
          <w:pgSz w:w="11906" w:h="16838"/>
          <w:pgMar w:top="720" w:right="720" w:bottom="720" w:left="720" w:header="720" w:footer="720" w:gutter="0"/>
          <w:cols w:space="720"/>
          <w:docGrid w:linePitch="360"/>
        </w:sectPr>
      </w:pPr>
      <w:r w:rsidRPr="00B05207">
        <w:rPr>
          <w:b/>
          <w:bCs/>
          <w:sz w:val="20"/>
          <w:lang w:val="en-US"/>
        </w:rPr>
        <w:t xml:space="preserve">© </w:t>
      </w:r>
      <w:r w:rsidR="00DB7804">
        <w:rPr>
          <w:b/>
          <w:bCs/>
          <w:sz w:val="20"/>
          <w:lang w:val="en-US"/>
        </w:rPr>
        <w:t>2017</w:t>
      </w:r>
      <w:r w:rsidR="00CA34FF">
        <w:rPr>
          <w:b/>
          <w:bCs/>
          <w:sz w:val="20"/>
          <w:lang w:val="en-US"/>
        </w:rPr>
        <w:t xml:space="preserve"> Duke-NUS Medical School, NUS</w:t>
      </w:r>
      <w:r w:rsidR="00CA34FF">
        <w:rPr>
          <w:b/>
          <w:bCs/>
          <w:sz w:val="20"/>
          <w:lang w:val="en-US"/>
        </w:rPr>
        <w:br/>
        <w:t xml:space="preserve">(Produced by </w:t>
      </w:r>
      <w:r w:rsidRPr="00B05207">
        <w:rPr>
          <w:b/>
          <w:bCs/>
          <w:sz w:val="20"/>
          <w:lang w:val="en-US"/>
        </w:rPr>
        <w:t>David Bruce Matchar, Chong Jia Loon, Rita Sim Siew Choo</w:t>
      </w:r>
      <w:r w:rsidR="00CA34FF">
        <w:rPr>
          <w:b/>
          <w:bCs/>
          <w:sz w:val="20"/>
          <w:lang w:val="en-US"/>
        </w:rPr>
        <w:t>)</w:t>
      </w:r>
      <w:r w:rsidRPr="00B05207">
        <w:rPr>
          <w:b/>
          <w:bCs/>
          <w:sz w:val="20"/>
          <w:lang w:val="en-US"/>
        </w:rPr>
        <w:t xml:space="preserve"> </w:t>
      </w:r>
      <w:r w:rsidRPr="00B05207">
        <w:rPr>
          <w:b/>
          <w:sz w:val="20"/>
          <w:lang w:val="en-US"/>
        </w:rPr>
        <w:t xml:space="preserve"> </w:t>
      </w:r>
      <w:r w:rsidR="0027539B" w:rsidRPr="00B05207">
        <w:rPr>
          <w:b/>
          <w:sz w:val="20"/>
          <w:lang w:val="en-US"/>
        </w:rPr>
        <w:br w:type="page"/>
      </w:r>
    </w:p>
    <w:p w14:paraId="3AF9E7AB" w14:textId="537AEB32" w:rsidR="000C1F6B" w:rsidRPr="00C01E08" w:rsidRDefault="000648FE" w:rsidP="004B7B80">
      <w:pPr>
        <w:spacing w:after="0" w:line="240" w:lineRule="auto"/>
        <w:ind w:left="-283" w:right="-113"/>
        <w:jc w:val="both"/>
        <w:rPr>
          <w:sz w:val="16"/>
          <w:lang w:val="en-US"/>
        </w:rPr>
      </w:pPr>
      <w:r w:rsidRPr="00C01E08">
        <w:rPr>
          <w:b/>
          <w:sz w:val="16"/>
          <w:lang w:val="en-US"/>
        </w:rPr>
        <w:lastRenderedPageBreak/>
        <w:t>Guideline</w:t>
      </w:r>
      <w:r w:rsidR="00B36A71" w:rsidRPr="00C01E08">
        <w:rPr>
          <w:b/>
          <w:sz w:val="16"/>
          <w:lang w:val="en-US"/>
        </w:rPr>
        <w:t>s:</w:t>
      </w:r>
      <w:r w:rsidR="00D16485" w:rsidRPr="00C01E08">
        <w:rPr>
          <w:b/>
          <w:sz w:val="16"/>
          <w:lang w:val="en-US"/>
        </w:rPr>
        <w:t xml:space="preserve"> </w:t>
      </w:r>
      <w:r w:rsidR="00805E28" w:rsidRPr="00C01E08">
        <w:rPr>
          <w:sz w:val="16"/>
          <w:lang w:val="en-US"/>
        </w:rPr>
        <w:t xml:space="preserve">Circle </w:t>
      </w:r>
      <w:r w:rsidR="008871B3" w:rsidRPr="00C01E08">
        <w:rPr>
          <w:sz w:val="16"/>
          <w:lang w:val="en-US"/>
        </w:rPr>
        <w:t>only one</w:t>
      </w:r>
      <w:r w:rsidR="00DD3C8E" w:rsidRPr="00C01E08">
        <w:rPr>
          <w:sz w:val="16"/>
          <w:lang w:val="en-US"/>
        </w:rPr>
        <w:t xml:space="preserve"> Global Im</w:t>
      </w:r>
      <w:r w:rsidR="00DD3C8E">
        <w:rPr>
          <w:sz w:val="16"/>
          <w:lang w:val="en-US"/>
        </w:rPr>
        <w:t>p</w:t>
      </w:r>
      <w:r w:rsidR="00DD3C8E" w:rsidRPr="00C01E08">
        <w:rPr>
          <w:sz w:val="16"/>
          <w:lang w:val="en-US"/>
        </w:rPr>
        <w:t>ression</w:t>
      </w:r>
      <w:r w:rsidR="00C54BF3" w:rsidRPr="00C01E08">
        <w:rPr>
          <w:sz w:val="16"/>
          <w:lang w:val="en-US"/>
        </w:rPr>
        <w:t xml:space="preserve"> category most likely to determine health needs </w:t>
      </w:r>
      <w:r w:rsidR="00805E28" w:rsidRPr="00C01E08">
        <w:rPr>
          <w:sz w:val="16"/>
          <w:lang w:val="en-US"/>
        </w:rPr>
        <w:t xml:space="preserve">over the next </w:t>
      </w:r>
      <w:r w:rsidR="00C54BF3" w:rsidRPr="00C01E08">
        <w:rPr>
          <w:sz w:val="16"/>
          <w:lang w:val="en-US"/>
        </w:rPr>
        <w:t>months to years</w:t>
      </w:r>
      <w:r w:rsidR="00805E28" w:rsidRPr="00C01E08">
        <w:rPr>
          <w:sz w:val="16"/>
          <w:lang w:val="en-US"/>
        </w:rPr>
        <w:t xml:space="preserve"> for the most severe active condition</w:t>
      </w:r>
      <w:r w:rsidR="000C1F6B" w:rsidRPr="00C01E08">
        <w:rPr>
          <w:sz w:val="16"/>
          <w:lang w:val="en-US"/>
        </w:rPr>
        <w:t xml:space="preserve">. </w:t>
      </w:r>
      <w:r w:rsidR="00DD3C8E" w:rsidRPr="00C01E08">
        <w:rPr>
          <w:sz w:val="16"/>
          <w:lang w:val="en-US"/>
        </w:rPr>
        <w:t>Complicating factors are rated based on current condition</w:t>
      </w:r>
      <w:r w:rsidR="00C1668F">
        <w:rPr>
          <w:sz w:val="16"/>
          <w:lang w:val="en-US"/>
        </w:rPr>
        <w:t xml:space="preserve"> unless otherwise indicated</w:t>
      </w:r>
      <w:r w:rsidR="00DD3C8E" w:rsidRPr="00C01E08">
        <w:rPr>
          <w:sz w:val="16"/>
          <w:lang w:val="en-US"/>
        </w:rPr>
        <w:t>.</w:t>
      </w:r>
      <w:r w:rsidR="00A879E5">
        <w:rPr>
          <w:sz w:val="16"/>
          <w:lang w:val="en-US"/>
        </w:rPr>
        <w:t xml:space="preserve"> </w:t>
      </w:r>
      <w:r w:rsidR="00A879E5" w:rsidRPr="00C01E08">
        <w:rPr>
          <w:sz w:val="16"/>
          <w:lang w:val="en-US"/>
        </w:rPr>
        <w:t>If the likelihood is 50/50 between 2 categories, assume higher severity category.</w:t>
      </w:r>
    </w:p>
    <w:tbl>
      <w:tblPr>
        <w:tblStyle w:val="TableGrid"/>
        <w:tblW w:w="10902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2070"/>
        <w:gridCol w:w="2311"/>
        <w:gridCol w:w="3260"/>
        <w:gridCol w:w="1899"/>
        <w:gridCol w:w="1362"/>
      </w:tblGrid>
      <w:tr w:rsidR="00B33089" w:rsidRPr="00B05207" w14:paraId="7A987D28" w14:textId="77777777" w:rsidTr="000853FA">
        <w:tc>
          <w:tcPr>
            <w:tcW w:w="2070" w:type="dxa"/>
            <w:shd w:val="clear" w:color="auto" w:fill="FFC000"/>
          </w:tcPr>
          <w:p w14:paraId="270271B2" w14:textId="26B53B60" w:rsidR="00B33089" w:rsidRPr="00B05207" w:rsidRDefault="00B33089" w:rsidP="00C36D44">
            <w:pPr>
              <w:jc w:val="center"/>
              <w:rPr>
                <w:b/>
                <w:sz w:val="18"/>
                <w:lang w:val="en-US"/>
              </w:rPr>
            </w:pPr>
            <w:r w:rsidRPr="00B05207">
              <w:rPr>
                <w:b/>
                <w:sz w:val="18"/>
                <w:lang w:val="en-US"/>
              </w:rPr>
              <w:t xml:space="preserve">Global impression </w:t>
            </w:r>
          </w:p>
        </w:tc>
        <w:tc>
          <w:tcPr>
            <w:tcW w:w="7470" w:type="dxa"/>
            <w:gridSpan w:val="3"/>
            <w:shd w:val="clear" w:color="auto" w:fill="FFC000"/>
            <w:vAlign w:val="center"/>
          </w:tcPr>
          <w:p w14:paraId="0EB782EE" w14:textId="77777777" w:rsidR="00B33089" w:rsidRPr="00B05207" w:rsidRDefault="00B33089" w:rsidP="0043464F">
            <w:pPr>
              <w:jc w:val="center"/>
              <w:rPr>
                <w:b/>
                <w:sz w:val="18"/>
                <w:lang w:val="en-US"/>
              </w:rPr>
            </w:pPr>
            <w:r w:rsidRPr="00B05207">
              <w:rPr>
                <w:b/>
                <w:sz w:val="18"/>
                <w:lang w:val="en-US"/>
              </w:rPr>
              <w:t>Definition</w:t>
            </w:r>
          </w:p>
        </w:tc>
        <w:tc>
          <w:tcPr>
            <w:tcW w:w="1362" w:type="dxa"/>
            <w:shd w:val="clear" w:color="auto" w:fill="FFC000"/>
            <w:vAlign w:val="center"/>
          </w:tcPr>
          <w:p w14:paraId="0F819E09" w14:textId="3918C219" w:rsidR="00B33089" w:rsidRPr="00B05207" w:rsidRDefault="00B33089" w:rsidP="0043464F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Example</w:t>
            </w:r>
          </w:p>
        </w:tc>
      </w:tr>
      <w:tr w:rsidR="00B33089" w:rsidRPr="00B05207" w14:paraId="33F02FD0" w14:textId="77777777" w:rsidTr="000853FA">
        <w:tc>
          <w:tcPr>
            <w:tcW w:w="2070" w:type="dxa"/>
          </w:tcPr>
          <w:p w14:paraId="47066915" w14:textId="0646E30D" w:rsidR="00B33089" w:rsidRPr="00B05207" w:rsidRDefault="00B33089" w:rsidP="000853FA">
            <w:pPr>
              <w:rPr>
                <w:sz w:val="18"/>
                <w:lang w:val="en-US"/>
              </w:rPr>
            </w:pPr>
            <w:r w:rsidRPr="00B05207">
              <w:rPr>
                <w:sz w:val="18"/>
                <w:lang w:val="en-US"/>
              </w:rPr>
              <w:t>I. Healthy</w:t>
            </w:r>
          </w:p>
        </w:tc>
        <w:tc>
          <w:tcPr>
            <w:tcW w:w="7470" w:type="dxa"/>
            <w:gridSpan w:val="3"/>
          </w:tcPr>
          <w:p w14:paraId="3E8AD4CC" w14:textId="77777777" w:rsidR="00B33089" w:rsidRPr="00B05207" w:rsidRDefault="00B33089" w:rsidP="000853FA">
            <w:pPr>
              <w:rPr>
                <w:sz w:val="18"/>
                <w:lang w:val="en-US"/>
              </w:rPr>
            </w:pPr>
            <w:r w:rsidRPr="00B05207">
              <w:rPr>
                <w:sz w:val="18"/>
                <w:lang w:val="en-US"/>
              </w:rPr>
              <w:t xml:space="preserve">No more than minimal symptomatic conditions and no asymptomatic conditions that increase risk. </w:t>
            </w:r>
          </w:p>
        </w:tc>
        <w:tc>
          <w:tcPr>
            <w:tcW w:w="1362" w:type="dxa"/>
          </w:tcPr>
          <w:p w14:paraId="26AC1D63" w14:textId="3685B8EC" w:rsidR="00B33089" w:rsidRPr="00B05207" w:rsidRDefault="00106FCA" w:rsidP="000853FA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ute URTI</w:t>
            </w:r>
          </w:p>
        </w:tc>
      </w:tr>
      <w:tr w:rsidR="00B33089" w:rsidRPr="00B05207" w14:paraId="116AE672" w14:textId="77777777" w:rsidTr="000853FA">
        <w:tc>
          <w:tcPr>
            <w:tcW w:w="2070" w:type="dxa"/>
          </w:tcPr>
          <w:p w14:paraId="568C7704" w14:textId="36F138BA" w:rsidR="00B33089" w:rsidRPr="00B05207" w:rsidRDefault="00B33089" w:rsidP="00B80067">
            <w:pPr>
              <w:rPr>
                <w:sz w:val="18"/>
                <w:lang w:val="en-US"/>
              </w:rPr>
            </w:pPr>
            <w:r w:rsidRPr="00B05207">
              <w:rPr>
                <w:sz w:val="18"/>
                <w:lang w:val="en-US"/>
              </w:rPr>
              <w:t>II. Chronic conditions, asymptomatic</w:t>
            </w:r>
          </w:p>
        </w:tc>
        <w:tc>
          <w:tcPr>
            <w:tcW w:w="7470" w:type="dxa"/>
            <w:gridSpan w:val="3"/>
          </w:tcPr>
          <w:p w14:paraId="416FFCDA" w14:textId="4BC38A99" w:rsidR="00B33089" w:rsidRPr="00B05207" w:rsidRDefault="00B33089" w:rsidP="008C579B">
            <w:pPr>
              <w:rPr>
                <w:sz w:val="18"/>
                <w:lang w:val="en-US"/>
              </w:rPr>
            </w:pPr>
            <w:r w:rsidRPr="00B05207">
              <w:rPr>
                <w:sz w:val="18"/>
                <w:lang w:val="en-US"/>
              </w:rPr>
              <w:t>Chronic conditions (</w:t>
            </w:r>
            <w:r w:rsidRPr="00B05207">
              <w:rPr>
                <w:b/>
                <w:sz w:val="18"/>
                <w:lang w:val="en-US"/>
              </w:rPr>
              <w:t>not curable once acquired or has persisted &gt;3 months</w:t>
            </w:r>
            <w:r w:rsidR="0033764F">
              <w:rPr>
                <w:b/>
                <w:sz w:val="18"/>
                <w:lang w:val="en-US"/>
              </w:rPr>
              <w:t xml:space="preserve"> despite treatment</w:t>
            </w:r>
            <w:r w:rsidRPr="00B05207">
              <w:rPr>
                <w:sz w:val="18"/>
                <w:lang w:val="en-US"/>
              </w:rPr>
              <w:t>) that are asymptomatic, but notable for increasing preventable risk.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b/>
                <w:sz w:val="18"/>
                <w:lang w:val="en-US"/>
              </w:rPr>
              <w:t>(If</w:t>
            </w:r>
            <w:r w:rsidRPr="00B05207">
              <w:rPr>
                <w:b/>
                <w:sz w:val="18"/>
                <w:lang w:val="en-US"/>
              </w:rPr>
              <w:t xml:space="preserve"> chronic condition</w:t>
            </w:r>
            <w:r w:rsidR="008C579B">
              <w:rPr>
                <w:b/>
                <w:sz w:val="18"/>
                <w:lang w:val="en-US"/>
              </w:rPr>
              <w:t>-</w:t>
            </w:r>
            <w:r w:rsidRPr="00B05207">
              <w:rPr>
                <w:b/>
                <w:sz w:val="18"/>
                <w:lang w:val="en-US"/>
              </w:rPr>
              <w:t>related symptoms that interfere with/restrict normal function are present (at time of assessment),</w:t>
            </w:r>
            <w:r>
              <w:rPr>
                <w:b/>
                <w:sz w:val="18"/>
                <w:lang w:val="en-US"/>
              </w:rPr>
              <w:t xml:space="preserve"> or if unclear whether acute</w:t>
            </w:r>
            <w:r w:rsidR="008C579B">
              <w:rPr>
                <w:b/>
                <w:sz w:val="18"/>
                <w:lang w:val="en-US"/>
              </w:rPr>
              <w:t xml:space="preserve"> symptoms are chronic condition-</w:t>
            </w:r>
            <w:r>
              <w:rPr>
                <w:b/>
                <w:sz w:val="18"/>
                <w:lang w:val="en-US"/>
              </w:rPr>
              <w:t>related,</w:t>
            </w:r>
            <w:r w:rsidRPr="00B05207">
              <w:rPr>
                <w:b/>
                <w:sz w:val="18"/>
                <w:lang w:val="en-US"/>
              </w:rPr>
              <w:t xml:space="preserve"> assign to Category </w:t>
            </w:r>
            <w:r>
              <w:rPr>
                <w:b/>
                <w:sz w:val="18"/>
                <w:lang w:val="en-US"/>
              </w:rPr>
              <w:t>III</w:t>
            </w:r>
            <w:r>
              <w:rPr>
                <w:sz w:val="18"/>
                <w:lang w:val="en-US"/>
              </w:rPr>
              <w:t>).</w:t>
            </w:r>
          </w:p>
        </w:tc>
        <w:tc>
          <w:tcPr>
            <w:tcW w:w="1362" w:type="dxa"/>
          </w:tcPr>
          <w:p w14:paraId="6219C36C" w14:textId="49C6A079" w:rsidR="00B33089" w:rsidRPr="00B05207" w:rsidRDefault="00106FCA" w:rsidP="00814AE7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symptoma</w:t>
            </w:r>
            <w:r w:rsidR="0037117F">
              <w:rPr>
                <w:sz w:val="18"/>
                <w:lang w:val="en-US"/>
              </w:rPr>
              <w:t>tic d</w:t>
            </w:r>
            <w:r>
              <w:rPr>
                <w:sz w:val="18"/>
                <w:lang w:val="en-US"/>
              </w:rPr>
              <w:t>iabetes</w:t>
            </w:r>
          </w:p>
        </w:tc>
      </w:tr>
      <w:tr w:rsidR="00B33089" w:rsidRPr="00B05207" w14:paraId="60046593" w14:textId="77777777" w:rsidTr="000853FA">
        <w:trPr>
          <w:trHeight w:val="654"/>
        </w:trPr>
        <w:tc>
          <w:tcPr>
            <w:tcW w:w="2070" w:type="dxa"/>
          </w:tcPr>
          <w:p w14:paraId="4D175F95" w14:textId="133BBED4" w:rsidR="00B33089" w:rsidRPr="00B05207" w:rsidRDefault="00B33089" w:rsidP="00B80067">
            <w:pPr>
              <w:rPr>
                <w:sz w:val="18"/>
                <w:lang w:val="en-US"/>
              </w:rPr>
            </w:pPr>
            <w:r w:rsidRPr="00B05207">
              <w:rPr>
                <w:sz w:val="18"/>
                <w:lang w:val="en-US"/>
              </w:rPr>
              <w:t>III. Chronic conditions, stable but moderately/ seriously  symptomatic</w:t>
            </w:r>
            <w:r w:rsidR="0033764F">
              <w:rPr>
                <w:sz w:val="18"/>
                <w:lang w:val="en-US"/>
              </w:rPr>
              <w:t xml:space="preserve"> or silently severe</w:t>
            </w:r>
            <w:r w:rsidRPr="00B05207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7470" w:type="dxa"/>
            <w:gridSpan w:val="3"/>
          </w:tcPr>
          <w:p w14:paraId="2ACFC16C" w14:textId="21790FD2" w:rsidR="00B33089" w:rsidRPr="00B05207" w:rsidRDefault="00B33089" w:rsidP="00B80067">
            <w:pPr>
              <w:rPr>
                <w:sz w:val="18"/>
                <w:lang w:val="en-US"/>
              </w:rPr>
            </w:pPr>
            <w:r w:rsidRPr="00B05207">
              <w:rPr>
                <w:sz w:val="18"/>
                <w:lang w:val="en-US"/>
              </w:rPr>
              <w:t>Chronic conditions that are relatively stable, but are associated with symptoms that interfere with/restrict usual function or would generally be sufficient to trigger care seeking (e.g., pain</w:t>
            </w:r>
            <w:r w:rsidR="002C5EDE">
              <w:rPr>
                <w:sz w:val="18"/>
                <w:lang w:val="en-US"/>
              </w:rPr>
              <w:t>,</w:t>
            </w:r>
            <w:r w:rsidRPr="00B05207">
              <w:rPr>
                <w:sz w:val="18"/>
                <w:lang w:val="en-US"/>
              </w:rPr>
              <w:t xml:space="preserve"> fatigue). </w:t>
            </w:r>
            <w:r w:rsidR="0033764F">
              <w:rPr>
                <w:sz w:val="18"/>
                <w:lang w:val="en-US"/>
              </w:rPr>
              <w:t>Also</w:t>
            </w:r>
            <w:r w:rsidR="00563564">
              <w:rPr>
                <w:sz w:val="18"/>
                <w:lang w:val="en-US"/>
              </w:rPr>
              <w:t>,</w:t>
            </w:r>
            <w:r w:rsidR="0033764F">
              <w:rPr>
                <w:sz w:val="18"/>
                <w:lang w:val="en-US"/>
              </w:rPr>
              <w:t xml:space="preserve"> include conditions that </w:t>
            </w:r>
            <w:r w:rsidR="0033764F" w:rsidRPr="00563564">
              <w:rPr>
                <w:sz w:val="18"/>
                <w:lang w:val="en-US"/>
              </w:rPr>
              <w:t>are</w:t>
            </w:r>
            <w:r w:rsidR="0033764F" w:rsidRPr="00563564">
              <w:rPr>
                <w:b/>
                <w:sz w:val="18"/>
                <w:lang w:val="en-US"/>
              </w:rPr>
              <w:t xml:space="preserve"> silent </w:t>
            </w:r>
            <w:r w:rsidR="00563564">
              <w:rPr>
                <w:b/>
                <w:sz w:val="18"/>
                <w:lang w:val="en-US"/>
              </w:rPr>
              <w:t xml:space="preserve">(relatively asymptomatic) </w:t>
            </w:r>
            <w:r w:rsidR="0033764F" w:rsidRPr="00563564">
              <w:rPr>
                <w:b/>
                <w:sz w:val="18"/>
                <w:lang w:val="en-US"/>
              </w:rPr>
              <w:t>but severe</w:t>
            </w:r>
            <w:r w:rsidR="0033764F">
              <w:rPr>
                <w:sz w:val="18"/>
                <w:lang w:val="en-US"/>
              </w:rPr>
              <w:t xml:space="preserve"> (e.g., </w:t>
            </w:r>
            <w:r w:rsidR="00563564">
              <w:rPr>
                <w:sz w:val="18"/>
                <w:lang w:val="en-US"/>
              </w:rPr>
              <w:t xml:space="preserve">end stage </w:t>
            </w:r>
            <w:r w:rsidR="0033764F">
              <w:rPr>
                <w:sz w:val="18"/>
                <w:lang w:val="en-US"/>
              </w:rPr>
              <w:t>renal failure, malignancy).</w:t>
            </w:r>
          </w:p>
        </w:tc>
        <w:tc>
          <w:tcPr>
            <w:tcW w:w="1362" w:type="dxa"/>
          </w:tcPr>
          <w:p w14:paraId="58521535" w14:textId="6E03DFAF" w:rsidR="00B33089" w:rsidRPr="00B05207" w:rsidRDefault="00106FCA" w:rsidP="00B80067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ymptomatic Parkinson’s disease</w:t>
            </w:r>
          </w:p>
        </w:tc>
      </w:tr>
      <w:tr w:rsidR="00E6464B" w:rsidRPr="00B05207" w14:paraId="5C10865F" w14:textId="77777777" w:rsidTr="00854848">
        <w:trPr>
          <w:trHeight w:val="692"/>
        </w:trPr>
        <w:tc>
          <w:tcPr>
            <w:tcW w:w="2070" w:type="dxa"/>
          </w:tcPr>
          <w:p w14:paraId="773366B8" w14:textId="00FFC002" w:rsidR="00E6464B" w:rsidRPr="00B05207" w:rsidRDefault="00E6464B" w:rsidP="00854848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</w:t>
            </w:r>
            <w:r w:rsidRPr="00B05207">
              <w:rPr>
                <w:sz w:val="18"/>
                <w:lang w:val="en-US"/>
              </w:rPr>
              <w:t>V. Long course of decline</w:t>
            </w:r>
          </w:p>
        </w:tc>
        <w:tc>
          <w:tcPr>
            <w:tcW w:w="7470" w:type="dxa"/>
            <w:gridSpan w:val="3"/>
          </w:tcPr>
          <w:p w14:paraId="09F89AD5" w14:textId="77777777" w:rsidR="00E6464B" w:rsidRPr="00B05207" w:rsidRDefault="00E6464B" w:rsidP="00854848">
            <w:pPr>
              <w:rPr>
                <w:sz w:val="18"/>
                <w:lang w:val="en-US"/>
              </w:rPr>
            </w:pPr>
            <w:r w:rsidRPr="00B05207">
              <w:rPr>
                <w:sz w:val="18"/>
                <w:lang w:val="en-US"/>
              </w:rPr>
              <w:t>Long (</w:t>
            </w:r>
            <w:r w:rsidRPr="00B05207">
              <w:rPr>
                <w:b/>
                <w:sz w:val="18"/>
                <w:lang w:val="en-US"/>
              </w:rPr>
              <w:t>months to years</w:t>
            </w:r>
            <w:r w:rsidRPr="00B05207">
              <w:rPr>
                <w:sz w:val="18"/>
                <w:lang w:val="en-US"/>
              </w:rPr>
              <w:t xml:space="preserve">) dwindling course of loss of reserve in multiple organ systems; typically elderly. </w:t>
            </w:r>
            <w:r w:rsidRPr="00A34490">
              <w:rPr>
                <w:b/>
                <w:sz w:val="18"/>
                <w:lang w:val="en-US"/>
              </w:rPr>
              <w:t>Decline</w:t>
            </w:r>
            <w:r>
              <w:rPr>
                <w:sz w:val="18"/>
                <w:lang w:val="en-US"/>
              </w:rPr>
              <w:t xml:space="preserve"> m</w:t>
            </w:r>
            <w:r w:rsidRPr="00B05207">
              <w:rPr>
                <w:sz w:val="18"/>
                <w:lang w:val="en-US"/>
              </w:rPr>
              <w:t>ay</w:t>
            </w:r>
            <w:r>
              <w:rPr>
                <w:sz w:val="18"/>
                <w:lang w:val="en-US"/>
              </w:rPr>
              <w:t xml:space="preserve"> be characterized by geriatric syndromes (e.g., </w:t>
            </w:r>
            <w:r w:rsidRPr="00DB7804">
              <w:rPr>
                <w:i/>
                <w:sz w:val="18"/>
                <w:lang w:val="en-US"/>
              </w:rPr>
              <w:t>recurrent falls/gait instability, urinary/bowel incontinence, sleep disorders, poor feeding/malnutrition/inanition, fainting/syncope, dizziness, iatrogenic disorders, pressure ulcers, elder mistreatment, constipation, cognitive impairment [includes dementia, depression, delirium</w:t>
            </w:r>
            <w:r>
              <w:rPr>
                <w:i/>
                <w:sz w:val="18"/>
                <w:lang w:val="en-US"/>
              </w:rPr>
              <w:t xml:space="preserve"> (ever)</w:t>
            </w:r>
            <w:r w:rsidRPr="00DB7804">
              <w:rPr>
                <w:i/>
                <w:sz w:val="18"/>
                <w:lang w:val="en-US"/>
              </w:rPr>
              <w:t>], frailty [includes decline in functional reserves]</w:t>
            </w:r>
            <w:r>
              <w:rPr>
                <w:sz w:val="18"/>
                <w:lang w:val="en-US"/>
              </w:rPr>
              <w:t>) or</w:t>
            </w:r>
            <w:r w:rsidRPr="00B05207">
              <w:rPr>
                <w:sz w:val="18"/>
                <w:lang w:val="en-US"/>
              </w:rPr>
              <w:t xml:space="preserve"> </w:t>
            </w:r>
            <w:r w:rsidRPr="005038ED">
              <w:rPr>
                <w:b/>
                <w:sz w:val="18"/>
                <w:lang w:val="en-US"/>
              </w:rPr>
              <w:t>recurrent exacerbations</w:t>
            </w:r>
            <w:r w:rsidRPr="00B05207">
              <w:rPr>
                <w:sz w:val="18"/>
                <w:lang w:val="en-US"/>
              </w:rPr>
              <w:t xml:space="preserve"> for multiple co-</w:t>
            </w:r>
            <w:r>
              <w:rPr>
                <w:sz w:val="18"/>
                <w:lang w:val="en-US"/>
              </w:rPr>
              <w:t xml:space="preserve">dominant medical (nonsocial) conditions. </w:t>
            </w:r>
          </w:p>
        </w:tc>
        <w:tc>
          <w:tcPr>
            <w:tcW w:w="1362" w:type="dxa"/>
          </w:tcPr>
          <w:p w14:paraId="215885C4" w14:textId="77777777" w:rsidR="00E6464B" w:rsidRPr="00B05207" w:rsidRDefault="00E6464B" w:rsidP="00854848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rail elderly with dementia</w:t>
            </w:r>
          </w:p>
        </w:tc>
      </w:tr>
      <w:tr w:rsidR="00B33089" w:rsidRPr="00B05207" w14:paraId="1279F1AC" w14:textId="77777777" w:rsidTr="000853FA">
        <w:trPr>
          <w:trHeight w:val="683"/>
        </w:trPr>
        <w:tc>
          <w:tcPr>
            <w:tcW w:w="2070" w:type="dxa"/>
          </w:tcPr>
          <w:p w14:paraId="05B8A9A4" w14:textId="37CE2BE2" w:rsidR="00B33089" w:rsidRPr="00B05207" w:rsidRDefault="00B33089" w:rsidP="001C2864">
            <w:pPr>
              <w:rPr>
                <w:sz w:val="18"/>
                <w:lang w:val="en-US"/>
              </w:rPr>
            </w:pPr>
            <w:r w:rsidRPr="00B05207">
              <w:rPr>
                <w:sz w:val="18"/>
                <w:lang w:val="en-US"/>
              </w:rPr>
              <w:t>V. Limited reserve and serious exacerbation</w:t>
            </w:r>
            <w:r w:rsidR="008C579B">
              <w:rPr>
                <w:sz w:val="18"/>
                <w:lang w:val="en-US"/>
              </w:rPr>
              <w:t>s</w:t>
            </w:r>
          </w:p>
        </w:tc>
        <w:tc>
          <w:tcPr>
            <w:tcW w:w="7470" w:type="dxa"/>
            <w:gridSpan w:val="3"/>
          </w:tcPr>
          <w:p w14:paraId="07D3CE32" w14:textId="64AD2DF0" w:rsidR="00B33089" w:rsidRPr="00B05207" w:rsidRDefault="00B33089" w:rsidP="002C5EDE">
            <w:pPr>
              <w:rPr>
                <w:sz w:val="18"/>
                <w:lang w:val="en-US"/>
              </w:rPr>
            </w:pPr>
            <w:r w:rsidRPr="005038ED">
              <w:rPr>
                <w:b/>
                <w:sz w:val="18"/>
                <w:lang w:val="en-US"/>
              </w:rPr>
              <w:t>Single</w:t>
            </w:r>
            <w:r w:rsidRPr="00B05207">
              <w:rPr>
                <w:sz w:val="18"/>
                <w:lang w:val="en-US"/>
              </w:rPr>
              <w:t xml:space="preserve"> dominant </w:t>
            </w:r>
            <w:r w:rsidR="002C5EDE">
              <w:rPr>
                <w:sz w:val="18"/>
                <w:lang w:val="en-US"/>
              </w:rPr>
              <w:t xml:space="preserve">medical (nonsocial) </w:t>
            </w:r>
            <w:r w:rsidRPr="00B05207">
              <w:rPr>
                <w:sz w:val="18"/>
                <w:lang w:val="en-US"/>
              </w:rPr>
              <w:t xml:space="preserve">condition associated with </w:t>
            </w:r>
            <w:r w:rsidRPr="005038ED">
              <w:rPr>
                <w:b/>
                <w:sz w:val="18"/>
                <w:lang w:val="en-US"/>
              </w:rPr>
              <w:t>recurrent exacerbations.</w:t>
            </w:r>
            <w:r w:rsidRPr="005038ED">
              <w:rPr>
                <w:sz w:val="18"/>
                <w:lang w:val="en-US"/>
              </w:rPr>
              <w:t xml:space="preserve"> (</w:t>
            </w:r>
            <w:r w:rsidRPr="005038ED">
              <w:rPr>
                <w:b/>
                <w:sz w:val="18"/>
                <w:lang w:val="en-US"/>
              </w:rPr>
              <w:t>Recurrent</w:t>
            </w:r>
            <w:r w:rsidRPr="00B05207">
              <w:rPr>
                <w:b/>
                <w:sz w:val="18"/>
                <w:lang w:val="en-US"/>
              </w:rPr>
              <w:t xml:space="preserve"> </w:t>
            </w:r>
            <w:r w:rsidRPr="00A34490">
              <w:rPr>
                <w:b/>
                <w:sz w:val="18"/>
                <w:lang w:val="en-US"/>
              </w:rPr>
              <w:t>exacerbations</w:t>
            </w:r>
            <w:r w:rsidRPr="005038ED">
              <w:rPr>
                <w:sz w:val="18"/>
                <w:lang w:val="en-US"/>
              </w:rPr>
              <w:t xml:space="preserve"> are d</w:t>
            </w:r>
            <w:r w:rsidR="00B7075E">
              <w:rPr>
                <w:sz w:val="18"/>
                <w:lang w:val="en-US"/>
              </w:rPr>
              <w:t xml:space="preserve">efined as 3 or more </w:t>
            </w:r>
            <w:r w:rsidR="002C5EDE">
              <w:rPr>
                <w:sz w:val="18"/>
                <w:lang w:val="en-US"/>
              </w:rPr>
              <w:t xml:space="preserve">healthcare episodes (e.g., </w:t>
            </w:r>
            <w:r w:rsidR="00B7075E">
              <w:rPr>
                <w:sz w:val="18"/>
                <w:lang w:val="en-US"/>
              </w:rPr>
              <w:t>emergency department</w:t>
            </w:r>
            <w:r w:rsidRPr="005038ED">
              <w:rPr>
                <w:sz w:val="18"/>
                <w:lang w:val="en-US"/>
              </w:rPr>
              <w:t xml:space="preserve"> visit</w:t>
            </w:r>
            <w:r w:rsidR="00117655">
              <w:rPr>
                <w:sz w:val="18"/>
                <w:lang w:val="en-US"/>
              </w:rPr>
              <w:t>s</w:t>
            </w:r>
            <w:r w:rsidR="002C5EDE">
              <w:rPr>
                <w:sz w:val="18"/>
                <w:lang w:val="en-US"/>
              </w:rPr>
              <w:t xml:space="preserve">, </w:t>
            </w:r>
            <w:r w:rsidR="00117655">
              <w:rPr>
                <w:sz w:val="18"/>
                <w:lang w:val="en-US"/>
              </w:rPr>
              <w:t xml:space="preserve">unplanned </w:t>
            </w:r>
            <w:r w:rsidRPr="005038ED">
              <w:rPr>
                <w:sz w:val="18"/>
                <w:lang w:val="en-US"/>
              </w:rPr>
              <w:t>ho</w:t>
            </w:r>
            <w:r w:rsidR="00B7075E">
              <w:rPr>
                <w:sz w:val="18"/>
                <w:lang w:val="en-US"/>
              </w:rPr>
              <w:t xml:space="preserve">spital </w:t>
            </w:r>
            <w:r w:rsidRPr="005038ED">
              <w:rPr>
                <w:sz w:val="18"/>
                <w:lang w:val="en-US"/>
              </w:rPr>
              <w:t>admission</w:t>
            </w:r>
            <w:r w:rsidR="00117655">
              <w:rPr>
                <w:sz w:val="18"/>
                <w:lang w:val="en-US"/>
              </w:rPr>
              <w:t>s</w:t>
            </w:r>
            <w:r w:rsidR="002C5EDE">
              <w:rPr>
                <w:sz w:val="18"/>
                <w:lang w:val="en-US"/>
              </w:rPr>
              <w:t xml:space="preserve">, urgent primary care attention) </w:t>
            </w:r>
            <w:r w:rsidRPr="005038ED">
              <w:rPr>
                <w:sz w:val="18"/>
                <w:lang w:val="en-US"/>
              </w:rPr>
              <w:t>in prior 6 months for the condition, may</w:t>
            </w:r>
            <w:r w:rsidRPr="00B05207">
              <w:rPr>
                <w:b/>
                <w:sz w:val="18"/>
                <w:lang w:val="en-US"/>
              </w:rPr>
              <w:t xml:space="preserve"> </w:t>
            </w:r>
            <w:r w:rsidRPr="005038ED">
              <w:rPr>
                <w:b/>
                <w:sz w:val="18"/>
                <w:lang w:val="en-US"/>
              </w:rPr>
              <w:t>include</w:t>
            </w:r>
            <w:r w:rsidRPr="00B05207">
              <w:rPr>
                <w:b/>
                <w:sz w:val="18"/>
                <w:lang w:val="en-US"/>
              </w:rPr>
              <w:t xml:space="preserve"> </w:t>
            </w:r>
            <w:r w:rsidRPr="005038ED">
              <w:rPr>
                <w:sz w:val="18"/>
                <w:lang w:val="en-US"/>
              </w:rPr>
              <w:t>episode at time of assessment).</w:t>
            </w:r>
          </w:p>
        </w:tc>
        <w:tc>
          <w:tcPr>
            <w:tcW w:w="1362" w:type="dxa"/>
          </w:tcPr>
          <w:p w14:paraId="6C2CEC81" w14:textId="683CF3A9" w:rsidR="00B33089" w:rsidRPr="00B05207" w:rsidRDefault="00106FCA" w:rsidP="001C286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requent flares of COPD</w:t>
            </w:r>
          </w:p>
        </w:tc>
      </w:tr>
      <w:tr w:rsidR="00B33089" w:rsidRPr="00B05207" w14:paraId="699E0BCE" w14:textId="77777777" w:rsidTr="000853FA">
        <w:trPr>
          <w:trHeight w:val="80"/>
        </w:trPr>
        <w:tc>
          <w:tcPr>
            <w:tcW w:w="2070" w:type="dxa"/>
          </w:tcPr>
          <w:p w14:paraId="6C57B2F6" w14:textId="7415BE13" w:rsidR="00B33089" w:rsidRPr="00B05207" w:rsidRDefault="00B33089" w:rsidP="00B80067">
            <w:pPr>
              <w:rPr>
                <w:sz w:val="18"/>
                <w:lang w:val="en-US"/>
              </w:rPr>
            </w:pPr>
            <w:r w:rsidRPr="00B05207">
              <w:rPr>
                <w:sz w:val="18"/>
                <w:lang w:val="en-US"/>
              </w:rPr>
              <w:t>VI. Short period of decline before dying</w:t>
            </w:r>
          </w:p>
        </w:tc>
        <w:tc>
          <w:tcPr>
            <w:tcW w:w="7470" w:type="dxa"/>
            <w:gridSpan w:val="3"/>
          </w:tcPr>
          <w:p w14:paraId="7E233BEA" w14:textId="1C14AF0F" w:rsidR="00B33089" w:rsidRPr="00B05207" w:rsidRDefault="00B33089" w:rsidP="00600A3B">
            <w:pPr>
              <w:rPr>
                <w:sz w:val="18"/>
                <w:lang w:val="en-US"/>
              </w:rPr>
            </w:pPr>
            <w:r w:rsidRPr="00B05207">
              <w:rPr>
                <w:sz w:val="18"/>
                <w:lang w:val="en-US"/>
              </w:rPr>
              <w:t xml:space="preserve">Severe life limiting conditions </w:t>
            </w:r>
            <w:r w:rsidR="00A879E5" w:rsidRPr="00B67905">
              <w:rPr>
                <w:b/>
                <w:sz w:val="18"/>
                <w:lang w:val="en-US"/>
              </w:rPr>
              <w:t>typically</w:t>
            </w:r>
            <w:r w:rsidR="00A879E5">
              <w:rPr>
                <w:sz w:val="18"/>
                <w:lang w:val="en-US"/>
              </w:rPr>
              <w:t xml:space="preserve"> </w:t>
            </w:r>
            <w:r w:rsidR="00B67905">
              <w:rPr>
                <w:sz w:val="18"/>
                <w:lang w:val="en-US"/>
              </w:rPr>
              <w:t xml:space="preserve">for </w:t>
            </w:r>
            <w:r w:rsidR="00600A3B">
              <w:rPr>
                <w:b/>
                <w:sz w:val="18"/>
                <w:lang w:val="en-US"/>
              </w:rPr>
              <w:t>end-of-life type palliative</w:t>
            </w:r>
            <w:r w:rsidR="00B67905" w:rsidRPr="008D1A59">
              <w:rPr>
                <w:b/>
                <w:sz w:val="18"/>
                <w:lang w:val="en-US"/>
              </w:rPr>
              <w:t xml:space="preserve"> management</w:t>
            </w:r>
            <w:r w:rsidRPr="00B05207">
              <w:rPr>
                <w:sz w:val="18"/>
                <w:lang w:val="en-US"/>
              </w:rPr>
              <w:t xml:space="preserve"> </w:t>
            </w:r>
            <w:r w:rsidR="00B67905">
              <w:rPr>
                <w:sz w:val="18"/>
                <w:lang w:val="en-US"/>
              </w:rPr>
              <w:t>(palliative management is not the same as conservative or ‘max ward’ management).</w:t>
            </w:r>
          </w:p>
        </w:tc>
        <w:tc>
          <w:tcPr>
            <w:tcW w:w="1362" w:type="dxa"/>
          </w:tcPr>
          <w:p w14:paraId="0094DAE4" w14:textId="755EE339" w:rsidR="00B33089" w:rsidRPr="00B05207" w:rsidRDefault="00106FCA" w:rsidP="00AA1EC0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dvanced cancer</w:t>
            </w:r>
          </w:p>
        </w:tc>
      </w:tr>
      <w:tr w:rsidR="001256AC" w:rsidRPr="00B05207" w14:paraId="4910F777" w14:textId="77777777" w:rsidTr="000853FA">
        <w:trPr>
          <w:trHeight w:val="80"/>
        </w:trPr>
        <w:tc>
          <w:tcPr>
            <w:tcW w:w="10902" w:type="dxa"/>
            <w:gridSpan w:val="5"/>
            <w:shd w:val="clear" w:color="auto" w:fill="auto"/>
          </w:tcPr>
          <w:p w14:paraId="3EC93C09" w14:textId="1B7BB9B5" w:rsidR="001256AC" w:rsidRPr="00B05207" w:rsidRDefault="00575E0E" w:rsidP="00A34490">
            <w:pPr>
              <w:jc w:val="center"/>
              <w:rPr>
                <w:sz w:val="18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4900827" wp14:editId="770C121D">
                  <wp:extent cx="6785610" cy="1362075"/>
                  <wp:effectExtent l="0" t="0" r="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85610" cy="1362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5207" w:rsidRPr="00B05207" w14:paraId="4AFFFD0D" w14:textId="77777777" w:rsidTr="00D54B73">
        <w:tc>
          <w:tcPr>
            <w:tcW w:w="4381" w:type="dxa"/>
            <w:gridSpan w:val="2"/>
            <w:shd w:val="clear" w:color="auto" w:fill="FFC000"/>
          </w:tcPr>
          <w:p w14:paraId="06028412" w14:textId="5A4F15B4" w:rsidR="000404F3" w:rsidRPr="009D6741" w:rsidRDefault="00663F29" w:rsidP="00C36D44">
            <w:pPr>
              <w:jc w:val="center"/>
              <w:rPr>
                <w:b/>
                <w:sz w:val="18"/>
              </w:rPr>
            </w:pPr>
            <w:r w:rsidRPr="009D6741">
              <w:rPr>
                <w:b/>
                <w:sz w:val="18"/>
                <w:szCs w:val="16"/>
                <w:lang w:val="en-US"/>
              </w:rPr>
              <w:t>Complicating factors</w:t>
            </w:r>
          </w:p>
        </w:tc>
        <w:tc>
          <w:tcPr>
            <w:tcW w:w="6521" w:type="dxa"/>
            <w:gridSpan w:val="3"/>
            <w:shd w:val="clear" w:color="auto" w:fill="FFC000"/>
          </w:tcPr>
          <w:p w14:paraId="29916C99" w14:textId="0FCEFD2D" w:rsidR="000404F3" w:rsidRPr="00B05207" w:rsidRDefault="000404F3" w:rsidP="00663F29">
            <w:pPr>
              <w:jc w:val="center"/>
              <w:rPr>
                <w:b/>
                <w:sz w:val="18"/>
              </w:rPr>
            </w:pPr>
            <w:r w:rsidRPr="00B05207">
              <w:rPr>
                <w:b/>
                <w:sz w:val="18"/>
              </w:rPr>
              <w:t xml:space="preserve">Level </w:t>
            </w:r>
            <w:r w:rsidR="00971966" w:rsidRPr="00B05207">
              <w:rPr>
                <w:b/>
                <w:sz w:val="18"/>
              </w:rPr>
              <w:t xml:space="preserve">and </w:t>
            </w:r>
            <w:r w:rsidR="00663F29" w:rsidRPr="00B05207">
              <w:rPr>
                <w:b/>
                <w:sz w:val="18"/>
              </w:rPr>
              <w:t>l</w:t>
            </w:r>
            <w:r w:rsidR="00971966" w:rsidRPr="00B05207">
              <w:rPr>
                <w:b/>
                <w:sz w:val="18"/>
              </w:rPr>
              <w:t>egends</w:t>
            </w:r>
          </w:p>
        </w:tc>
      </w:tr>
      <w:tr w:rsidR="008B5A6E" w:rsidRPr="00B05207" w14:paraId="30919EEF" w14:textId="77777777" w:rsidTr="008B5A6E">
        <w:trPr>
          <w:trHeight w:val="50"/>
        </w:trPr>
        <w:tc>
          <w:tcPr>
            <w:tcW w:w="4381" w:type="dxa"/>
            <w:gridSpan w:val="2"/>
            <w:vMerge w:val="restart"/>
          </w:tcPr>
          <w:p w14:paraId="4966FD09" w14:textId="77777777" w:rsidR="008B5A6E" w:rsidRPr="00B05207" w:rsidRDefault="008B5A6E" w:rsidP="00D16485">
            <w:pPr>
              <w:pStyle w:val="ListParagraph"/>
              <w:numPr>
                <w:ilvl w:val="0"/>
                <w:numId w:val="30"/>
              </w:numPr>
              <w:rPr>
                <w:b/>
                <w:sz w:val="18"/>
              </w:rPr>
            </w:pPr>
            <w:r w:rsidRPr="00B05207">
              <w:rPr>
                <w:b/>
                <w:sz w:val="18"/>
              </w:rPr>
              <w:t>Functional assessment</w:t>
            </w:r>
          </w:p>
          <w:p w14:paraId="19870B7A" w14:textId="0F062674" w:rsidR="008B5A6E" w:rsidRPr="00B05207" w:rsidRDefault="008B5A6E" w:rsidP="008871B3">
            <w:pPr>
              <w:pStyle w:val="ListParagraph"/>
              <w:rPr>
                <w:sz w:val="18"/>
              </w:rPr>
            </w:pPr>
            <w:r w:rsidRPr="00B05207">
              <w:rPr>
                <w:sz w:val="18"/>
              </w:rPr>
              <w:t>(Definition: Deficit implies dependence on caregiver assistance to perform basic or instrumental ADL; Patient is unable to perform tasks independently otherwise.)</w:t>
            </w:r>
          </w:p>
        </w:tc>
        <w:tc>
          <w:tcPr>
            <w:tcW w:w="6521" w:type="dxa"/>
            <w:gridSpan w:val="3"/>
          </w:tcPr>
          <w:p w14:paraId="4383C10B" w14:textId="1CD0350B" w:rsidR="008B5A6E" w:rsidRPr="00A95DD0" w:rsidRDefault="008B5A6E" w:rsidP="00D16485">
            <w:pPr>
              <w:rPr>
                <w:sz w:val="18"/>
                <w:lang w:val="en-US"/>
              </w:rPr>
            </w:pPr>
            <w:r w:rsidRPr="00B05207">
              <w:rPr>
                <w:b/>
                <w:sz w:val="18"/>
                <w:lang w:val="en-US"/>
              </w:rPr>
              <w:t xml:space="preserve">Basic ADLs: </w:t>
            </w:r>
            <w:r w:rsidRPr="00B05207">
              <w:rPr>
                <w:sz w:val="18"/>
                <w:u w:val="single"/>
                <w:lang w:val="en-US"/>
              </w:rPr>
              <w:t>Bathing</w:t>
            </w:r>
            <w:r w:rsidRPr="00B05207">
              <w:rPr>
                <w:sz w:val="18"/>
                <w:lang w:val="en-US"/>
              </w:rPr>
              <w:t xml:space="preserve">    </w:t>
            </w:r>
            <w:r w:rsidRPr="00B05207">
              <w:rPr>
                <w:sz w:val="18"/>
                <w:u w:val="single"/>
                <w:lang w:val="en-US"/>
              </w:rPr>
              <w:t>Dressing</w:t>
            </w:r>
            <w:r w:rsidRPr="00B05207">
              <w:rPr>
                <w:sz w:val="18"/>
                <w:lang w:val="en-US"/>
              </w:rPr>
              <w:t xml:space="preserve">    </w:t>
            </w:r>
            <w:r w:rsidRPr="00B05207">
              <w:rPr>
                <w:sz w:val="18"/>
                <w:u w:val="single"/>
                <w:lang w:val="en-US"/>
              </w:rPr>
              <w:t>Toileting</w:t>
            </w:r>
            <w:r w:rsidRPr="00B05207">
              <w:rPr>
                <w:sz w:val="18"/>
                <w:lang w:val="en-US"/>
              </w:rPr>
              <w:t xml:space="preserve">    </w:t>
            </w:r>
            <w:r w:rsidRPr="00B05207">
              <w:rPr>
                <w:sz w:val="18"/>
                <w:u w:val="single"/>
                <w:lang w:val="en-US"/>
              </w:rPr>
              <w:t>Transferring</w:t>
            </w:r>
            <w:r w:rsidRPr="00B05207">
              <w:rPr>
                <w:sz w:val="18"/>
                <w:lang w:val="en-US"/>
              </w:rPr>
              <w:t xml:space="preserve">    </w:t>
            </w:r>
            <w:r w:rsidRPr="00B05207">
              <w:rPr>
                <w:sz w:val="18"/>
                <w:u w:val="single"/>
                <w:lang w:val="en-US"/>
              </w:rPr>
              <w:t>Continence</w:t>
            </w:r>
            <w:r w:rsidRPr="00B05207">
              <w:rPr>
                <w:sz w:val="18"/>
                <w:lang w:val="en-US"/>
              </w:rPr>
              <w:t xml:space="preserve">    </w:t>
            </w:r>
            <w:r w:rsidRPr="00B05207">
              <w:rPr>
                <w:sz w:val="18"/>
                <w:u w:val="single"/>
                <w:lang w:val="en-US"/>
              </w:rPr>
              <w:t>Feeding</w:t>
            </w:r>
          </w:p>
        </w:tc>
      </w:tr>
      <w:tr w:rsidR="008B5A6E" w:rsidRPr="00B05207" w14:paraId="4ED19969" w14:textId="77777777" w:rsidTr="00D54B73">
        <w:trPr>
          <w:trHeight w:val="547"/>
        </w:trPr>
        <w:tc>
          <w:tcPr>
            <w:tcW w:w="4381" w:type="dxa"/>
            <w:gridSpan w:val="2"/>
            <w:vMerge/>
          </w:tcPr>
          <w:p w14:paraId="78BE3777" w14:textId="77777777" w:rsidR="008B5A6E" w:rsidRPr="00B05207" w:rsidRDefault="008B5A6E" w:rsidP="00D16485">
            <w:pPr>
              <w:pStyle w:val="ListParagraph"/>
              <w:numPr>
                <w:ilvl w:val="0"/>
                <w:numId w:val="30"/>
              </w:numPr>
              <w:rPr>
                <w:b/>
                <w:sz w:val="18"/>
              </w:rPr>
            </w:pPr>
          </w:p>
        </w:tc>
        <w:tc>
          <w:tcPr>
            <w:tcW w:w="6521" w:type="dxa"/>
            <w:gridSpan w:val="3"/>
          </w:tcPr>
          <w:p w14:paraId="4F7527D0" w14:textId="7B34787D" w:rsidR="008B5A6E" w:rsidRPr="00B05207" w:rsidRDefault="008B5A6E" w:rsidP="008871B3">
            <w:pPr>
              <w:rPr>
                <w:sz w:val="18"/>
                <w:u w:val="single"/>
                <w:lang w:val="en-US"/>
              </w:rPr>
            </w:pPr>
            <w:r w:rsidRPr="00B05207">
              <w:rPr>
                <w:b/>
                <w:sz w:val="18"/>
                <w:lang w:val="en-US"/>
              </w:rPr>
              <w:t xml:space="preserve">Instrumental ADLs: </w:t>
            </w:r>
            <w:r w:rsidRPr="00B05207">
              <w:rPr>
                <w:sz w:val="18"/>
                <w:u w:val="single"/>
                <w:lang w:val="en-US"/>
              </w:rPr>
              <w:t>Ability to use telephone</w:t>
            </w:r>
            <w:r>
              <w:rPr>
                <w:sz w:val="18"/>
                <w:lang w:val="en-US"/>
              </w:rPr>
              <w:t xml:space="preserve">     </w:t>
            </w:r>
            <w:r w:rsidRPr="00B05207">
              <w:rPr>
                <w:sz w:val="18"/>
                <w:u w:val="single"/>
                <w:lang w:val="en-US"/>
              </w:rPr>
              <w:t>Shopping</w:t>
            </w:r>
            <w:r w:rsidRPr="00B05207">
              <w:rPr>
                <w:sz w:val="18"/>
                <w:lang w:val="en-US"/>
              </w:rPr>
              <w:t xml:space="preserve">    </w:t>
            </w:r>
            <w:r w:rsidRPr="00B05207">
              <w:rPr>
                <w:sz w:val="18"/>
                <w:u w:val="single"/>
                <w:lang w:val="en-US"/>
              </w:rPr>
              <w:t xml:space="preserve">Food preparation                                                         </w:t>
            </w:r>
          </w:p>
          <w:p w14:paraId="5C853E7D" w14:textId="4E645C44" w:rsidR="008B5A6E" w:rsidRPr="00B05207" w:rsidRDefault="008B5A6E" w:rsidP="008871B3">
            <w:pPr>
              <w:rPr>
                <w:sz w:val="18"/>
                <w:lang w:val="en-US"/>
              </w:rPr>
            </w:pPr>
            <w:r w:rsidRPr="00B05207">
              <w:rPr>
                <w:sz w:val="18"/>
                <w:lang w:val="en-US"/>
              </w:rPr>
              <w:t xml:space="preserve">                                    </w:t>
            </w:r>
            <w:r w:rsidRPr="00B05207">
              <w:rPr>
                <w:sz w:val="18"/>
                <w:u w:val="single"/>
                <w:lang w:val="en-US"/>
              </w:rPr>
              <w:t>Housekeeping</w:t>
            </w:r>
            <w:r w:rsidRPr="00B05207">
              <w:rPr>
                <w:sz w:val="18"/>
                <w:lang w:val="en-US"/>
              </w:rPr>
              <w:t xml:space="preserve">            </w:t>
            </w:r>
            <w:r>
              <w:rPr>
                <w:sz w:val="18"/>
                <w:lang w:val="en-US"/>
              </w:rPr>
              <w:t xml:space="preserve">          </w:t>
            </w:r>
            <w:r w:rsidRPr="00B05207">
              <w:rPr>
                <w:sz w:val="18"/>
                <w:u w:val="single"/>
                <w:lang w:val="en-US"/>
              </w:rPr>
              <w:t>Laundry</w:t>
            </w:r>
            <w:r>
              <w:rPr>
                <w:sz w:val="18"/>
                <w:lang w:val="en-US"/>
              </w:rPr>
              <w:t xml:space="preserve">       </w:t>
            </w:r>
            <w:r w:rsidRPr="00B05207">
              <w:rPr>
                <w:sz w:val="18"/>
                <w:u w:val="single"/>
                <w:lang w:val="en-US"/>
              </w:rPr>
              <w:t>Use of transportation</w:t>
            </w:r>
            <w:r w:rsidRPr="00B05207">
              <w:rPr>
                <w:sz w:val="18"/>
                <w:lang w:val="en-US"/>
              </w:rPr>
              <w:t xml:space="preserve">  </w:t>
            </w:r>
          </w:p>
          <w:p w14:paraId="3462D6A7" w14:textId="3242F957" w:rsidR="008B5A6E" w:rsidRPr="00B05207" w:rsidRDefault="008B5A6E" w:rsidP="008871B3">
            <w:pPr>
              <w:rPr>
                <w:b/>
                <w:sz w:val="18"/>
                <w:lang w:val="en-US"/>
              </w:rPr>
            </w:pPr>
            <w:r w:rsidRPr="00B05207">
              <w:rPr>
                <w:sz w:val="18"/>
                <w:lang w:val="en-US"/>
              </w:rPr>
              <w:t xml:space="preserve">                                    </w:t>
            </w:r>
            <w:r w:rsidRPr="00B05207">
              <w:rPr>
                <w:sz w:val="18"/>
                <w:u w:val="single"/>
                <w:lang w:val="en-US"/>
              </w:rPr>
              <w:t>Responsibility for own medication</w:t>
            </w:r>
            <w:r w:rsidRPr="00B05207">
              <w:rPr>
                <w:sz w:val="18"/>
                <w:lang w:val="en-US"/>
              </w:rPr>
              <w:t xml:space="preserve">      </w:t>
            </w:r>
            <w:r>
              <w:rPr>
                <w:sz w:val="18"/>
                <w:lang w:val="en-US"/>
              </w:rPr>
              <w:t xml:space="preserve">  </w:t>
            </w:r>
            <w:r w:rsidRPr="00B05207">
              <w:rPr>
                <w:sz w:val="18"/>
                <w:u w:val="single"/>
                <w:lang w:val="en-US"/>
              </w:rPr>
              <w:t>Ability to handle finances</w:t>
            </w:r>
          </w:p>
        </w:tc>
      </w:tr>
      <w:tr w:rsidR="00D74030" w:rsidRPr="00B05207" w14:paraId="51AB7871" w14:textId="77777777" w:rsidTr="004777BC">
        <w:trPr>
          <w:trHeight w:val="701"/>
        </w:trPr>
        <w:tc>
          <w:tcPr>
            <w:tcW w:w="4381" w:type="dxa"/>
            <w:gridSpan w:val="2"/>
          </w:tcPr>
          <w:p w14:paraId="6BC4AC5A" w14:textId="0862EF33" w:rsidR="00D74030" w:rsidRDefault="00D74030" w:rsidP="00D16485">
            <w:pPr>
              <w:pStyle w:val="ListParagraph"/>
              <w:numPr>
                <w:ilvl w:val="0"/>
                <w:numId w:val="30"/>
              </w:numPr>
              <w:rPr>
                <w:b/>
                <w:sz w:val="18"/>
              </w:rPr>
            </w:pPr>
            <w:r>
              <w:rPr>
                <w:b/>
                <w:sz w:val="18"/>
              </w:rPr>
              <w:t>Nursing type skilled</w:t>
            </w:r>
            <w:r w:rsidRPr="00B05207">
              <w:rPr>
                <w:b/>
                <w:sz w:val="18"/>
              </w:rPr>
              <w:t xml:space="preserve"> task needs</w:t>
            </w:r>
          </w:p>
          <w:p w14:paraId="38B8BB7F" w14:textId="57879A20" w:rsidR="00D74030" w:rsidRPr="00D74030" w:rsidRDefault="00D74030" w:rsidP="00D74030">
            <w:pPr>
              <w:pStyle w:val="ListParagraph"/>
              <w:numPr>
                <w:ilvl w:val="0"/>
                <w:numId w:val="30"/>
              </w:numPr>
              <w:rPr>
                <w:b/>
                <w:sz w:val="18"/>
              </w:rPr>
            </w:pPr>
            <w:r>
              <w:rPr>
                <w:b/>
                <w:sz w:val="18"/>
              </w:rPr>
              <w:t>Rehabilitation type s</w:t>
            </w:r>
            <w:r w:rsidRPr="00B05207">
              <w:rPr>
                <w:b/>
                <w:sz w:val="18"/>
              </w:rPr>
              <w:t>killed task needs</w:t>
            </w:r>
          </w:p>
          <w:p w14:paraId="79708819" w14:textId="06A84048" w:rsidR="00D74030" w:rsidRPr="00B05207" w:rsidRDefault="00D74030" w:rsidP="000415C6">
            <w:pPr>
              <w:pStyle w:val="ListParagraph"/>
              <w:rPr>
                <w:b/>
                <w:sz w:val="18"/>
              </w:rPr>
            </w:pPr>
            <w:r w:rsidRPr="00B05207">
              <w:rPr>
                <w:sz w:val="18"/>
              </w:rPr>
              <w:t>(Definition: Healthcare tasks which require specific skills training to perform</w:t>
            </w:r>
            <w:r w:rsidRPr="00B05207">
              <w:rPr>
                <w:rFonts w:cs="Arial"/>
                <w:sz w:val="18"/>
                <w:shd w:val="clear" w:color="auto" w:fill="FFFFFF"/>
              </w:rPr>
              <w:t>. Often can be performed by patient/caregiver</w:t>
            </w:r>
            <w:r>
              <w:rPr>
                <w:rFonts w:cs="Arial"/>
                <w:sz w:val="18"/>
                <w:shd w:val="clear" w:color="auto" w:fill="FFFFFF"/>
              </w:rPr>
              <w:t>/domestic worker</w:t>
            </w:r>
            <w:r w:rsidRPr="00B05207">
              <w:rPr>
                <w:rFonts w:cs="Arial"/>
                <w:sz w:val="18"/>
                <w:shd w:val="clear" w:color="auto" w:fill="FFFFFF"/>
              </w:rPr>
              <w:t xml:space="preserve"> if properly trained.</w:t>
            </w:r>
            <w:r w:rsidRPr="00B05207">
              <w:rPr>
                <w:rFonts w:cs="Arial"/>
                <w:shd w:val="clear" w:color="auto" w:fill="FFFFFF"/>
              </w:rPr>
              <w:t>)</w:t>
            </w:r>
          </w:p>
        </w:tc>
        <w:tc>
          <w:tcPr>
            <w:tcW w:w="3260" w:type="dxa"/>
          </w:tcPr>
          <w:p w14:paraId="0830B1B1" w14:textId="4F1D94A3" w:rsidR="00D74030" w:rsidRPr="00D74030" w:rsidRDefault="00D74030" w:rsidP="00D16485">
            <w:pPr>
              <w:rPr>
                <w:b/>
                <w:sz w:val="18"/>
              </w:rPr>
            </w:pPr>
            <w:r w:rsidRPr="00D74030">
              <w:rPr>
                <w:b/>
                <w:sz w:val="18"/>
              </w:rPr>
              <w:t>Nursing type tasks:</w:t>
            </w:r>
          </w:p>
          <w:p w14:paraId="4F88BA6D" w14:textId="470A1297" w:rsidR="00D74030" w:rsidRDefault="00D74030" w:rsidP="00D16485">
            <w:pPr>
              <w:rPr>
                <w:sz w:val="18"/>
              </w:rPr>
            </w:pPr>
            <w:r w:rsidRPr="00B05207">
              <w:rPr>
                <w:sz w:val="18"/>
                <w:u w:val="single"/>
              </w:rPr>
              <w:t>Wound dressing</w:t>
            </w:r>
            <w:r>
              <w:rPr>
                <w:sz w:val="18"/>
              </w:rPr>
              <w:t xml:space="preserve">                </w:t>
            </w:r>
          </w:p>
          <w:p w14:paraId="75158392" w14:textId="77777777" w:rsidR="00D74030" w:rsidRDefault="00D74030" w:rsidP="00D16485">
            <w:pPr>
              <w:rPr>
                <w:sz w:val="18"/>
              </w:rPr>
            </w:pPr>
            <w:r w:rsidRPr="00B05207">
              <w:rPr>
                <w:sz w:val="18"/>
                <w:u w:val="single"/>
              </w:rPr>
              <w:t>Injections</w:t>
            </w:r>
            <w:r w:rsidRPr="00B05207">
              <w:rPr>
                <w:sz w:val="18"/>
              </w:rPr>
              <w:t xml:space="preserve">  </w:t>
            </w:r>
            <w:r>
              <w:rPr>
                <w:sz w:val="18"/>
              </w:rPr>
              <w:t xml:space="preserve">               </w:t>
            </w:r>
          </w:p>
          <w:p w14:paraId="7EC3AA51" w14:textId="77777777" w:rsidR="00D74030" w:rsidRDefault="00D74030" w:rsidP="00D16485">
            <w:pPr>
              <w:rPr>
                <w:sz w:val="18"/>
                <w:u w:val="single"/>
              </w:rPr>
            </w:pPr>
            <w:r w:rsidRPr="00B05207">
              <w:rPr>
                <w:sz w:val="18"/>
                <w:u w:val="single"/>
              </w:rPr>
              <w:t xml:space="preserve">Change of feeding tube     </w:t>
            </w:r>
          </w:p>
          <w:p w14:paraId="3369E5C7" w14:textId="77777777" w:rsidR="00D74030" w:rsidRPr="00CC6A03" w:rsidRDefault="00D74030" w:rsidP="00D74030">
            <w:pPr>
              <w:rPr>
                <w:sz w:val="18"/>
                <w:u w:val="single"/>
              </w:rPr>
            </w:pPr>
            <w:r w:rsidRPr="00B05207">
              <w:rPr>
                <w:sz w:val="18"/>
                <w:u w:val="single"/>
              </w:rPr>
              <w:t>Urinary catheter</w:t>
            </w:r>
            <w:r w:rsidRPr="00B05207">
              <w:rPr>
                <w:sz w:val="18"/>
              </w:rPr>
              <w:t xml:space="preserve">      </w:t>
            </w:r>
            <w:r>
              <w:rPr>
                <w:sz w:val="18"/>
              </w:rPr>
              <w:t xml:space="preserve">       </w:t>
            </w:r>
          </w:p>
          <w:p w14:paraId="6FEFBB52" w14:textId="77777777" w:rsidR="00D74030" w:rsidRPr="00B05207" w:rsidRDefault="00D74030" w:rsidP="00D16485">
            <w:pPr>
              <w:rPr>
                <w:sz w:val="18"/>
                <w:u w:val="single"/>
              </w:rPr>
            </w:pPr>
          </w:p>
        </w:tc>
        <w:tc>
          <w:tcPr>
            <w:tcW w:w="3261" w:type="dxa"/>
            <w:gridSpan w:val="2"/>
          </w:tcPr>
          <w:p w14:paraId="3CDC1A0A" w14:textId="3F374B00" w:rsidR="00D74030" w:rsidRPr="00D74030" w:rsidRDefault="00D74030" w:rsidP="00D74030">
            <w:pPr>
              <w:rPr>
                <w:b/>
                <w:sz w:val="18"/>
              </w:rPr>
            </w:pPr>
            <w:r w:rsidRPr="00D74030">
              <w:rPr>
                <w:b/>
                <w:sz w:val="18"/>
              </w:rPr>
              <w:t>Rehabilitation type tasks:</w:t>
            </w:r>
          </w:p>
          <w:p w14:paraId="489AF073" w14:textId="77777777" w:rsidR="00D74030" w:rsidRDefault="00D74030" w:rsidP="00D74030">
            <w:pPr>
              <w:rPr>
                <w:sz w:val="18"/>
                <w:u w:val="single"/>
              </w:rPr>
            </w:pPr>
            <w:r w:rsidRPr="00CC6A03">
              <w:rPr>
                <w:sz w:val="18"/>
                <w:u w:val="single"/>
              </w:rPr>
              <w:t>Physiotherapy</w:t>
            </w:r>
          </w:p>
          <w:p w14:paraId="7B075174" w14:textId="77777777" w:rsidR="00D74030" w:rsidRDefault="00D74030" w:rsidP="00D74030">
            <w:pPr>
              <w:rPr>
                <w:sz w:val="18"/>
              </w:rPr>
            </w:pPr>
            <w:r w:rsidRPr="00CC6A03">
              <w:rPr>
                <w:sz w:val="18"/>
                <w:u w:val="single"/>
              </w:rPr>
              <w:t>Speech therapy</w:t>
            </w:r>
            <w:r w:rsidRPr="00C55340">
              <w:rPr>
                <w:sz w:val="18"/>
              </w:rPr>
              <w:t xml:space="preserve">                     </w:t>
            </w:r>
          </w:p>
          <w:p w14:paraId="14DC2BF6" w14:textId="62CCBBA3" w:rsidR="00D74030" w:rsidRPr="00CC6A03" w:rsidRDefault="00D74030" w:rsidP="00D74030">
            <w:pPr>
              <w:rPr>
                <w:sz w:val="18"/>
                <w:u w:val="single"/>
                <w:lang w:val="en-US"/>
              </w:rPr>
            </w:pPr>
            <w:r w:rsidRPr="00CC6A03">
              <w:rPr>
                <w:sz w:val="18"/>
                <w:u w:val="single"/>
              </w:rPr>
              <w:t>Occupational therapy</w:t>
            </w:r>
          </w:p>
        </w:tc>
      </w:tr>
      <w:tr w:rsidR="006035C2" w:rsidRPr="00B05207" w14:paraId="7F9E41CC" w14:textId="77777777" w:rsidTr="00D54B73">
        <w:trPr>
          <w:trHeight w:val="836"/>
        </w:trPr>
        <w:tc>
          <w:tcPr>
            <w:tcW w:w="4381" w:type="dxa"/>
            <w:gridSpan w:val="2"/>
          </w:tcPr>
          <w:p w14:paraId="5F2B646A" w14:textId="6D71619D" w:rsidR="006035C2" w:rsidRPr="00B05207" w:rsidRDefault="006035C2" w:rsidP="006035C2">
            <w:pPr>
              <w:pStyle w:val="ListParagraph"/>
              <w:numPr>
                <w:ilvl w:val="0"/>
                <w:numId w:val="30"/>
              </w:numPr>
              <w:rPr>
                <w:b/>
                <w:sz w:val="18"/>
              </w:rPr>
            </w:pPr>
            <w:r w:rsidRPr="00B05207">
              <w:rPr>
                <w:b/>
                <w:sz w:val="18"/>
              </w:rPr>
              <w:t>Organization of care</w:t>
            </w:r>
          </w:p>
          <w:p w14:paraId="3B08A9C1" w14:textId="3E870356" w:rsidR="006035C2" w:rsidRPr="00B05207" w:rsidRDefault="006035C2" w:rsidP="006035C2">
            <w:pPr>
              <w:pStyle w:val="ListParagraph"/>
              <w:rPr>
                <w:b/>
                <w:sz w:val="18"/>
              </w:rPr>
            </w:pPr>
            <w:r w:rsidRPr="00B05207">
              <w:rPr>
                <w:sz w:val="18"/>
              </w:rPr>
              <w:t xml:space="preserve">(Definition: </w:t>
            </w:r>
            <w:r>
              <w:rPr>
                <w:sz w:val="18"/>
              </w:rPr>
              <w:t>Degree of care fragmentation due to high number of doctors and institutions involved in patient care.</w:t>
            </w:r>
            <w:r w:rsidRPr="00B05207">
              <w:rPr>
                <w:sz w:val="18"/>
                <w:lang w:val="en-US"/>
              </w:rPr>
              <w:t xml:space="preserve">) </w:t>
            </w:r>
          </w:p>
        </w:tc>
        <w:tc>
          <w:tcPr>
            <w:tcW w:w="6521" w:type="dxa"/>
            <w:gridSpan w:val="3"/>
          </w:tcPr>
          <w:p w14:paraId="566519DE" w14:textId="2222CAF1" w:rsidR="006035C2" w:rsidRPr="00B05207" w:rsidRDefault="006035C2" w:rsidP="006035C2">
            <w:pPr>
              <w:rPr>
                <w:sz w:val="18"/>
                <w:u w:val="single"/>
              </w:rPr>
            </w:pPr>
            <w:r>
              <w:rPr>
                <w:sz w:val="18"/>
              </w:rPr>
              <w:t xml:space="preserve">Sites of care can include primary care clinics, hospitals, nursing home, home, etc. </w:t>
            </w:r>
          </w:p>
        </w:tc>
      </w:tr>
      <w:tr w:rsidR="006035C2" w:rsidRPr="00B05207" w14:paraId="74662766" w14:textId="77777777" w:rsidTr="00D54B73">
        <w:trPr>
          <w:trHeight w:val="836"/>
        </w:trPr>
        <w:tc>
          <w:tcPr>
            <w:tcW w:w="4381" w:type="dxa"/>
            <w:gridSpan w:val="2"/>
          </w:tcPr>
          <w:p w14:paraId="23C47081" w14:textId="77777777" w:rsidR="006035C2" w:rsidRPr="00B05207" w:rsidRDefault="006035C2" w:rsidP="006035C2">
            <w:pPr>
              <w:pStyle w:val="ListParagraph"/>
              <w:numPr>
                <w:ilvl w:val="0"/>
                <w:numId w:val="30"/>
              </w:numPr>
              <w:rPr>
                <w:b/>
                <w:sz w:val="18"/>
              </w:rPr>
            </w:pPr>
            <w:r w:rsidRPr="00B05207">
              <w:rPr>
                <w:b/>
                <w:sz w:val="18"/>
              </w:rPr>
              <w:t>Activation in own care</w:t>
            </w:r>
          </w:p>
          <w:p w14:paraId="0D354784" w14:textId="421CBC29" w:rsidR="006035C2" w:rsidRPr="00B05207" w:rsidRDefault="006035C2" w:rsidP="006035C2">
            <w:pPr>
              <w:pStyle w:val="ListParagraph"/>
              <w:rPr>
                <w:b/>
                <w:sz w:val="18"/>
              </w:rPr>
            </w:pPr>
            <w:r w:rsidRPr="00B05207">
              <w:rPr>
                <w:sz w:val="18"/>
              </w:rPr>
              <w:t>(Definition: K</w:t>
            </w:r>
            <w:r w:rsidRPr="00B05207">
              <w:rPr>
                <w:rStyle w:val="tgc"/>
                <w:sz w:val="18"/>
              </w:rPr>
              <w:t>nowledge, skill, and confidence for managing one's health and healthcare</w:t>
            </w:r>
            <w:r w:rsidRPr="00B05207">
              <w:rPr>
                <w:sz w:val="18"/>
              </w:rPr>
              <w:t xml:space="preserve"> as well as cooperation with treatment.)</w:t>
            </w:r>
          </w:p>
        </w:tc>
        <w:tc>
          <w:tcPr>
            <w:tcW w:w="6521" w:type="dxa"/>
            <w:gridSpan w:val="3"/>
          </w:tcPr>
          <w:p w14:paraId="50053F9C" w14:textId="51219A29" w:rsidR="006035C2" w:rsidRPr="00B05207" w:rsidRDefault="006035C2" w:rsidP="006035C2">
            <w:pPr>
              <w:rPr>
                <w:sz w:val="18"/>
                <w:lang w:val="en-US"/>
              </w:rPr>
            </w:pPr>
            <w:r w:rsidRPr="00B05207">
              <w:rPr>
                <w:sz w:val="18"/>
                <w:szCs w:val="18"/>
              </w:rPr>
              <w:t>Cooperation with treatment includes at least a modest degree of self-care</w:t>
            </w:r>
            <w:r>
              <w:rPr>
                <w:sz w:val="18"/>
                <w:szCs w:val="18"/>
              </w:rPr>
              <w:t xml:space="preserve"> consistent with functional status</w:t>
            </w:r>
            <w:r w:rsidRPr="00B05207">
              <w:rPr>
                <w:sz w:val="18"/>
                <w:szCs w:val="18"/>
              </w:rPr>
              <w:t xml:space="preserve"> (e.g., consistently takes prescribed medications). </w:t>
            </w:r>
          </w:p>
        </w:tc>
      </w:tr>
      <w:tr w:rsidR="006035C2" w:rsidRPr="00B05207" w14:paraId="14BD009F" w14:textId="77777777" w:rsidTr="00D54B73">
        <w:trPr>
          <w:trHeight w:val="683"/>
        </w:trPr>
        <w:tc>
          <w:tcPr>
            <w:tcW w:w="4381" w:type="dxa"/>
            <w:gridSpan w:val="2"/>
            <w:vMerge w:val="restart"/>
          </w:tcPr>
          <w:p w14:paraId="32A92BE6" w14:textId="77777777" w:rsidR="006035C2" w:rsidRPr="00B05207" w:rsidRDefault="006035C2" w:rsidP="006035C2">
            <w:pPr>
              <w:pStyle w:val="ListParagraph"/>
              <w:numPr>
                <w:ilvl w:val="0"/>
                <w:numId w:val="30"/>
              </w:numPr>
              <w:rPr>
                <w:b/>
                <w:sz w:val="18"/>
              </w:rPr>
            </w:pPr>
            <w:r w:rsidRPr="00B05207">
              <w:rPr>
                <w:b/>
                <w:sz w:val="18"/>
              </w:rPr>
              <w:t>Disruptive behavioural issues</w:t>
            </w:r>
          </w:p>
          <w:p w14:paraId="1F05DDF7" w14:textId="77777777" w:rsidR="006035C2" w:rsidRPr="00B05207" w:rsidRDefault="006035C2" w:rsidP="006035C2">
            <w:pPr>
              <w:pStyle w:val="ListParagraph"/>
              <w:rPr>
                <w:sz w:val="18"/>
              </w:rPr>
            </w:pPr>
            <w:r w:rsidRPr="00B05207">
              <w:rPr>
                <w:sz w:val="18"/>
              </w:rPr>
              <w:t>(Definition: Disruptive behavioural issues requiring support for caregiver.)</w:t>
            </w:r>
          </w:p>
          <w:p w14:paraId="585CB68B" w14:textId="77777777" w:rsidR="006035C2" w:rsidRPr="00B05207" w:rsidRDefault="006035C2" w:rsidP="006035C2">
            <w:pPr>
              <w:pStyle w:val="ListParagraph"/>
              <w:rPr>
                <w:b/>
                <w:sz w:val="18"/>
              </w:rPr>
            </w:pPr>
          </w:p>
        </w:tc>
        <w:tc>
          <w:tcPr>
            <w:tcW w:w="6521" w:type="dxa"/>
            <w:gridSpan w:val="3"/>
          </w:tcPr>
          <w:p w14:paraId="77D3D5C6" w14:textId="3F21042E" w:rsidR="006035C2" w:rsidRPr="00B05207" w:rsidRDefault="006035C2" w:rsidP="006035C2">
            <w:pPr>
              <w:rPr>
                <w:b/>
                <w:sz w:val="18"/>
                <w:szCs w:val="18"/>
              </w:rPr>
            </w:pPr>
            <w:r w:rsidRPr="00B05207">
              <w:rPr>
                <w:sz w:val="18"/>
                <w:lang w:val="en-US"/>
              </w:rPr>
              <w:t xml:space="preserve">Behavioral issues are disruptive if they </w:t>
            </w:r>
            <w:r w:rsidRPr="00B05207">
              <w:rPr>
                <w:b/>
                <w:sz w:val="18"/>
                <w:lang w:val="en-US"/>
              </w:rPr>
              <w:t xml:space="preserve">significantly affect care; which is defined as typically requiring time and attention from people in patient’s environment, </w:t>
            </w:r>
            <w:r w:rsidRPr="00B05207">
              <w:rPr>
                <w:sz w:val="18"/>
                <w:lang w:val="en-US"/>
              </w:rPr>
              <w:t>or inducing distress.</w:t>
            </w:r>
          </w:p>
        </w:tc>
      </w:tr>
      <w:tr w:rsidR="006035C2" w:rsidRPr="00B05207" w14:paraId="1A5DCE23" w14:textId="77777777" w:rsidTr="00D54B73">
        <w:trPr>
          <w:trHeight w:val="701"/>
        </w:trPr>
        <w:tc>
          <w:tcPr>
            <w:tcW w:w="4381" w:type="dxa"/>
            <w:gridSpan w:val="2"/>
            <w:vMerge/>
          </w:tcPr>
          <w:p w14:paraId="7DD7C5B9" w14:textId="77777777" w:rsidR="006035C2" w:rsidRPr="00B05207" w:rsidRDefault="006035C2" w:rsidP="006035C2">
            <w:pPr>
              <w:pStyle w:val="ListParagraph"/>
              <w:numPr>
                <w:ilvl w:val="0"/>
                <w:numId w:val="30"/>
              </w:numPr>
              <w:rPr>
                <w:b/>
                <w:sz w:val="18"/>
              </w:rPr>
            </w:pPr>
          </w:p>
        </w:tc>
        <w:tc>
          <w:tcPr>
            <w:tcW w:w="6521" w:type="dxa"/>
            <w:gridSpan w:val="3"/>
          </w:tcPr>
          <w:p w14:paraId="70AA1C12" w14:textId="77777777" w:rsidR="006035C2" w:rsidRPr="00B05207" w:rsidRDefault="006035C2" w:rsidP="006035C2">
            <w:pPr>
              <w:contextualSpacing/>
              <w:rPr>
                <w:sz w:val="18"/>
                <w:lang w:val="en-US"/>
              </w:rPr>
            </w:pPr>
            <w:r w:rsidRPr="00B05207">
              <w:rPr>
                <w:sz w:val="18"/>
                <w:u w:val="single"/>
                <w:lang w:val="en-US"/>
              </w:rPr>
              <w:t>Substance abuse</w:t>
            </w:r>
            <w:r w:rsidRPr="00B05207">
              <w:rPr>
                <w:sz w:val="18"/>
                <w:lang w:val="en-US"/>
              </w:rPr>
              <w:t xml:space="preserve">          </w:t>
            </w:r>
            <w:r w:rsidRPr="00B05207">
              <w:rPr>
                <w:sz w:val="18"/>
                <w:u w:val="single"/>
                <w:lang w:val="en-US"/>
              </w:rPr>
              <w:t>Self-harm</w:t>
            </w:r>
            <w:r w:rsidRPr="00B05207">
              <w:rPr>
                <w:sz w:val="18"/>
                <w:lang w:val="en-US"/>
              </w:rPr>
              <w:t xml:space="preserve">                          </w:t>
            </w:r>
            <w:r w:rsidRPr="00B05207">
              <w:rPr>
                <w:sz w:val="18"/>
                <w:u w:val="single"/>
                <w:lang w:val="en-US"/>
              </w:rPr>
              <w:t>Confusion/forgetfulness</w:t>
            </w:r>
          </w:p>
          <w:p w14:paraId="4903C3B1" w14:textId="77777777" w:rsidR="006035C2" w:rsidRPr="00B05207" w:rsidRDefault="006035C2" w:rsidP="006035C2">
            <w:pPr>
              <w:contextualSpacing/>
              <w:rPr>
                <w:sz w:val="18"/>
                <w:lang w:val="en-US"/>
              </w:rPr>
            </w:pPr>
            <w:r w:rsidRPr="00B05207">
              <w:rPr>
                <w:sz w:val="18"/>
                <w:u w:val="single"/>
                <w:lang w:val="en-US"/>
              </w:rPr>
              <w:t>Depression</w:t>
            </w:r>
            <w:r w:rsidRPr="00B05207">
              <w:rPr>
                <w:sz w:val="18"/>
                <w:lang w:val="en-US"/>
              </w:rPr>
              <w:t xml:space="preserve">                    </w:t>
            </w:r>
            <w:r w:rsidRPr="00B05207">
              <w:rPr>
                <w:sz w:val="18"/>
                <w:u w:val="single"/>
                <w:lang w:val="en-US"/>
              </w:rPr>
              <w:t>Dissociative problems</w:t>
            </w:r>
            <w:r w:rsidRPr="00B05207">
              <w:rPr>
                <w:sz w:val="18"/>
                <w:lang w:val="en-US"/>
              </w:rPr>
              <w:t xml:space="preserve">    </w:t>
            </w:r>
            <w:r w:rsidRPr="00B05207">
              <w:rPr>
                <w:sz w:val="18"/>
                <w:u w:val="single"/>
                <w:lang w:val="en-US"/>
              </w:rPr>
              <w:t>Abusiveness</w:t>
            </w:r>
          </w:p>
          <w:p w14:paraId="59C94B62" w14:textId="30773F88" w:rsidR="006035C2" w:rsidRPr="00B05207" w:rsidRDefault="006035C2" w:rsidP="006035C2">
            <w:pPr>
              <w:rPr>
                <w:b/>
                <w:sz w:val="18"/>
                <w:szCs w:val="18"/>
              </w:rPr>
            </w:pPr>
            <w:r w:rsidRPr="00B05207">
              <w:rPr>
                <w:sz w:val="18"/>
                <w:u w:val="single"/>
                <w:lang w:val="en-US"/>
              </w:rPr>
              <w:t>Anxiety</w:t>
            </w:r>
            <w:r w:rsidRPr="00B05207">
              <w:rPr>
                <w:sz w:val="18"/>
                <w:lang w:val="en-US"/>
              </w:rPr>
              <w:t xml:space="preserve">                           </w:t>
            </w:r>
            <w:r w:rsidRPr="00B05207">
              <w:rPr>
                <w:sz w:val="18"/>
                <w:u w:val="single"/>
                <w:lang w:val="en-US"/>
              </w:rPr>
              <w:t>Night-time wandering</w:t>
            </w:r>
            <w:r w:rsidRPr="00B05207">
              <w:rPr>
                <w:sz w:val="18"/>
                <w:lang w:val="en-US"/>
              </w:rPr>
              <w:t xml:space="preserve">    </w:t>
            </w:r>
            <w:r w:rsidRPr="00B05207">
              <w:rPr>
                <w:sz w:val="18"/>
                <w:u w:val="single"/>
                <w:lang w:val="en-US"/>
              </w:rPr>
              <w:t>Physical aggression towards others</w:t>
            </w:r>
          </w:p>
        </w:tc>
      </w:tr>
      <w:tr w:rsidR="006035C2" w:rsidRPr="00B05207" w14:paraId="32EC3D78" w14:textId="77777777" w:rsidTr="00D54B73">
        <w:tc>
          <w:tcPr>
            <w:tcW w:w="4381" w:type="dxa"/>
            <w:gridSpan w:val="2"/>
          </w:tcPr>
          <w:p w14:paraId="5D8B0BCB" w14:textId="136DB6EF" w:rsidR="006035C2" w:rsidRPr="00B05207" w:rsidRDefault="006035C2" w:rsidP="006035C2">
            <w:pPr>
              <w:pStyle w:val="ListParagraph"/>
              <w:numPr>
                <w:ilvl w:val="0"/>
                <w:numId w:val="30"/>
              </w:numPr>
              <w:rPr>
                <w:b/>
                <w:sz w:val="18"/>
              </w:rPr>
            </w:pPr>
            <w:r w:rsidRPr="00B05207">
              <w:rPr>
                <w:b/>
                <w:sz w:val="18"/>
              </w:rPr>
              <w:t>Social support in case of need</w:t>
            </w:r>
          </w:p>
          <w:p w14:paraId="3A5043D6" w14:textId="4DD2D9BF" w:rsidR="006035C2" w:rsidRPr="00B05207" w:rsidRDefault="006035C2" w:rsidP="006035C2">
            <w:pPr>
              <w:pStyle w:val="ListParagraph"/>
              <w:rPr>
                <w:sz w:val="18"/>
              </w:rPr>
            </w:pPr>
            <w:r w:rsidRPr="00B05207">
              <w:rPr>
                <w:sz w:val="18"/>
              </w:rPr>
              <w:t>(Definition: Family or friends who provide support through companionship</w:t>
            </w:r>
            <w:r>
              <w:rPr>
                <w:sz w:val="18"/>
              </w:rPr>
              <w:t xml:space="preserve"> and</w:t>
            </w:r>
            <w:r w:rsidRPr="00B05207">
              <w:rPr>
                <w:sz w:val="18"/>
              </w:rPr>
              <w:t xml:space="preserve"> basic healthcare services</w:t>
            </w:r>
            <w:r w:rsidR="002F7735">
              <w:rPr>
                <w:sz w:val="18"/>
              </w:rPr>
              <w:t xml:space="preserve"> in case of need</w:t>
            </w:r>
            <w:r w:rsidRPr="00B05207">
              <w:rPr>
                <w:sz w:val="18"/>
              </w:rPr>
              <w:t>.)</w:t>
            </w:r>
          </w:p>
        </w:tc>
        <w:tc>
          <w:tcPr>
            <w:tcW w:w="6521" w:type="dxa"/>
            <w:gridSpan w:val="3"/>
          </w:tcPr>
          <w:p w14:paraId="1DFAA081" w14:textId="28A58040" w:rsidR="006035C2" w:rsidRPr="00B05207" w:rsidRDefault="006035C2" w:rsidP="00C430D6">
            <w:pPr>
              <w:rPr>
                <w:sz w:val="18"/>
              </w:rPr>
            </w:pPr>
            <w:r>
              <w:rPr>
                <w:sz w:val="18"/>
              </w:rPr>
              <w:t xml:space="preserve">Companionship support includes aid with major medical decision making. Basic healthcare services include support with ADL/IADL as well as skilled nursing type tasks (see Complicating Factor C above). </w:t>
            </w:r>
            <w:r w:rsidR="00EB4282">
              <w:rPr>
                <w:sz w:val="18"/>
              </w:rPr>
              <w:t>Dysfunctiona</w:t>
            </w:r>
            <w:r w:rsidR="00C430D6">
              <w:rPr>
                <w:sz w:val="18"/>
              </w:rPr>
              <w:t>l social circumstance is typically characterized by instances of conflict, neglect or abuse within patient’s family</w:t>
            </w:r>
            <w:r w:rsidR="00D74030">
              <w:rPr>
                <w:sz w:val="18"/>
              </w:rPr>
              <w:t xml:space="preserve"> which significantly affects care</w:t>
            </w:r>
            <w:r w:rsidR="00C430D6">
              <w:rPr>
                <w:sz w:val="18"/>
              </w:rPr>
              <w:t xml:space="preserve">. </w:t>
            </w:r>
          </w:p>
        </w:tc>
      </w:tr>
      <w:tr w:rsidR="006035C2" w:rsidRPr="00B05207" w14:paraId="31D34BAA" w14:textId="77777777" w:rsidTr="00D54B73">
        <w:tc>
          <w:tcPr>
            <w:tcW w:w="4381" w:type="dxa"/>
            <w:gridSpan w:val="2"/>
          </w:tcPr>
          <w:p w14:paraId="366A9C5F" w14:textId="77777777" w:rsidR="006035C2" w:rsidRPr="00B05207" w:rsidRDefault="006035C2" w:rsidP="006035C2">
            <w:pPr>
              <w:pStyle w:val="ListParagraph"/>
              <w:numPr>
                <w:ilvl w:val="0"/>
                <w:numId w:val="30"/>
              </w:numPr>
              <w:rPr>
                <w:b/>
                <w:sz w:val="18"/>
              </w:rPr>
            </w:pPr>
            <w:r w:rsidRPr="00B05207">
              <w:rPr>
                <w:b/>
                <w:sz w:val="18"/>
              </w:rPr>
              <w:t>Hospital admissions in last 6 months</w:t>
            </w:r>
          </w:p>
          <w:p w14:paraId="4A2475DC" w14:textId="5F086E34" w:rsidR="006035C2" w:rsidRPr="00B05207" w:rsidRDefault="006035C2" w:rsidP="006035C2">
            <w:pPr>
              <w:pStyle w:val="ListParagraph"/>
              <w:rPr>
                <w:sz w:val="18"/>
              </w:rPr>
            </w:pPr>
            <w:r w:rsidRPr="00B05207">
              <w:rPr>
                <w:sz w:val="18"/>
              </w:rPr>
              <w:t>(Definition: Overnight inpatient hospital ward stays for diagnosis and treatment</w:t>
            </w:r>
            <w:r>
              <w:rPr>
                <w:sz w:val="18"/>
              </w:rPr>
              <w:t>.</w:t>
            </w:r>
            <w:r w:rsidRPr="00B05207">
              <w:rPr>
                <w:sz w:val="18"/>
              </w:rPr>
              <w:t xml:space="preserve"> )</w:t>
            </w:r>
          </w:p>
        </w:tc>
        <w:tc>
          <w:tcPr>
            <w:tcW w:w="6521" w:type="dxa"/>
            <w:gridSpan w:val="3"/>
          </w:tcPr>
          <w:p w14:paraId="73CA4559" w14:textId="327B0731" w:rsidR="006035C2" w:rsidRPr="00B05207" w:rsidRDefault="006035C2" w:rsidP="006035C2">
            <w:pPr>
              <w:rPr>
                <w:sz w:val="18"/>
              </w:rPr>
            </w:pPr>
            <w:r w:rsidRPr="00B05207">
              <w:rPr>
                <w:sz w:val="18"/>
              </w:rPr>
              <w:t xml:space="preserve">Does not include any hospital admissions associated with the present medical presentation. </w:t>
            </w:r>
            <w:r>
              <w:rPr>
                <w:sz w:val="18"/>
              </w:rPr>
              <w:t xml:space="preserve">Also exclude community hospital admissions. </w:t>
            </w:r>
          </w:p>
        </w:tc>
      </w:tr>
      <w:tr w:rsidR="006035C2" w:rsidRPr="00B05207" w14:paraId="72F67C01" w14:textId="77777777" w:rsidTr="00D54B73">
        <w:tc>
          <w:tcPr>
            <w:tcW w:w="4381" w:type="dxa"/>
            <w:gridSpan w:val="2"/>
          </w:tcPr>
          <w:p w14:paraId="2A7540AC" w14:textId="77777777" w:rsidR="006035C2" w:rsidRPr="00B05207" w:rsidRDefault="006035C2" w:rsidP="006035C2">
            <w:pPr>
              <w:pStyle w:val="ListParagraph"/>
              <w:numPr>
                <w:ilvl w:val="0"/>
                <w:numId w:val="30"/>
              </w:numPr>
              <w:rPr>
                <w:b/>
                <w:sz w:val="18"/>
              </w:rPr>
            </w:pPr>
            <w:r w:rsidRPr="00B05207">
              <w:rPr>
                <w:b/>
                <w:sz w:val="18"/>
              </w:rPr>
              <w:t>Polypharmacy</w:t>
            </w:r>
          </w:p>
          <w:p w14:paraId="3D63B216" w14:textId="6F3ECB1E" w:rsidR="006035C2" w:rsidRPr="00B05207" w:rsidRDefault="006035C2" w:rsidP="006035C2">
            <w:pPr>
              <w:pStyle w:val="ListParagraph"/>
              <w:rPr>
                <w:b/>
                <w:sz w:val="18"/>
              </w:rPr>
            </w:pPr>
            <w:r w:rsidRPr="00B05207">
              <w:rPr>
                <w:sz w:val="18"/>
              </w:rPr>
              <w:t>(Definition: Large number of prescription medications.)</w:t>
            </w:r>
          </w:p>
        </w:tc>
        <w:tc>
          <w:tcPr>
            <w:tcW w:w="6521" w:type="dxa"/>
            <w:gridSpan w:val="3"/>
          </w:tcPr>
          <w:p w14:paraId="34B3DB72" w14:textId="4D455416" w:rsidR="006035C2" w:rsidRPr="00B05207" w:rsidRDefault="006035C2" w:rsidP="002F7735">
            <w:pPr>
              <w:rPr>
                <w:sz w:val="18"/>
              </w:rPr>
            </w:pPr>
            <w:r w:rsidRPr="00B05207">
              <w:rPr>
                <w:sz w:val="18"/>
                <w:lang w:val="en-US"/>
              </w:rPr>
              <w:t xml:space="preserve">Prescription medications are defined as medications for which patient has a written prescription. They </w:t>
            </w:r>
            <w:r w:rsidRPr="00B05207">
              <w:rPr>
                <w:sz w:val="18"/>
                <w:u w:val="single"/>
                <w:lang w:val="en-US"/>
              </w:rPr>
              <w:t>exclude</w:t>
            </w:r>
            <w:r w:rsidRPr="00B05207">
              <w:rPr>
                <w:sz w:val="18"/>
                <w:lang w:val="en-US"/>
              </w:rPr>
              <w:t xml:space="preserve"> alternative medications such as traditional Chinese medicine and other herbal supplements. </w:t>
            </w:r>
            <w:r>
              <w:rPr>
                <w:sz w:val="18"/>
                <w:lang w:val="en-US"/>
              </w:rPr>
              <w:t xml:space="preserve">Medication types with 2 separate dosages prescribed (e.g., warfarin 2 mg and 3 mg pills) should be counted as 1 medication. </w:t>
            </w:r>
          </w:p>
        </w:tc>
      </w:tr>
    </w:tbl>
    <w:p w14:paraId="42C6169C" w14:textId="31741335" w:rsidR="000D1369" w:rsidRPr="00B05207" w:rsidRDefault="000D1369" w:rsidP="00CC2695">
      <w:pPr>
        <w:spacing w:after="0" w:line="240" w:lineRule="auto"/>
        <w:rPr>
          <w:b/>
          <w:sz w:val="18"/>
          <w:lang w:val="en-US"/>
        </w:rPr>
      </w:pPr>
    </w:p>
    <w:sectPr w:rsidR="000D1369" w:rsidRPr="00B05207" w:rsidSect="0074430E">
      <w:pgSz w:w="11906" w:h="16838"/>
      <w:pgMar w:top="288" w:right="720" w:bottom="28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Mincho">
    <w:charset w:val="80"/>
    <w:family w:val="roman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B3BEE"/>
    <w:multiLevelType w:val="hybridMultilevel"/>
    <w:tmpl w:val="D58CD2F2"/>
    <w:lvl w:ilvl="0" w:tplc="05AAA6CE">
      <w:start w:val="1"/>
      <w:numFmt w:val="decimal"/>
      <w:lvlText w:val="%1."/>
      <w:lvlJc w:val="left"/>
      <w:pPr>
        <w:ind w:left="360" w:hanging="360"/>
      </w:pPr>
      <w:rPr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F325FC"/>
    <w:multiLevelType w:val="hybridMultilevel"/>
    <w:tmpl w:val="E30AA3B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6763C6"/>
    <w:multiLevelType w:val="hybridMultilevel"/>
    <w:tmpl w:val="C50E50C0"/>
    <w:lvl w:ilvl="0" w:tplc="FC4C95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3262AD"/>
    <w:multiLevelType w:val="hybridMultilevel"/>
    <w:tmpl w:val="828A5B7A"/>
    <w:lvl w:ilvl="0" w:tplc="CC60117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D94708"/>
    <w:multiLevelType w:val="hybridMultilevel"/>
    <w:tmpl w:val="5ECC0EF4"/>
    <w:lvl w:ilvl="0" w:tplc="04090015">
      <w:start w:val="6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C43C1A"/>
    <w:multiLevelType w:val="hybridMultilevel"/>
    <w:tmpl w:val="BCAEF0E4"/>
    <w:lvl w:ilvl="0" w:tplc="48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E6012B"/>
    <w:multiLevelType w:val="hybridMultilevel"/>
    <w:tmpl w:val="5456FE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6660BC9"/>
    <w:multiLevelType w:val="hybridMultilevel"/>
    <w:tmpl w:val="C2CEF4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78D3D44"/>
    <w:multiLevelType w:val="hybridMultilevel"/>
    <w:tmpl w:val="3ED0FD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5247FF"/>
    <w:multiLevelType w:val="hybridMultilevel"/>
    <w:tmpl w:val="A65E05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6F231F"/>
    <w:multiLevelType w:val="hybridMultilevel"/>
    <w:tmpl w:val="A52AB8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BBF3363"/>
    <w:multiLevelType w:val="multilevel"/>
    <w:tmpl w:val="23C22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D370AF4"/>
    <w:multiLevelType w:val="multilevel"/>
    <w:tmpl w:val="D7A8E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05045D4"/>
    <w:multiLevelType w:val="hybridMultilevel"/>
    <w:tmpl w:val="EAECFA5C"/>
    <w:lvl w:ilvl="0" w:tplc="269C7D1A">
      <w:numFmt w:val="bullet"/>
      <w:lvlText w:val="-"/>
      <w:lvlJc w:val="left"/>
      <w:pPr>
        <w:ind w:left="720" w:hanging="360"/>
      </w:pPr>
      <w:rPr>
        <w:rFonts w:ascii="MS PMincho" w:eastAsia="MS PMincho" w:hAnsi="MS PMincho" w:cs="Times New Roman" w:hint="eastAsia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0713F3"/>
    <w:multiLevelType w:val="hybridMultilevel"/>
    <w:tmpl w:val="D8B2C18A"/>
    <w:lvl w:ilvl="0" w:tplc="6CE4F6D4">
      <w:start w:val="4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C601117"/>
    <w:multiLevelType w:val="hybridMultilevel"/>
    <w:tmpl w:val="4602172C"/>
    <w:lvl w:ilvl="0" w:tplc="9CF859D2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6815C9"/>
    <w:multiLevelType w:val="hybridMultilevel"/>
    <w:tmpl w:val="3BDCEBD2"/>
    <w:lvl w:ilvl="0" w:tplc="2C6C704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3408FD"/>
    <w:multiLevelType w:val="multilevel"/>
    <w:tmpl w:val="1CB0F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2D72ADA"/>
    <w:multiLevelType w:val="hybridMultilevel"/>
    <w:tmpl w:val="43B85F70"/>
    <w:lvl w:ilvl="0" w:tplc="FC4C95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02044A"/>
    <w:multiLevelType w:val="hybridMultilevel"/>
    <w:tmpl w:val="734E07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9DA19D4"/>
    <w:multiLevelType w:val="hybridMultilevel"/>
    <w:tmpl w:val="1364658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C5006F0"/>
    <w:multiLevelType w:val="hybridMultilevel"/>
    <w:tmpl w:val="CE38BA6E"/>
    <w:lvl w:ilvl="0" w:tplc="C696E578">
      <w:start w:val="2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3833AF3"/>
    <w:multiLevelType w:val="hybridMultilevel"/>
    <w:tmpl w:val="EE4C9C9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137F19"/>
    <w:multiLevelType w:val="hybridMultilevel"/>
    <w:tmpl w:val="7FB0056E"/>
    <w:lvl w:ilvl="0" w:tplc="56D836C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FD18BE"/>
    <w:multiLevelType w:val="hybridMultilevel"/>
    <w:tmpl w:val="D1A892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1E63E41"/>
    <w:multiLevelType w:val="hybridMultilevel"/>
    <w:tmpl w:val="16F40E4C"/>
    <w:lvl w:ilvl="0" w:tplc="356E0A0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8805F0E"/>
    <w:multiLevelType w:val="hybridMultilevel"/>
    <w:tmpl w:val="E178376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06A7F59"/>
    <w:multiLevelType w:val="hybridMultilevel"/>
    <w:tmpl w:val="00D0824A"/>
    <w:lvl w:ilvl="0" w:tplc="4EE4E75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1B1AFE"/>
    <w:multiLevelType w:val="hybridMultilevel"/>
    <w:tmpl w:val="8E5E3AFA"/>
    <w:lvl w:ilvl="0" w:tplc="FC4C95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353C4A"/>
    <w:multiLevelType w:val="hybridMultilevel"/>
    <w:tmpl w:val="8834DE70"/>
    <w:lvl w:ilvl="0" w:tplc="4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144AC6"/>
    <w:multiLevelType w:val="hybridMultilevel"/>
    <w:tmpl w:val="9760DFD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4291DB3"/>
    <w:multiLevelType w:val="hybridMultilevel"/>
    <w:tmpl w:val="BFDAC9FE"/>
    <w:lvl w:ilvl="0" w:tplc="0409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034D91"/>
    <w:multiLevelType w:val="hybridMultilevel"/>
    <w:tmpl w:val="C62E877C"/>
    <w:lvl w:ilvl="0" w:tplc="FC4C95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5B02005"/>
    <w:multiLevelType w:val="hybridMultilevel"/>
    <w:tmpl w:val="18B642EE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2931C6"/>
    <w:multiLevelType w:val="hybridMultilevel"/>
    <w:tmpl w:val="6B6A551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9B3CC1"/>
    <w:multiLevelType w:val="hybridMultilevel"/>
    <w:tmpl w:val="0EDEA87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FC2F22"/>
    <w:multiLevelType w:val="hybridMultilevel"/>
    <w:tmpl w:val="E548B3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7"/>
  </w:num>
  <w:num w:numId="3">
    <w:abstractNumId w:val="0"/>
  </w:num>
  <w:num w:numId="4">
    <w:abstractNumId w:val="20"/>
  </w:num>
  <w:num w:numId="5">
    <w:abstractNumId w:val="10"/>
  </w:num>
  <w:num w:numId="6">
    <w:abstractNumId w:val="28"/>
  </w:num>
  <w:num w:numId="7">
    <w:abstractNumId w:val="18"/>
  </w:num>
  <w:num w:numId="8">
    <w:abstractNumId w:val="2"/>
  </w:num>
  <w:num w:numId="9">
    <w:abstractNumId w:val="8"/>
  </w:num>
  <w:num w:numId="10">
    <w:abstractNumId w:val="9"/>
  </w:num>
  <w:num w:numId="11">
    <w:abstractNumId w:val="24"/>
  </w:num>
  <w:num w:numId="12">
    <w:abstractNumId w:val="1"/>
  </w:num>
  <w:num w:numId="13">
    <w:abstractNumId w:val="36"/>
  </w:num>
  <w:num w:numId="14">
    <w:abstractNumId w:val="19"/>
  </w:num>
  <w:num w:numId="15">
    <w:abstractNumId w:val="11"/>
  </w:num>
  <w:num w:numId="16">
    <w:abstractNumId w:val="12"/>
  </w:num>
  <w:num w:numId="17">
    <w:abstractNumId w:val="17"/>
  </w:num>
  <w:num w:numId="18">
    <w:abstractNumId w:val="22"/>
  </w:num>
  <w:num w:numId="19">
    <w:abstractNumId w:val="35"/>
  </w:num>
  <w:num w:numId="20">
    <w:abstractNumId w:val="32"/>
  </w:num>
  <w:num w:numId="21">
    <w:abstractNumId w:val="25"/>
  </w:num>
  <w:num w:numId="22">
    <w:abstractNumId w:val="13"/>
  </w:num>
  <w:num w:numId="23">
    <w:abstractNumId w:val="6"/>
  </w:num>
  <w:num w:numId="24">
    <w:abstractNumId w:val="30"/>
  </w:num>
  <w:num w:numId="25">
    <w:abstractNumId w:val="26"/>
  </w:num>
  <w:num w:numId="26">
    <w:abstractNumId w:val="33"/>
  </w:num>
  <w:num w:numId="27">
    <w:abstractNumId w:val="21"/>
  </w:num>
  <w:num w:numId="28">
    <w:abstractNumId w:val="29"/>
  </w:num>
  <w:num w:numId="29">
    <w:abstractNumId w:val="5"/>
  </w:num>
  <w:num w:numId="30">
    <w:abstractNumId w:val="3"/>
  </w:num>
  <w:num w:numId="31">
    <w:abstractNumId w:val="14"/>
  </w:num>
  <w:num w:numId="32">
    <w:abstractNumId w:val="31"/>
  </w:num>
  <w:num w:numId="33">
    <w:abstractNumId w:val="4"/>
  </w:num>
  <w:num w:numId="34">
    <w:abstractNumId w:val="27"/>
  </w:num>
  <w:num w:numId="35">
    <w:abstractNumId w:val="15"/>
  </w:num>
  <w:num w:numId="36">
    <w:abstractNumId w:val="16"/>
  </w:num>
  <w:num w:numId="3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D1D"/>
    <w:rsid w:val="00000352"/>
    <w:rsid w:val="000015F2"/>
    <w:rsid w:val="0000235E"/>
    <w:rsid w:val="00002D3C"/>
    <w:rsid w:val="0001400C"/>
    <w:rsid w:val="00022C1C"/>
    <w:rsid w:val="000235D2"/>
    <w:rsid w:val="00025ECB"/>
    <w:rsid w:val="00037177"/>
    <w:rsid w:val="000404F3"/>
    <w:rsid w:val="000415C6"/>
    <w:rsid w:val="00045C7B"/>
    <w:rsid w:val="00053251"/>
    <w:rsid w:val="000545DE"/>
    <w:rsid w:val="0005578B"/>
    <w:rsid w:val="000561D9"/>
    <w:rsid w:val="000648FE"/>
    <w:rsid w:val="00070F57"/>
    <w:rsid w:val="000719E7"/>
    <w:rsid w:val="00073CB6"/>
    <w:rsid w:val="000853FA"/>
    <w:rsid w:val="00091FBB"/>
    <w:rsid w:val="000928F9"/>
    <w:rsid w:val="00094878"/>
    <w:rsid w:val="00094916"/>
    <w:rsid w:val="000949FB"/>
    <w:rsid w:val="000954CB"/>
    <w:rsid w:val="000A44C9"/>
    <w:rsid w:val="000A44ED"/>
    <w:rsid w:val="000B229D"/>
    <w:rsid w:val="000C1F6B"/>
    <w:rsid w:val="000D1369"/>
    <w:rsid w:val="000D1679"/>
    <w:rsid w:val="000D42F2"/>
    <w:rsid w:val="000E33ED"/>
    <w:rsid w:val="000E3F79"/>
    <w:rsid w:val="000E6396"/>
    <w:rsid w:val="000E63EB"/>
    <w:rsid w:val="000F3CF6"/>
    <w:rsid w:val="000F4FD2"/>
    <w:rsid w:val="000F52AF"/>
    <w:rsid w:val="000F59A8"/>
    <w:rsid w:val="0010625C"/>
    <w:rsid w:val="00106FCA"/>
    <w:rsid w:val="00117655"/>
    <w:rsid w:val="00120E5E"/>
    <w:rsid w:val="00125527"/>
    <w:rsid w:val="001256AC"/>
    <w:rsid w:val="0015111D"/>
    <w:rsid w:val="001560A5"/>
    <w:rsid w:val="00161382"/>
    <w:rsid w:val="00163113"/>
    <w:rsid w:val="00166AB4"/>
    <w:rsid w:val="00167E1A"/>
    <w:rsid w:val="001801EB"/>
    <w:rsid w:val="00181C0A"/>
    <w:rsid w:val="00182D09"/>
    <w:rsid w:val="001849A2"/>
    <w:rsid w:val="00186912"/>
    <w:rsid w:val="00187DB5"/>
    <w:rsid w:val="001C2864"/>
    <w:rsid w:val="001C5C2E"/>
    <w:rsid w:val="001D3B5F"/>
    <w:rsid w:val="001E17E0"/>
    <w:rsid w:val="001E6BB5"/>
    <w:rsid w:val="001F381E"/>
    <w:rsid w:val="002024E9"/>
    <w:rsid w:val="00204AF0"/>
    <w:rsid w:val="00205B37"/>
    <w:rsid w:val="00207E22"/>
    <w:rsid w:val="00210109"/>
    <w:rsid w:val="00220E8D"/>
    <w:rsid w:val="002257DC"/>
    <w:rsid w:val="002441A8"/>
    <w:rsid w:val="002476C3"/>
    <w:rsid w:val="002476E9"/>
    <w:rsid w:val="00250409"/>
    <w:rsid w:val="002506F9"/>
    <w:rsid w:val="00254977"/>
    <w:rsid w:val="00270C59"/>
    <w:rsid w:val="0027539B"/>
    <w:rsid w:val="00276707"/>
    <w:rsid w:val="00287BA4"/>
    <w:rsid w:val="00290568"/>
    <w:rsid w:val="00292A56"/>
    <w:rsid w:val="00293018"/>
    <w:rsid w:val="00295C77"/>
    <w:rsid w:val="0029698C"/>
    <w:rsid w:val="002A4976"/>
    <w:rsid w:val="002B28ED"/>
    <w:rsid w:val="002B4F6E"/>
    <w:rsid w:val="002C015D"/>
    <w:rsid w:val="002C23CB"/>
    <w:rsid w:val="002C3028"/>
    <w:rsid w:val="002C4AF4"/>
    <w:rsid w:val="002C5921"/>
    <w:rsid w:val="002C5EDE"/>
    <w:rsid w:val="002D17D1"/>
    <w:rsid w:val="002D1C6D"/>
    <w:rsid w:val="002E6D86"/>
    <w:rsid w:val="002F221F"/>
    <w:rsid w:val="002F7735"/>
    <w:rsid w:val="003123AE"/>
    <w:rsid w:val="00314361"/>
    <w:rsid w:val="00317994"/>
    <w:rsid w:val="00317A69"/>
    <w:rsid w:val="00320967"/>
    <w:rsid w:val="00321583"/>
    <w:rsid w:val="00323443"/>
    <w:rsid w:val="003235F0"/>
    <w:rsid w:val="0033568B"/>
    <w:rsid w:val="0033764F"/>
    <w:rsid w:val="00337916"/>
    <w:rsid w:val="00340A93"/>
    <w:rsid w:val="0034415D"/>
    <w:rsid w:val="00345358"/>
    <w:rsid w:val="003536F8"/>
    <w:rsid w:val="00355C97"/>
    <w:rsid w:val="00357614"/>
    <w:rsid w:val="00357A09"/>
    <w:rsid w:val="00364364"/>
    <w:rsid w:val="0037117F"/>
    <w:rsid w:val="003751EE"/>
    <w:rsid w:val="00377B5F"/>
    <w:rsid w:val="00381AFE"/>
    <w:rsid w:val="00386E4B"/>
    <w:rsid w:val="0038764B"/>
    <w:rsid w:val="00397066"/>
    <w:rsid w:val="003A3055"/>
    <w:rsid w:val="003B0AC2"/>
    <w:rsid w:val="003C4578"/>
    <w:rsid w:val="003C5699"/>
    <w:rsid w:val="003C7F1F"/>
    <w:rsid w:val="003D2755"/>
    <w:rsid w:val="003E3617"/>
    <w:rsid w:val="00401703"/>
    <w:rsid w:val="004019C4"/>
    <w:rsid w:val="0041264A"/>
    <w:rsid w:val="004219D8"/>
    <w:rsid w:val="00422DFD"/>
    <w:rsid w:val="0042479D"/>
    <w:rsid w:val="00426692"/>
    <w:rsid w:val="0043464F"/>
    <w:rsid w:val="00435D34"/>
    <w:rsid w:val="00442417"/>
    <w:rsid w:val="004449D2"/>
    <w:rsid w:val="00457250"/>
    <w:rsid w:val="00462AC2"/>
    <w:rsid w:val="00464D34"/>
    <w:rsid w:val="00472D85"/>
    <w:rsid w:val="0047339B"/>
    <w:rsid w:val="0047382D"/>
    <w:rsid w:val="00474664"/>
    <w:rsid w:val="004754ED"/>
    <w:rsid w:val="00486290"/>
    <w:rsid w:val="00494495"/>
    <w:rsid w:val="004B5E30"/>
    <w:rsid w:val="004B73FB"/>
    <w:rsid w:val="004B7B80"/>
    <w:rsid w:val="004C4AC3"/>
    <w:rsid w:val="004C6FC6"/>
    <w:rsid w:val="004D1450"/>
    <w:rsid w:val="004D679E"/>
    <w:rsid w:val="004E1806"/>
    <w:rsid w:val="004F534F"/>
    <w:rsid w:val="0050342F"/>
    <w:rsid w:val="005038ED"/>
    <w:rsid w:val="00521286"/>
    <w:rsid w:val="00524E57"/>
    <w:rsid w:val="00525D6E"/>
    <w:rsid w:val="00530838"/>
    <w:rsid w:val="00532B29"/>
    <w:rsid w:val="005336F4"/>
    <w:rsid w:val="00533BAD"/>
    <w:rsid w:val="00537B7C"/>
    <w:rsid w:val="00552D4B"/>
    <w:rsid w:val="00557922"/>
    <w:rsid w:val="00560ACB"/>
    <w:rsid w:val="00563564"/>
    <w:rsid w:val="00575E0E"/>
    <w:rsid w:val="00581FC8"/>
    <w:rsid w:val="005839CA"/>
    <w:rsid w:val="00583BD2"/>
    <w:rsid w:val="005841FD"/>
    <w:rsid w:val="005874E6"/>
    <w:rsid w:val="005903D0"/>
    <w:rsid w:val="00592C84"/>
    <w:rsid w:val="00594EEA"/>
    <w:rsid w:val="00596129"/>
    <w:rsid w:val="005A11AC"/>
    <w:rsid w:val="005A1D05"/>
    <w:rsid w:val="005B33D7"/>
    <w:rsid w:val="005B4A5A"/>
    <w:rsid w:val="005B54D2"/>
    <w:rsid w:val="005D1D3A"/>
    <w:rsid w:val="005D56D9"/>
    <w:rsid w:val="005D57BD"/>
    <w:rsid w:val="005D7C26"/>
    <w:rsid w:val="005E2008"/>
    <w:rsid w:val="005E7689"/>
    <w:rsid w:val="005F2956"/>
    <w:rsid w:val="005F7D03"/>
    <w:rsid w:val="00600254"/>
    <w:rsid w:val="00600A3B"/>
    <w:rsid w:val="00600FAE"/>
    <w:rsid w:val="006035C2"/>
    <w:rsid w:val="006036A7"/>
    <w:rsid w:val="00642646"/>
    <w:rsid w:val="006465E0"/>
    <w:rsid w:val="00657966"/>
    <w:rsid w:val="006604C3"/>
    <w:rsid w:val="00662C4E"/>
    <w:rsid w:val="00663F29"/>
    <w:rsid w:val="00664966"/>
    <w:rsid w:val="0067268F"/>
    <w:rsid w:val="00674973"/>
    <w:rsid w:val="00683CC1"/>
    <w:rsid w:val="006962CF"/>
    <w:rsid w:val="006971DB"/>
    <w:rsid w:val="006A0EAF"/>
    <w:rsid w:val="006C0C50"/>
    <w:rsid w:val="006C0E09"/>
    <w:rsid w:val="006C5785"/>
    <w:rsid w:val="006C664A"/>
    <w:rsid w:val="006D200F"/>
    <w:rsid w:val="006D24FE"/>
    <w:rsid w:val="006F216A"/>
    <w:rsid w:val="00703A7A"/>
    <w:rsid w:val="007308B9"/>
    <w:rsid w:val="00732440"/>
    <w:rsid w:val="007363AF"/>
    <w:rsid w:val="007406C5"/>
    <w:rsid w:val="0074430E"/>
    <w:rsid w:val="007506D0"/>
    <w:rsid w:val="0075703B"/>
    <w:rsid w:val="00760B3C"/>
    <w:rsid w:val="00773FA2"/>
    <w:rsid w:val="007753A2"/>
    <w:rsid w:val="00775D20"/>
    <w:rsid w:val="00780F99"/>
    <w:rsid w:val="0079074B"/>
    <w:rsid w:val="00791F6C"/>
    <w:rsid w:val="007A5819"/>
    <w:rsid w:val="007B05B4"/>
    <w:rsid w:val="007B5AD9"/>
    <w:rsid w:val="007B7632"/>
    <w:rsid w:val="007B7AAD"/>
    <w:rsid w:val="007C1242"/>
    <w:rsid w:val="007C295E"/>
    <w:rsid w:val="007D2DAC"/>
    <w:rsid w:val="007E3CF5"/>
    <w:rsid w:val="007E631A"/>
    <w:rsid w:val="00805E28"/>
    <w:rsid w:val="008128D9"/>
    <w:rsid w:val="00813D8B"/>
    <w:rsid w:val="00814AE7"/>
    <w:rsid w:val="00830699"/>
    <w:rsid w:val="0083405B"/>
    <w:rsid w:val="008356AC"/>
    <w:rsid w:val="008369E6"/>
    <w:rsid w:val="008567EB"/>
    <w:rsid w:val="008654F2"/>
    <w:rsid w:val="0086562D"/>
    <w:rsid w:val="00870A5C"/>
    <w:rsid w:val="008871B3"/>
    <w:rsid w:val="00890074"/>
    <w:rsid w:val="00895128"/>
    <w:rsid w:val="008953DD"/>
    <w:rsid w:val="008A1D83"/>
    <w:rsid w:val="008A2443"/>
    <w:rsid w:val="008B5A6E"/>
    <w:rsid w:val="008C579B"/>
    <w:rsid w:val="008D007A"/>
    <w:rsid w:val="008D118F"/>
    <w:rsid w:val="008D1A59"/>
    <w:rsid w:val="008E6A95"/>
    <w:rsid w:val="008F4891"/>
    <w:rsid w:val="008F4A73"/>
    <w:rsid w:val="008F5369"/>
    <w:rsid w:val="008F7138"/>
    <w:rsid w:val="00901C2E"/>
    <w:rsid w:val="00906400"/>
    <w:rsid w:val="00913B93"/>
    <w:rsid w:val="009259B9"/>
    <w:rsid w:val="00926808"/>
    <w:rsid w:val="00931695"/>
    <w:rsid w:val="009319E0"/>
    <w:rsid w:val="00932B2E"/>
    <w:rsid w:val="0094353F"/>
    <w:rsid w:val="00950150"/>
    <w:rsid w:val="0095152C"/>
    <w:rsid w:val="00951631"/>
    <w:rsid w:val="00953B77"/>
    <w:rsid w:val="00954F1C"/>
    <w:rsid w:val="0096143B"/>
    <w:rsid w:val="00970FD7"/>
    <w:rsid w:val="00971966"/>
    <w:rsid w:val="00972D90"/>
    <w:rsid w:val="009804D4"/>
    <w:rsid w:val="00997255"/>
    <w:rsid w:val="009A489C"/>
    <w:rsid w:val="009A725B"/>
    <w:rsid w:val="009B1122"/>
    <w:rsid w:val="009B15D0"/>
    <w:rsid w:val="009B3704"/>
    <w:rsid w:val="009B3AC7"/>
    <w:rsid w:val="009B4D4D"/>
    <w:rsid w:val="009C538E"/>
    <w:rsid w:val="009C5481"/>
    <w:rsid w:val="009D3CBF"/>
    <w:rsid w:val="009D6741"/>
    <w:rsid w:val="009F3552"/>
    <w:rsid w:val="00A02974"/>
    <w:rsid w:val="00A03484"/>
    <w:rsid w:val="00A064FA"/>
    <w:rsid w:val="00A16241"/>
    <w:rsid w:val="00A166CE"/>
    <w:rsid w:val="00A2323E"/>
    <w:rsid w:val="00A26169"/>
    <w:rsid w:val="00A31C06"/>
    <w:rsid w:val="00A34490"/>
    <w:rsid w:val="00A3697A"/>
    <w:rsid w:val="00A37CFE"/>
    <w:rsid w:val="00A50F33"/>
    <w:rsid w:val="00A5304A"/>
    <w:rsid w:val="00A559FE"/>
    <w:rsid w:val="00A602DA"/>
    <w:rsid w:val="00A679F0"/>
    <w:rsid w:val="00A67A54"/>
    <w:rsid w:val="00A71939"/>
    <w:rsid w:val="00A879E5"/>
    <w:rsid w:val="00A92BD8"/>
    <w:rsid w:val="00A95DD0"/>
    <w:rsid w:val="00A96943"/>
    <w:rsid w:val="00AA0447"/>
    <w:rsid w:val="00AA1EC0"/>
    <w:rsid w:val="00AB33DC"/>
    <w:rsid w:val="00AB6169"/>
    <w:rsid w:val="00AB64D0"/>
    <w:rsid w:val="00AC08AD"/>
    <w:rsid w:val="00AC48E7"/>
    <w:rsid w:val="00AC6C53"/>
    <w:rsid w:val="00AD14EE"/>
    <w:rsid w:val="00AD18A7"/>
    <w:rsid w:val="00AD21B9"/>
    <w:rsid w:val="00AD42F0"/>
    <w:rsid w:val="00AD46C5"/>
    <w:rsid w:val="00AD5972"/>
    <w:rsid w:val="00AE309D"/>
    <w:rsid w:val="00AE6087"/>
    <w:rsid w:val="00B0150A"/>
    <w:rsid w:val="00B05207"/>
    <w:rsid w:val="00B06FE8"/>
    <w:rsid w:val="00B11AE1"/>
    <w:rsid w:val="00B203D7"/>
    <w:rsid w:val="00B25842"/>
    <w:rsid w:val="00B33089"/>
    <w:rsid w:val="00B36A71"/>
    <w:rsid w:val="00B3713E"/>
    <w:rsid w:val="00B46511"/>
    <w:rsid w:val="00B47342"/>
    <w:rsid w:val="00B56058"/>
    <w:rsid w:val="00B6436F"/>
    <w:rsid w:val="00B65F98"/>
    <w:rsid w:val="00B67905"/>
    <w:rsid w:val="00B679DE"/>
    <w:rsid w:val="00B7075E"/>
    <w:rsid w:val="00B72783"/>
    <w:rsid w:val="00B73580"/>
    <w:rsid w:val="00B7563E"/>
    <w:rsid w:val="00B76570"/>
    <w:rsid w:val="00B76F3F"/>
    <w:rsid w:val="00B76FC7"/>
    <w:rsid w:val="00B80067"/>
    <w:rsid w:val="00B84779"/>
    <w:rsid w:val="00B900FE"/>
    <w:rsid w:val="00B9774D"/>
    <w:rsid w:val="00B97F72"/>
    <w:rsid w:val="00BA5C31"/>
    <w:rsid w:val="00BC239A"/>
    <w:rsid w:val="00BD0535"/>
    <w:rsid w:val="00BE220D"/>
    <w:rsid w:val="00BE7127"/>
    <w:rsid w:val="00C01E08"/>
    <w:rsid w:val="00C04A12"/>
    <w:rsid w:val="00C11CB9"/>
    <w:rsid w:val="00C13AC3"/>
    <w:rsid w:val="00C1668F"/>
    <w:rsid w:val="00C16CAA"/>
    <w:rsid w:val="00C22307"/>
    <w:rsid w:val="00C2581D"/>
    <w:rsid w:val="00C273C6"/>
    <w:rsid w:val="00C2764C"/>
    <w:rsid w:val="00C35CF9"/>
    <w:rsid w:val="00C36D44"/>
    <w:rsid w:val="00C409BB"/>
    <w:rsid w:val="00C430D6"/>
    <w:rsid w:val="00C44F04"/>
    <w:rsid w:val="00C54BF3"/>
    <w:rsid w:val="00C55340"/>
    <w:rsid w:val="00C64143"/>
    <w:rsid w:val="00C655CD"/>
    <w:rsid w:val="00C8094A"/>
    <w:rsid w:val="00C834AA"/>
    <w:rsid w:val="00C92E8D"/>
    <w:rsid w:val="00C97A0E"/>
    <w:rsid w:val="00CA18B0"/>
    <w:rsid w:val="00CA3326"/>
    <w:rsid w:val="00CA34FF"/>
    <w:rsid w:val="00CA35B9"/>
    <w:rsid w:val="00CB0D13"/>
    <w:rsid w:val="00CB707D"/>
    <w:rsid w:val="00CC2695"/>
    <w:rsid w:val="00CC6A03"/>
    <w:rsid w:val="00CD0F64"/>
    <w:rsid w:val="00CD3C7B"/>
    <w:rsid w:val="00CD6DC5"/>
    <w:rsid w:val="00CE286C"/>
    <w:rsid w:val="00CE5260"/>
    <w:rsid w:val="00CF797F"/>
    <w:rsid w:val="00D12C00"/>
    <w:rsid w:val="00D13146"/>
    <w:rsid w:val="00D16485"/>
    <w:rsid w:val="00D24FFC"/>
    <w:rsid w:val="00D35654"/>
    <w:rsid w:val="00D54B73"/>
    <w:rsid w:val="00D6294F"/>
    <w:rsid w:val="00D63C7A"/>
    <w:rsid w:val="00D74030"/>
    <w:rsid w:val="00D802DE"/>
    <w:rsid w:val="00D817F1"/>
    <w:rsid w:val="00D81D40"/>
    <w:rsid w:val="00D839AD"/>
    <w:rsid w:val="00D96729"/>
    <w:rsid w:val="00DA0D1D"/>
    <w:rsid w:val="00DA455D"/>
    <w:rsid w:val="00DA7834"/>
    <w:rsid w:val="00DB06E4"/>
    <w:rsid w:val="00DB1E33"/>
    <w:rsid w:val="00DB7804"/>
    <w:rsid w:val="00DC08CC"/>
    <w:rsid w:val="00DC0E25"/>
    <w:rsid w:val="00DD1D91"/>
    <w:rsid w:val="00DD3C8E"/>
    <w:rsid w:val="00DE1007"/>
    <w:rsid w:val="00DE2A8B"/>
    <w:rsid w:val="00E252DF"/>
    <w:rsid w:val="00E32E7A"/>
    <w:rsid w:val="00E421A9"/>
    <w:rsid w:val="00E441DD"/>
    <w:rsid w:val="00E624C0"/>
    <w:rsid w:val="00E6464B"/>
    <w:rsid w:val="00E74A36"/>
    <w:rsid w:val="00E75904"/>
    <w:rsid w:val="00E76F43"/>
    <w:rsid w:val="00E82495"/>
    <w:rsid w:val="00E842D0"/>
    <w:rsid w:val="00E849EE"/>
    <w:rsid w:val="00E92AC7"/>
    <w:rsid w:val="00EA0B36"/>
    <w:rsid w:val="00EA3C69"/>
    <w:rsid w:val="00EA50A6"/>
    <w:rsid w:val="00EA697A"/>
    <w:rsid w:val="00EB323D"/>
    <w:rsid w:val="00EB4282"/>
    <w:rsid w:val="00EC2706"/>
    <w:rsid w:val="00ED00C1"/>
    <w:rsid w:val="00ED4395"/>
    <w:rsid w:val="00ED557F"/>
    <w:rsid w:val="00EE1E98"/>
    <w:rsid w:val="00EE3FAB"/>
    <w:rsid w:val="00EF045E"/>
    <w:rsid w:val="00EF2B72"/>
    <w:rsid w:val="00F033FA"/>
    <w:rsid w:val="00F067A1"/>
    <w:rsid w:val="00F11B68"/>
    <w:rsid w:val="00F14525"/>
    <w:rsid w:val="00F14BC8"/>
    <w:rsid w:val="00F162E4"/>
    <w:rsid w:val="00F30BD6"/>
    <w:rsid w:val="00F321D3"/>
    <w:rsid w:val="00F36AB8"/>
    <w:rsid w:val="00F44895"/>
    <w:rsid w:val="00F47633"/>
    <w:rsid w:val="00F51FE3"/>
    <w:rsid w:val="00F53F73"/>
    <w:rsid w:val="00F555AA"/>
    <w:rsid w:val="00F6586E"/>
    <w:rsid w:val="00F70F53"/>
    <w:rsid w:val="00F82DA9"/>
    <w:rsid w:val="00F87289"/>
    <w:rsid w:val="00FA2456"/>
    <w:rsid w:val="00FA3423"/>
    <w:rsid w:val="00FB0E0F"/>
    <w:rsid w:val="00FB2CE5"/>
    <w:rsid w:val="00FC28AC"/>
    <w:rsid w:val="00FC5E8C"/>
    <w:rsid w:val="00FD0F13"/>
    <w:rsid w:val="00FD4B09"/>
    <w:rsid w:val="00FE2EE8"/>
    <w:rsid w:val="00FE52D5"/>
    <w:rsid w:val="00FF0ADF"/>
    <w:rsid w:val="00FF3ED4"/>
    <w:rsid w:val="071A8962"/>
    <w:rsid w:val="65E3493B"/>
    <w:rsid w:val="7886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9D9B56F"/>
  <w15:docId w15:val="{C5E6E243-2FF9-4D6F-BFBC-EB720559A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0D1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02974"/>
    <w:rPr>
      <w:b/>
      <w:bCs/>
    </w:rPr>
  </w:style>
  <w:style w:type="character" w:styleId="Hyperlink">
    <w:name w:val="Hyperlink"/>
    <w:basedOn w:val="DefaultParagraphFont"/>
    <w:uiPriority w:val="99"/>
    <w:unhideWhenUsed/>
    <w:rsid w:val="00C35CF9"/>
    <w:rPr>
      <w:color w:val="0000FF"/>
      <w:u w:val="single"/>
    </w:rPr>
  </w:style>
  <w:style w:type="character" w:customStyle="1" w:styleId="tgc">
    <w:name w:val="_tgc"/>
    <w:basedOn w:val="DefaultParagraphFont"/>
    <w:rsid w:val="00F51FE3"/>
  </w:style>
  <w:style w:type="paragraph" w:styleId="BalloonText">
    <w:name w:val="Balloon Text"/>
    <w:basedOn w:val="Normal"/>
    <w:link w:val="BalloonTextChar"/>
    <w:uiPriority w:val="99"/>
    <w:semiHidden/>
    <w:unhideWhenUsed/>
    <w:rsid w:val="00204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A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65F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F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F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F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F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9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7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7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3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1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72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16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80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799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833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74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38342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686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3271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55937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179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5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24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544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0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3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26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1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20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13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66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46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766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049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798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4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870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843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7282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9074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16696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4949074">
                                                  <w:marLeft w:val="24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17091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28295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4974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12439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730600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39346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7253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91151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2536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30465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41543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67335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74236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79575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1928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1183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44890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1893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24853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75591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9F9220-FA94-45EB-8030-BCE9310C8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16</Words>
  <Characters>693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ta Sim Siew Choo</dc:creator>
  <cp:lastModifiedBy>Jia Loon Chong</cp:lastModifiedBy>
  <cp:revision>6</cp:revision>
  <cp:lastPrinted>2017-03-27T14:03:00Z</cp:lastPrinted>
  <dcterms:created xsi:type="dcterms:W3CDTF">2017-06-16T04:30:00Z</dcterms:created>
  <dcterms:modified xsi:type="dcterms:W3CDTF">2019-12-28T07:58:00Z</dcterms:modified>
</cp:coreProperties>
</file>